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8093C" w14:textId="258A5502" w:rsidR="004316FC" w:rsidRPr="009426F4" w:rsidRDefault="001D2E52" w:rsidP="00417D84">
      <w:pPr>
        <w:bidi w:val="0"/>
        <w:rPr>
          <w:b/>
          <w:bCs/>
          <w:u w:val="single"/>
        </w:rPr>
      </w:pPr>
      <w:r w:rsidRPr="009426F4">
        <w:rPr>
          <w:b/>
          <w:bCs/>
          <w:u w:val="single"/>
        </w:rPr>
        <w:t>Supplementary</w:t>
      </w:r>
    </w:p>
    <w:p w14:paraId="46EBEF24" w14:textId="5BAAB696" w:rsidR="001D2E52" w:rsidRDefault="009426F4" w:rsidP="00417D84">
      <w:pPr>
        <w:bidi w:val="0"/>
        <w:rPr>
          <w:u w:val="single"/>
        </w:rPr>
      </w:pPr>
      <w:r>
        <w:rPr>
          <w:u w:val="single"/>
        </w:rPr>
        <w:t xml:space="preserve">Supplementary </w:t>
      </w:r>
      <w:r w:rsidR="00D46A5A">
        <w:rPr>
          <w:u w:val="single"/>
        </w:rPr>
        <w:t xml:space="preserve">file </w:t>
      </w:r>
      <w:r>
        <w:rPr>
          <w:u w:val="single"/>
        </w:rPr>
        <w:t xml:space="preserve">1- </w:t>
      </w:r>
      <w:r w:rsidR="001D2E52">
        <w:rPr>
          <w:u w:val="single"/>
        </w:rPr>
        <w:t>Parents</w:t>
      </w:r>
      <w:r w:rsidR="00E50838">
        <w:rPr>
          <w:u w:val="single"/>
        </w:rPr>
        <w:t>'</w:t>
      </w:r>
      <w:r w:rsidR="001D2E52">
        <w:rPr>
          <w:u w:val="single"/>
        </w:rPr>
        <w:t>- phone questionnaire</w:t>
      </w:r>
    </w:p>
    <w:p w14:paraId="1326AF6B" w14:textId="54F9E25C" w:rsidR="002A3D4E" w:rsidRDefault="001D2E52" w:rsidP="00417D84">
      <w:pPr>
        <w:bidi w:val="0"/>
        <w:rPr>
          <w:rFonts w:eastAsia="Times New Roman"/>
          <w:b/>
          <w:bCs/>
        </w:rPr>
      </w:pPr>
      <w:r w:rsidRPr="009426F4">
        <w:rPr>
          <w:b/>
          <w:bCs/>
        </w:rPr>
        <w:t xml:space="preserve">Part 1- </w:t>
      </w:r>
      <w:r w:rsidR="00E50838">
        <w:rPr>
          <w:b/>
          <w:bCs/>
        </w:rPr>
        <w:t xml:space="preserve">Questions </w:t>
      </w:r>
      <w:r w:rsidR="00BF4E67">
        <w:rPr>
          <w:b/>
          <w:bCs/>
        </w:rPr>
        <w:t xml:space="preserve">about </w:t>
      </w:r>
      <w:r w:rsidR="00276AD4">
        <w:rPr>
          <w:b/>
          <w:bCs/>
        </w:rPr>
        <w:t xml:space="preserve">the course of </w:t>
      </w:r>
      <w:r w:rsidR="00605FDD">
        <w:rPr>
          <w:b/>
          <w:bCs/>
        </w:rPr>
        <w:t>treatment:</w:t>
      </w:r>
      <w:sdt>
        <w:sdtPr>
          <w:rPr>
            <w:bCs/>
            <w:color w:val="000000"/>
            <w:vertAlign w:val="superscript"/>
          </w:rPr>
          <w:tag w:val="MENDELEY_CITATION_v3_eyJjaXRhdGlvbklEIjoiTUVOREVMRVlfQ0lUQVRJT05fN2IzODE5N2UtMmFjYS00ZjExLWE5N2MtYTM5OTk0Y2EwNDY1IiwicHJvcGVydGllcyI6eyJub3RlSW5kZXgiOjB9LCJpc0VkaXRlZCI6ZmFsc2UsIm1hbnVhbE92ZXJyaWRlIjp7ImlzTWFudWFsbHlPdmVycmlkZGVuIjpmYWxzZSwiY2l0ZXByb2NUZXh0IjoiPHN1cD4xLDI8L3N1cD4iLCJtYW51YWxPdmVycmlkZVRleHQiOiIifSwiY2l0YXRpb25JdGVtcyI6W3siaWQiOiI5OTYyNmNkNi1iYWFiLTM5OTAtYTI5YS1mMTEzNmE4YWViOTAiLCJpdGVtRGF0YSI6eyJ0eXBlIjoiYXJ0aWNsZS1qb3VybmFsIiwiaWQiOiI5OTYyNmNkNi1iYWFiLTM5OTAtYTI5YS1mMTEzNmE4YWViOTAiLCJ0aXRsZSI6IkxvbmctdGVybSBmb2xsb3ctdXAgb2YgbWVsYXRvbmluIHRyZWF0bWVudCBpbiBjaGlsZHJlbiB3aXRoIEFESEQgYW5kIGNocm9uaWMgc2xlZXAgb25zZXQgaW5zb21uaWEiLCJhdXRob3IiOlt7ImZhbWlseSI6IkhvZWJlcnQiLCJnaXZlbiI6Ik1pY2hlbCIsInBhcnNlLW5hbWVzIjpmYWxzZSwiZHJvcHBpbmctcGFydGljbGUiOiIiLCJub24tZHJvcHBpbmctcGFydGljbGUiOiIifSx7ImZhbWlseSI6IkhlaWpkZW4iLCJnaXZlbiI6IktyaXN0aWFhbiBCLiIsInBhcnNlLW5hbWVzIjpmYWxzZSwiZHJvcHBpbmctcGFydGljbGUiOiIiLCJub24tZHJvcHBpbmctcGFydGljbGUiOiJWYW4gRGVyIn0seyJmYW1pbHkiOiJHZWlqbHN3aWprIiwiZ2l2ZW4iOiJJbmdlYm9yZyBNLiIsInBhcnNlLW5hbWVzIjpmYWxzZSwiZHJvcHBpbmctcGFydGljbGUiOiIiLCJub24tZHJvcHBpbmctcGFydGljbGUiOiJWYW4ifSx7ImZhbWlseSI6IlNtaXRzIiwiZ2l2ZW4iOiJNYXJjZWwgRy4iLCJwYXJzZS1uYW1lcyI6ZmFsc2UsImRyb3BwaW5nLXBhcnRpY2xlIjoiIiwibm9uLWRyb3BwaW5nLXBhcnRpY2xlIjoiIn1dLCJjb250YWluZXItdGl0bGUiOiJKb3VybmFsIG9mIFBpbmVhbCBSZXNlYXJjaCIsImNvbnRhaW5lci10aXRsZS1zaG9ydCI6IkogUGluZWFsIFJlcyIsIkRPSSI6IjEwLjExMTEvai4xNjAwLTA3OVguMjAwOS4wMDY4MS54IiwiSVNTTiI6IjA3NDIzMDk4IiwiUE1JRCI6IjE5NDg2MjczIiwiaXNzdWVkIjp7ImRhdGUtcGFydHMiOltbMjAwOV1dfSwicGFnZSI6IjEtNyIsImFic3RyYWN0IjoiV2UgY29uZHVjdGVkIHRoaXMgc3R1ZHkgdG8gYXNzZXNzIGxvbmctdGVybSBtZWxhdG9uaW4gdHJlYXRtZW50IGNvdXJzZSwgZWZmZWN0aXZlbmVzcyBhbmQgc2FmZXR5IGluIGNoaWxkcmVuIHdpdGggYXR0ZW50aW9uLWRlZmljaXQvaHlwZXJhY3Rpdml0eSBkaXNvcmRlciAoQURIRCkgYW5kIGNocm9uaWMgc2xlZXAgb25zZXQgaW5zb21uaWEgKENTT0kpLiBUaGlzIHdhcyBjb25kdWN0ZWQgYnkgbWVhbnMgb2YgYSBzdHJ1Y3R1cmVkIHF1ZXN0aW9ubmFpcmUgZm9yIHRoZSBwYXJlbnRzLiBUaGUgc3ViamVjdHMgb2YgdGhpcyBzdHVkeSBjb25zaXN0ZWQgb2YgcGFydGljaXBhbnRzIHdobyBwcmV2aW91c2x5IHBhcnRpY2lwYXRlZCBpbiBhIHJhbmRvbWlzZWQgY2xpbmljYWwgdHJpYWwgb24gbWVsYXRvbmluIGVmZmljYWN5LiBUaGUgcmVzcG9uc2UgcmF0ZSB3YXMgOTMlICg5NC8xMDEpLiBUaGUgbWVhbiB0aW1lIHRvIGZvbGxvdyB1cCB3YXMgMy43IHlyLiBObyBzZXJpb3VzIGFkdmVyc2UgZXZlbnRzIG9yIHRyZWF0bWVudCByZWxhdGVkIGNvLW1vcmJpZGl0aWVzIHdlcmUgcmVwb3J0ZWQuIFNpeHR5LWZpdmUgcGVyY2VudCBvZiB0aGUgY2hpbGRyZW4gc3RpbGwgdXNlZCBtZWxhdG9uaW4gZGFpbHkgYW5kIDEyJSBvY2Nhc2lvbmFsbHkuIFRlbXBvcmFsIGRpc2NvbnRpbnVhdGlvbiBvZiB0cmVhdG1lbnQgcmVzdWx0ZWQgaW4gYSBkZWxheSBvZiBzbGVlcCBvbnNldCBpbiA5MiUgb2YgdGhlIGNoaWxkcmVuLiBOaW5lIHBlcmNlbnQgb2YgdGhlIGNoaWxkcmVuIGNvdWxkIGRpc2NvbnRpbnVlIG1lbGF0b25pbiBjb21wbGV0ZWx5IGJlY2F1c2Ugb2YgaW1wcm92ZW1lbnQgb2Ygc2xlZXAgb25zZXQgaW5zb21uaWEuIExvbmctdGVybSBtZWxhdG9uaW4gdHJlYXRtZW50IHdhcyBqdWRnZWQgdG8gYmUgZWZmZWN0aXZlIGFnYWluc3Qgc2xlZXAgb25zZXQgcHJvYmxlbXMgaW4gODglIG9mIHRoZSBjYXNlcy4gSW1wcm92ZW1lbnQgb2YgYmVoYXZpb3VyIGFuZCBtb29kIHdhcyByZXBvcnRlZCBpbiA3MSUgYW5kIDYxJSByZXNwZWN0aXZlbHkuIFdlIGNvbmNsdWRlIHRoYXQgbWVsYXRvbmluIHJlbWFpbnMgYW4gZWZmZWN0aXZlIHRoZXJhcHkgb24gdGhlIGxvbmcgdGVybSBmb3IgdGhlIHRyZWF0bWVudCBvZiBDU09JIGluIGNoaWxkcmVuIHdpdGggQURIRCBhbmQgaGFzIG5vIHNhZmV0eSBjb25jZXJucyByZWdhcmRpbmcgc2VyaW91cyBhZHZlcnNlIGV2ZW50cyBvciB0cmVhdG1lbnQgcmVsYXRlZCBjby1tb3JiaWRpdHkuIERpc2NvbnRpbnVhdGlvbiBvZiBtZWxhdG9uaW4gdHJlYXRtZW50IHVzdWFsbHkgbGVhZHMgdG8gYSByZWxhcHNlIG9mIHNsZWVwIG9uc2V0IGluc29tbmlhIGFuZCBpbiByZXN1bWluZyBtZWxhdG9uaW4gdHJlYXRtZW50LCBldmVuIGFmdGVyIHNldmVyYWwgeWVhcnMgb2YgdHJlYXRtZW50LiDCqSAyMDA5IEpvaG4gV2lsZXkgJiBTb25zIEEvUy4iLCJpc3N1ZSI6IjEiLCJ2b2x1bWUiOiI0NyJ9LCJpc1RlbXBvcmFyeSI6ZmFsc2V9LHsiaWQiOiJhZDliZWFiNi1lMmYyLTM1NzUtYWQ0Zi0zZDhiOTg0ODg2MGMiLCJpdGVtRGF0YSI6eyJ0eXBlIjoiYXJ0aWNsZS1qb3VybmFsIiwiaWQiOiJhZDliZWFiNi1lMmYyLTM1NzUtYWQ0Zi0zZDhiOTg0ODg2MGMiLCJ0aXRsZSI6IkxvbmctdGVybSBlZmZlY3RpdmVuZXNzIG91dGNvbWUgb2YgbWVsYXRvbmluIHRoZXJhcHkgaW4gY2hpbGRyZW4gd2l0aCB0cmVhdG1lbnQtcmVzaXN0YW50IGNpcmNhZGlhbiByaHl0aG0gc2xlZXAgZGlzb3JkZXJzIiwiYXV0aG9yIjpbeyJmYW1pbHkiOiJDYXJyIiwiZ2l2ZW4iOiJSb3hhbm5lIiwicGFyc2UtbmFtZXMiOmZhbHNlLCJkcm9wcGluZy1wYXJ0aWNsZSI6IiIsIm5vbi1kcm9wcGluZy1wYXJ0aWNsZSI6IiJ9LHsiZmFtaWx5IjoiV2FzZGVsbCIsImdpdmVuIjoiTWljaGFlbCBCLiIsInBhcnNlLW5hbWVzIjpmYWxzZSwiZHJvcHBpbmctcGFydGljbGUiOiIiLCJub24tZHJvcHBpbmctcGFydGljbGUiOiIifSx7ImZhbWlseSI6IkhhbWlsdG9uIiwiZ2l2ZW4iOiJEb25hbGQiLCJwYXJzZS1uYW1lcyI6ZmFsc2UsImRyb3BwaW5nLXBhcnRpY2xlIjoiIiwibm9uLWRyb3BwaW5nLXBhcnRpY2xlIjoiIn0seyJmYW1pbHkiOiJXZWlzcyIsImdpdmVuIjoiTWFyZ2FyZXQgRC4iLCJwYXJzZS1uYW1lcyI6ZmFsc2UsImRyb3BwaW5nLXBhcnRpY2xlIjoiIiwibm9uLWRyb3BwaW5nLXBhcnRpY2xlIjoiIn0seyJmYW1pbHkiOiJGcmVlbWFuIiwiZ2l2ZW4iOiJSb2dlciBELiIsInBhcnNlLW5hbWVzIjpmYWxzZSwiZHJvcHBpbmctcGFydGljbGUiOiIiLCJub24tZHJvcHBpbmctcGFydGljbGUiOiIifSx7ImZhbWlseSI6IlRhaSIsImdpdmVuIjoiSm9zZXBoIiwicGFyc2UtbmFtZXMiOmZhbHNlLCJkcm9wcGluZy1wYXJ0aWNsZSI6IiIsIm5vbi1kcm9wcGluZy1wYXJ0aWNsZSI6IiJ9LHsiZmFtaWx5IjoiUmlldHZlbGQiLCJnaXZlbiI6IldvcCBKLiIsInBhcnNlLW5hbWVzIjpmYWxzZSwiZHJvcHBpbmctcGFydGljbGUiOiIiLCJub24tZHJvcHBpbmctcGFydGljbGUiOiIifSx7ImZhbWlseSI6IkphbiIsImdpdmVuIjoiSmFtZXMgRS4iLCJwYXJzZS1uYW1lcyI6ZmFsc2UsImRyb3BwaW5nLXBhcnRpY2xlIjoiIiwibm9uLWRyb3BwaW5nLXBhcnRpY2xlIjoiIn1dLCJjb250YWluZXItdGl0bGUiOiJKb3VybmFsIG9mIFBpbmVhbCBSZXNlYXJjaCIsImNvbnRhaW5lci10aXRsZS1zaG9ydCI6IkogUGluZWFsIFJlcyIsIkRPSSI6IjEwLjExMTEvai4xNjAwLTA3OVguMjAwNy4wMDQ4NS54IiwiSVNTTiI6IjA3NDIzMDk4IiwiUE1JRCI6IjE3OTEwNjAzIiwiaXNzdWVkIjp7ImRhdGUtcGFydHMiOltbMjAwN11dfSwicGFnZSI6IjM1MS0zNTkiLCJhYnN0cmFjdCI6IlRvIGRhdGUsIHRoZXJlIGhhdmUgYmVlbiBubyBwcm9zcGVjdGl2ZSBsb25nLXRlcm0gc3R1ZGllcyBvZiBtZWxhdG9uaW4gdGhlcmFweSBpbiBjaGlsZHJlbi4gV2UgcmVwb3J0IGhlcmUgZGF0YSBmcm9tIGEgcHJvc3BlY3RpdmUgZm9sbG93LXVwIHN0dWR5IG9mIDQ0IGNoaWxkcmVuIHdpdGggbmV1cm9kZXZlbG9wbWVudGFsIGRpc2FiaWxpdGllcyBhbmQgdHJlYXRtZW50LXJlc2lzdGFudCBjaXJjYWRpYW4gcmh5dGhtIHNsZWVwIGRpc29yZGVycyAoQ1JTRCkgd2hvIGhhZCBwYXJ0aWNpcGF0ZWQgaW4gYSBwbGFjZWJvIGNvbnRyb2xsZWQsIGRvdWJsZSBibGluZCBjcm9zcy1vdmVyIHRyaWFsIG9mIHN1c3RhaW5lZC1yZWxlYXNlIG1lbGF0b25pbi4gVGhlIGZvbGxvdy11cCBzdHVkeSBpbnZvbHZlZCBhIHN0cnVjdHVyZWQgdGVsZXBob25lIGludGVydmlldyBvZiBjYXJlZ2l2ZXJzIGV2ZXJ5IDMgbW9udGhzIGZvciB1cHRvIDMuOCB5ci4gVGhlIGNhcmVnaXZlcnMgcHJvdmlkZWQgcmF0aW5ncyBvZiBzYXRpc2ZhY3Rpb24sIGFkdmVyc2UgZWZmZWN0cywgYmVuZWZpdHMsIHBlcnNpc3RlbmNlIHdpdGggdHJlYXRtZW50IGFuZCBhZGRpdGlvbmFsIG1lZGljYXRpb25zLiBDaGFuZ2VzIGluIG1lbGF0b25pbiBkb3NlIHdlcmUgcmVjb3JkZWQuIE9wZW4gZW5kZWQgcXVlc3Rpb25zIHdlcmUgaW5jbHVkZWQgdG8gY2FwdHVyZSBjYXJlZ2l2ZXJzJyBpbXByZXNzaW9ucyBhbmQgY29tbWVudHMgY29uY2VybmluZyBtZWxhdG9uaW4gdGhlcmFweS4gQWR2ZXJzZSByZWFjdGlvbiB0byBtZWxhdG9uaW4gdGhlcmFweSBhbmQgZGV2ZWxvcG1lbnQgb2YgdG9sZXJhbmNlIHdlcmUgbm90IGV2aWRlbnQuIEJldHRlciBzbGVlcCB3YXMgYXNzb2NpYXRlZCB3aXRoIHJlcG9ydGVkIGltcHJvdmVtZW50IGluIGhlYWx0aCwgYmVoYXZpb3IgYW5kIGxlYXJuaW5nLiBBdCB0aGUgZW5kIG9mIHRoZSBzdHVkeSwgdGhlIHBhcmVudGFsIGNvbW1lbnRzIHJlZ2FyZGluZyB0aGUgZWZmZWN0aXZlbmVzcyBvZiBsb25nLXRlcm0gbWVsYXRvbmluIHRoZXJhcHkgd2VyZSBoaWdobHkgcG9zaXRpdmUuIFBhcmVudHMgd2hvc2UgY2hpbGRyZW4gaGFkIHNsZWVwIG1haW50ZW5hbmNlIGRpZmZpY3VsdGllcyBleHByZXNzZWQgYSB3aXNoIHRvIGhhdmUgYSBjb21tZXJjaWFsbHkgYXZhaWxhYmxlIGNvbnRyb2xsZWQtcmVsZWFzZSBtZWxhdG9uaW4gcHJvZHVjdCB3aGljaCB3b3VsZCBwcm9tb3RlIHNsZWVwIGZvciA4LTEwIGhyLiBIeXBub3RpY3MgZm9yIGNoaWxkcmVuIHdpdGggQ1JTRCBzaG91bGQgYmUgY29uc2lkZXJlZCBhIHNlY29uZCBsaW5lIG9mIHRyZWF0bWVudCBmb3IgdGhvc2Ugd2hvIGZhaWwgdG8gcmVzcG9uZCB0byBzbGVlcCBoeWdpZW5lIGFuZC9vciBtZWxhdG9uaW4uIMKpIDIwMDcgVGhlIEF1dGhvcnMuIiwiaXNzdWUiOiI0Iiwidm9sdW1lIjoiNDMifSwiaXNUZW1wb3JhcnkiOmZhbHNlfV19"/>
          <w:id w:val="-438838837"/>
          <w:placeholder>
            <w:docPart w:val="DefaultPlaceholder_-1854013440"/>
          </w:placeholder>
        </w:sdtPr>
        <w:sdtEndPr/>
        <w:sdtContent>
          <w:r w:rsidR="00605FDD" w:rsidRPr="00605FDD">
            <w:rPr>
              <w:bCs/>
              <w:color w:val="000000"/>
              <w:vertAlign w:val="superscript"/>
            </w:rPr>
            <w:t>1,2</w:t>
          </w:r>
        </w:sdtContent>
      </w:sdt>
    </w:p>
    <w:p w14:paraId="7FE14159" w14:textId="1C76E6B1" w:rsidR="001D2E52" w:rsidRDefault="002D2176" w:rsidP="00417D84">
      <w:pPr>
        <w:bidi w:val="0"/>
      </w:pPr>
      <w:r w:rsidRPr="001D2E52">
        <w:t>1.</w:t>
      </w:r>
      <w:r w:rsidR="001D2E52" w:rsidRPr="001D2E52">
        <w:t xml:space="preserve"> When did your child start melatonin treatment? Month-Year</w:t>
      </w:r>
    </w:p>
    <w:p w14:paraId="5BE9A18A" w14:textId="4F19AFD4" w:rsidR="001D2E52" w:rsidRDefault="001D2E52" w:rsidP="00417D84">
      <w:pPr>
        <w:bidi w:val="0"/>
      </w:pPr>
      <w:r>
        <w:t>2. Who recommended melatonin treatment? (</w:t>
      </w:r>
      <w:proofErr w:type="gramStart"/>
      <w:r>
        <w:t>specialist</w:t>
      </w:r>
      <w:proofErr w:type="gramEnd"/>
      <w:r>
        <w:t xml:space="preserve"> doctor/primary care doctor/parents initiative)</w:t>
      </w:r>
    </w:p>
    <w:p w14:paraId="277B40FE" w14:textId="1AE6BCD2" w:rsidR="001D2E52" w:rsidRDefault="001D2E52" w:rsidP="00417D84">
      <w:pPr>
        <w:bidi w:val="0"/>
      </w:pPr>
      <w:r>
        <w:t xml:space="preserve">3. </w:t>
      </w:r>
      <w:r w:rsidR="00E50838">
        <w:t xml:space="preserve">Is </w:t>
      </w:r>
      <w:r>
        <w:t>your child still using melatonin treatment?</w:t>
      </w:r>
      <w:r w:rsidR="00B477F9">
        <w:t xml:space="preserve"> Yes/no</w:t>
      </w:r>
    </w:p>
    <w:p w14:paraId="3D8CD757" w14:textId="20E69630" w:rsidR="00B477F9" w:rsidRDefault="00B477F9" w:rsidP="00417D84">
      <w:pPr>
        <w:bidi w:val="0"/>
      </w:pPr>
      <w:r>
        <w:t>If the answer was no</w:t>
      </w:r>
      <w:r w:rsidR="00E50838">
        <w:t>:</w:t>
      </w:r>
    </w:p>
    <w:p w14:paraId="24544FE3" w14:textId="2E28A394" w:rsidR="00B477F9" w:rsidRDefault="00B477F9" w:rsidP="00417D84">
      <w:pPr>
        <w:bidi w:val="0"/>
      </w:pPr>
      <w:r>
        <w:t>3a. When did your child stop using melatonin? Month-Year</w:t>
      </w:r>
    </w:p>
    <w:p w14:paraId="773095AC" w14:textId="28063273" w:rsidR="00B477F9" w:rsidRDefault="00B477F9" w:rsidP="00417D84">
      <w:pPr>
        <w:bidi w:val="0"/>
      </w:pPr>
      <w:r>
        <w:t xml:space="preserve">3b. Why did your child stop </w:t>
      </w:r>
      <w:proofErr w:type="gramStart"/>
      <w:r w:rsidR="00FA19D7">
        <w:t>taking</w:t>
      </w:r>
      <w:proofErr w:type="gramEnd"/>
      <w:r>
        <w:t xml:space="preserve"> melatonin? Melatonin was not effective/melatonin stopped working/natural improvement in sleep/side effects/child</w:t>
      </w:r>
      <w:r w:rsidR="00E50838">
        <w:t>'s</w:t>
      </w:r>
      <w:r>
        <w:t xml:space="preserve"> refusal/ doctor's recommendation/ started another medication/ </w:t>
      </w:r>
      <w:r w:rsidR="00BD3913">
        <w:t>other.</w:t>
      </w:r>
    </w:p>
    <w:p w14:paraId="56699214" w14:textId="641C395F" w:rsidR="00B477F9" w:rsidRDefault="00B477F9" w:rsidP="00417D84">
      <w:pPr>
        <w:bidi w:val="0"/>
      </w:pPr>
      <w:r>
        <w:t xml:space="preserve">4. Did your child use melatonin continuously (without cession </w:t>
      </w:r>
      <w:r w:rsidR="00E50838">
        <w:t xml:space="preserve">for </w:t>
      </w:r>
      <w:r>
        <w:t>more than a week)? Yes/no</w:t>
      </w:r>
    </w:p>
    <w:p w14:paraId="330934FA" w14:textId="74418186" w:rsidR="00B477F9" w:rsidRDefault="00B477F9" w:rsidP="00417D84">
      <w:pPr>
        <w:bidi w:val="0"/>
      </w:pPr>
      <w:r>
        <w:t xml:space="preserve">5. How many times a week did your child </w:t>
      </w:r>
      <w:r w:rsidR="00E50838">
        <w:t xml:space="preserve">take </w:t>
      </w:r>
      <w:r>
        <w:t>melatonin</w:t>
      </w:r>
      <w:r w:rsidR="00E50838">
        <w:t>,</w:t>
      </w:r>
      <w:r>
        <w:t xml:space="preserve"> </w:t>
      </w:r>
      <w:r w:rsidR="00E50838">
        <w:t xml:space="preserve">on </w:t>
      </w:r>
      <w:r>
        <w:t xml:space="preserve">average?  </w:t>
      </w:r>
    </w:p>
    <w:p w14:paraId="2ACD2B07" w14:textId="7280B0F8" w:rsidR="00B477F9" w:rsidRDefault="00B477F9" w:rsidP="00417D84">
      <w:pPr>
        <w:bidi w:val="0"/>
      </w:pPr>
      <w:r>
        <w:t xml:space="preserve">6. What </w:t>
      </w:r>
      <w:r w:rsidR="00097A33">
        <w:t>were</w:t>
      </w:r>
      <w:r>
        <w:t xml:space="preserve"> the initial and final dosages of melatonin treatment for your child?</w:t>
      </w:r>
    </w:p>
    <w:p w14:paraId="773D70D1" w14:textId="1012E17A" w:rsidR="00B477F9" w:rsidRDefault="00B477F9" w:rsidP="00417D84">
      <w:pPr>
        <w:bidi w:val="0"/>
      </w:pPr>
      <w:r>
        <w:t>7. Where did you get the treatment from? Official prescription through local pharmacy/</w:t>
      </w:r>
      <w:proofErr w:type="spellStart"/>
      <w:r>
        <w:t>importfrom</w:t>
      </w:r>
      <w:proofErr w:type="spellEnd"/>
      <w:r>
        <w:t xml:space="preserve"> the US</w:t>
      </w:r>
      <w:r w:rsidR="00E50838">
        <w:t>A?</w:t>
      </w:r>
    </w:p>
    <w:p w14:paraId="7F2A55BF" w14:textId="42F3DEF2" w:rsidR="002F4F33" w:rsidRDefault="00B477F9" w:rsidP="00417D84">
      <w:pPr>
        <w:bidi w:val="0"/>
      </w:pPr>
      <w:r>
        <w:t>8. Did your child experience any side effects during melatonin treatment? If yes, which side effect</w:t>
      </w:r>
      <w:r w:rsidR="00E50838">
        <w:t>s</w:t>
      </w:r>
      <w:r>
        <w:t xml:space="preserve"> and how often did </w:t>
      </w:r>
      <w:r w:rsidR="00E50838">
        <w:t xml:space="preserve">they </w:t>
      </w:r>
      <w:r w:rsidR="00BD3913">
        <w:t>happen.</w:t>
      </w:r>
    </w:p>
    <w:p w14:paraId="2A402CB0" w14:textId="7CA9BB43" w:rsidR="002F4F33" w:rsidRPr="009426F4" w:rsidRDefault="002F4F33" w:rsidP="00605FDD">
      <w:pPr>
        <w:bidi w:val="0"/>
        <w:rPr>
          <w:b/>
          <w:bCs/>
        </w:rPr>
      </w:pPr>
      <w:r w:rsidRPr="009426F4">
        <w:rPr>
          <w:b/>
          <w:bCs/>
        </w:rPr>
        <w:t>Part 2-</w:t>
      </w:r>
      <w:r w:rsidR="009426F4">
        <w:rPr>
          <w:b/>
          <w:bCs/>
        </w:rPr>
        <w:t xml:space="preserve"> </w:t>
      </w:r>
      <w:r w:rsidR="00E50838">
        <w:rPr>
          <w:b/>
          <w:bCs/>
        </w:rPr>
        <w:t xml:space="preserve">Questions </w:t>
      </w:r>
      <w:r w:rsidR="001C2BAD">
        <w:rPr>
          <w:b/>
          <w:bCs/>
        </w:rPr>
        <w:t>about t</w:t>
      </w:r>
      <w:r w:rsidR="009426F4">
        <w:rPr>
          <w:b/>
          <w:bCs/>
        </w:rPr>
        <w:t>reatment</w:t>
      </w:r>
      <w:r w:rsidRPr="009426F4">
        <w:rPr>
          <w:b/>
          <w:bCs/>
        </w:rPr>
        <w:t xml:space="preserve"> effectiveness</w:t>
      </w:r>
      <w:r w:rsidR="00605FDD">
        <w:rPr>
          <w:b/>
          <w:bCs/>
        </w:rPr>
        <w:t>:</w:t>
      </w:r>
      <w:sdt>
        <w:sdtPr>
          <w:rPr>
            <w:bCs/>
            <w:color w:val="000000"/>
            <w:vertAlign w:val="superscript"/>
          </w:rPr>
          <w:tag w:val="MENDELEY_CITATION_v3_eyJjaXRhdGlvbklEIjoiTUVOREVMRVlfQ0lUQVRJT05fMTI0M2I3ZDQtYmNjMS00ZWEwLWE5ZTQtNTcyMDc0ODE0MGE1IiwicHJvcGVydGllcyI6eyJub3RlSW5kZXgiOjB9LCJpc0VkaXRlZCI6ZmFsc2UsIm1hbnVhbE92ZXJyaWRlIjp7ImlzTWFudWFsbHlPdmVycmlkZGVuIjpmYWxzZSwiY2l0ZXByb2NUZXh0IjoiPHN1cD4x4oCTMzwvc3VwPiIsIm1hbnVhbE92ZXJyaWRlVGV4dCI6IiJ9LCJjaXRhdGlvbkl0ZW1zIjpbeyJpZCI6Ijk5NjI2Y2Q2LWJhYWItMzk5MC1hMjlhLWYxMTM2YThhZWI5MCIsIml0ZW1EYXRhIjp7InR5cGUiOiJhcnRpY2xlLWpvdXJuYWwiLCJpZCI6Ijk5NjI2Y2Q2LWJhYWItMzk5MC1hMjlhLWYxMTM2YThhZWI5MCIsInRpdGxlIjoiTG9uZy10ZXJtIGZvbGxvdy11cCBvZiBtZWxhdG9uaW4gdHJlYXRtZW50IGluIGNoaWxkcmVuIHdpdGggQURIRCBhbmQgY2hyb25pYyBzbGVlcCBvbnNldCBpbnNvbW5pYSIsImF1dGhvciI6W3siZmFtaWx5IjoiSG9lYmVydCIsImdpdmVuIjoiTWljaGVsIiwicGFyc2UtbmFtZXMiOmZhbHNlLCJkcm9wcGluZy1wYXJ0aWNsZSI6IiIsIm5vbi1kcm9wcGluZy1wYXJ0aWNsZSI6IiJ9LHsiZmFtaWx5IjoiSGVpamRlbiIsImdpdmVuIjoiS3Jpc3RpYWFuIEIuIiwicGFyc2UtbmFtZXMiOmZhbHNlLCJkcm9wcGluZy1wYXJ0aWNsZSI6IiIsIm5vbi1kcm9wcGluZy1wYXJ0aWNsZSI6IlZhbiBEZXIifSx7ImZhbWlseSI6IkdlaWpsc3dpamsiLCJnaXZlbiI6IkluZ2Vib3JnIE0uIiwicGFyc2UtbmFtZXMiOmZhbHNlLCJkcm9wcGluZy1wYXJ0aWNsZSI6IiIsIm5vbi1kcm9wcGluZy1wYXJ0aWNsZSI6IlZhbiJ9LHsiZmFtaWx5IjoiU21pdHMiLCJnaXZlbiI6Ik1hcmNlbCBHLiIsInBhcnNlLW5hbWVzIjpmYWxzZSwiZHJvcHBpbmctcGFydGljbGUiOiIiLCJub24tZHJvcHBpbmctcGFydGljbGUiOiIifV0sImNvbnRhaW5lci10aXRsZSI6IkpvdXJuYWwgb2YgUGluZWFsIFJlc2VhcmNoIiwiY29udGFpbmVyLXRpdGxlLXNob3J0IjoiSiBQaW5lYWwgUmVzIiwiRE9JIjoiMTAuMTExMS9qLjE2MDAtMDc5WC4yMDA5LjAwNjgxLngiLCJJU1NOIjoiMDc0MjMwOTgiLCJQTUlEIjoiMTk0ODYyNzMiLCJpc3N1ZWQiOnsiZGF0ZS1wYXJ0cyI6W1syMDA5XV19LCJwYWdlIjoiMS03IiwiYWJzdHJhY3QiOiJXZSBjb25kdWN0ZWQgdGhpcyBzdHVkeSB0byBhc3Nlc3MgbG9uZy10ZXJtIG1lbGF0b25pbiB0cmVhdG1lbnQgY291cnNlLCBlZmZlY3RpdmVuZXNzIGFuZCBzYWZldHkgaW4gY2hpbGRyZW4gd2l0aCBhdHRlbnRpb24tZGVmaWNpdC9oeXBlcmFjdGl2aXR5IGRpc29yZGVyIChBREhEKSBhbmQgY2hyb25pYyBzbGVlcCBvbnNldCBpbnNvbW5pYSAoQ1NPSSkuIFRoaXMgd2FzIGNvbmR1Y3RlZCBieSBtZWFucyBvZiBhIHN0cnVjdHVyZWQgcXVlc3Rpb25uYWlyZSBmb3IgdGhlIHBhcmVudHMuIFRoZSBzdWJqZWN0cyBvZiB0aGlzIHN0dWR5IGNvbnNpc3RlZCBvZiBwYXJ0aWNpcGFudHMgd2hvIHByZXZpb3VzbHkgcGFydGljaXBhdGVkIGluIGEgcmFuZG9taXNlZCBjbGluaWNhbCB0cmlhbCBvbiBtZWxhdG9uaW4gZWZmaWNhY3kuIFRoZSByZXNwb25zZSByYXRlIHdhcyA5MyUgKDk0LzEwMSkuIFRoZSBtZWFuIHRpbWUgdG8gZm9sbG93IHVwIHdhcyAzLjcgeXIuIE5vIHNlcmlvdXMgYWR2ZXJzZSBldmVudHMgb3IgdHJlYXRtZW50IHJlbGF0ZWQgY28tbW9yYmlkaXRpZXMgd2VyZSByZXBvcnRlZC4gU2l4dHktZml2ZSBwZXJjZW50IG9mIHRoZSBjaGlsZHJlbiBzdGlsbCB1c2VkIG1lbGF0b25pbiBkYWlseSBhbmQgMTIlIG9jY2FzaW9uYWxseS4gVGVtcG9yYWwgZGlzY29udGludWF0aW9uIG9mIHRyZWF0bWVudCByZXN1bHRlZCBpbiBhIGRlbGF5IG9mIHNsZWVwIG9uc2V0IGluIDkyJSBvZiB0aGUgY2hpbGRyZW4uIE5pbmUgcGVyY2VudCBvZiB0aGUgY2hpbGRyZW4gY291bGQgZGlzY29udGludWUgbWVsYXRvbmluIGNvbXBsZXRlbHkgYmVjYXVzZSBvZiBpbXByb3ZlbWVudCBvZiBzbGVlcCBvbnNldCBpbnNvbW5pYS4gTG9uZy10ZXJtIG1lbGF0b25pbiB0cmVhdG1lbnQgd2FzIGp1ZGdlZCB0byBiZSBlZmZlY3RpdmUgYWdhaW5zdCBzbGVlcCBvbnNldCBwcm9ibGVtcyBpbiA4OCUgb2YgdGhlIGNhc2VzLiBJbXByb3ZlbWVudCBvZiBiZWhhdmlvdXIgYW5kIG1vb2Qgd2FzIHJlcG9ydGVkIGluIDcxJSBhbmQgNjElIHJlc3BlY3RpdmVseS4gV2UgY29uY2x1ZGUgdGhhdCBtZWxhdG9uaW4gcmVtYWlucyBhbiBlZmZlY3RpdmUgdGhlcmFweSBvbiB0aGUgbG9uZyB0ZXJtIGZvciB0aGUgdHJlYXRtZW50IG9mIENTT0kgaW4gY2hpbGRyZW4gd2l0aCBBREhEIGFuZCBoYXMgbm8gc2FmZXR5IGNvbmNlcm5zIHJlZ2FyZGluZyBzZXJpb3VzIGFkdmVyc2UgZXZlbnRzIG9yIHRyZWF0bWVudCByZWxhdGVkIGNvLW1vcmJpZGl0eS4gRGlzY29udGludWF0aW9uIG9mIG1lbGF0b25pbiB0cmVhdG1lbnQgdXN1YWxseSBsZWFkcyB0byBhIHJlbGFwc2Ugb2Ygc2xlZXAgb25zZXQgaW5zb21uaWEgYW5kIGluIHJlc3VtaW5nIG1lbGF0b25pbiB0cmVhdG1lbnQsIGV2ZW4gYWZ0ZXIgc2V2ZXJhbCB5ZWFycyBvZiB0cmVhdG1lbnQuIMKpIDIwMDkgSm9obiBXaWxleSAmIFNvbnMgQS9TLiIsImlzc3VlIjoiMSIsInZvbHVtZSI6IjQ3In0sImlzVGVtcG9yYXJ5IjpmYWxzZX0seyJpZCI6ImFkOWJlYWI2LWUyZjItMzU3NS1hZDRmLTNkOGI5ODQ4ODYwYyIsIml0ZW1EYXRhIjp7InR5cGUiOiJhcnRpY2xlLWpvdXJuYWwiLCJpZCI6ImFkOWJlYWI2LWUyZjItMzU3NS1hZDRmLTNkOGI5ODQ4ODYwYyIsInRpdGxlIjoiTG9uZy10ZXJtIGVmZmVjdGl2ZW5lc3Mgb3V0Y29tZSBvZiBtZWxhdG9uaW4gdGhlcmFweSBpbiBjaGlsZHJlbiB3aXRoIHRyZWF0bWVudC1yZXNpc3RhbnQgY2lyY2FkaWFuIHJoeXRobSBzbGVlcCBkaXNvcmRlcnMiLCJhdXRob3IiOlt7ImZhbWlseSI6IkNhcnIiLCJnaXZlbiI6IlJveGFubmUiLCJwYXJzZS1uYW1lcyI6ZmFsc2UsImRyb3BwaW5nLXBhcnRpY2xlIjoiIiwibm9uLWRyb3BwaW5nLXBhcnRpY2xlIjoiIn0seyJmYW1pbHkiOiJXYXNkZWxsIiwiZ2l2ZW4iOiJNaWNoYWVsIEIuIiwicGFyc2UtbmFtZXMiOmZhbHNlLCJkcm9wcGluZy1wYXJ0aWNsZSI6IiIsIm5vbi1kcm9wcGluZy1wYXJ0aWNsZSI6IiJ9LHsiZmFtaWx5IjoiSGFtaWx0b24iLCJnaXZlbiI6IkRvbmFsZCIsInBhcnNlLW5hbWVzIjpmYWxzZSwiZHJvcHBpbmctcGFydGljbGUiOiIiLCJub24tZHJvcHBpbmctcGFydGljbGUiOiIifSx7ImZhbWlseSI6IldlaXNzIiwiZ2l2ZW4iOiJNYXJnYXJldCBELiIsInBhcnNlLW5hbWVzIjpmYWxzZSwiZHJvcHBpbmctcGFydGljbGUiOiIiLCJub24tZHJvcHBpbmctcGFydGljbGUiOiIifSx7ImZhbWlseSI6IkZyZWVtYW4iLCJnaXZlbiI6IlJvZ2VyIEQuIiwicGFyc2UtbmFtZXMiOmZhbHNlLCJkcm9wcGluZy1wYXJ0aWNsZSI6IiIsIm5vbi1kcm9wcGluZy1wYXJ0aWNsZSI6IiJ9LHsiZmFtaWx5IjoiVGFpIiwiZ2l2ZW4iOiJKb3NlcGgiLCJwYXJzZS1uYW1lcyI6ZmFsc2UsImRyb3BwaW5nLXBhcnRpY2xlIjoiIiwibm9uLWRyb3BwaW5nLXBhcnRpY2xlIjoiIn0seyJmYW1pbHkiOiJSaWV0dmVsZCIsImdpdmVuIjoiV29wIEouIiwicGFyc2UtbmFtZXMiOmZhbHNlLCJkcm9wcGluZy1wYXJ0aWNsZSI6IiIsIm5vbi1kcm9wcGluZy1wYXJ0aWNsZSI6IiJ9LHsiZmFtaWx5IjoiSmFuIiwiZ2l2ZW4iOiJKYW1lcyBFLiIsInBhcnNlLW5hbWVzIjpmYWxzZSwiZHJvcHBpbmctcGFydGljbGUiOiIiLCJub24tZHJvcHBpbmctcGFydGljbGUiOiIifV0sImNvbnRhaW5lci10aXRsZSI6IkpvdXJuYWwgb2YgUGluZWFsIFJlc2VhcmNoIiwiY29udGFpbmVyLXRpdGxlLXNob3J0IjoiSiBQaW5lYWwgUmVzIiwiRE9JIjoiMTAuMTExMS9qLjE2MDAtMDc5WC4yMDA3LjAwNDg1LngiLCJJU1NOIjoiMDc0MjMwOTgiLCJQTUlEIjoiMTc5MTA2MDMiLCJpc3N1ZWQiOnsiZGF0ZS1wYXJ0cyI6W1syMDA3XV19LCJwYWdlIjoiMzUxLTM1OSIsImFic3RyYWN0IjoiVG8gZGF0ZSwgdGhlcmUgaGF2ZSBiZWVuIG5vIHByb3NwZWN0aXZlIGxvbmctdGVybSBzdHVkaWVzIG9mIG1lbGF0b25pbiB0aGVyYXB5IGluIGNoaWxkcmVuLiBXZSByZXBvcnQgaGVyZSBkYXRhIGZyb20gYSBwcm9zcGVjdGl2ZSBmb2xsb3ctdXAgc3R1ZHkgb2YgNDQgY2hpbGRyZW4gd2l0aCBuZXVyb2RldmVsb3BtZW50YWwgZGlzYWJpbGl0aWVzIGFuZCB0cmVhdG1lbnQtcmVzaXN0YW50IGNpcmNhZGlhbiByaHl0aG0gc2xlZXAgZGlzb3JkZXJzIChDUlNEKSB3aG8gaGFkIHBhcnRpY2lwYXRlZCBpbiBhIHBsYWNlYm8gY29udHJvbGxlZCwgZG91YmxlIGJsaW5kIGNyb3NzLW92ZXIgdHJpYWwgb2Ygc3VzdGFpbmVkLXJlbGVhc2UgbWVsYXRvbmluLiBUaGUgZm9sbG93LXVwIHN0dWR5IGludm9sdmVkIGEgc3RydWN0dXJlZCB0ZWxlcGhvbmUgaW50ZXJ2aWV3IG9mIGNhcmVnaXZlcnMgZXZlcnkgMyBtb250aHMgZm9yIHVwdG8gMy44IHlyLiBUaGUgY2FyZWdpdmVycyBwcm92aWRlZCByYXRpbmdzIG9mIHNhdGlzZmFjdGlvbiwgYWR2ZXJzZSBlZmZlY3RzLCBiZW5lZml0cywgcGVyc2lzdGVuY2Ugd2l0aCB0cmVhdG1lbnQgYW5kIGFkZGl0aW9uYWwgbWVkaWNhdGlvbnMuIENoYW5nZXMgaW4gbWVsYXRvbmluIGRvc2Ugd2VyZSByZWNvcmRlZC4gT3BlbiBlbmRlZCBxdWVzdGlvbnMgd2VyZSBpbmNsdWRlZCB0byBjYXB0dXJlIGNhcmVnaXZlcnMnIGltcHJlc3Npb25zIGFuZCBjb21tZW50cyBjb25jZXJuaW5nIG1lbGF0b25pbiB0aGVyYXB5LiBBZHZlcnNlIHJlYWN0aW9uIHRvIG1lbGF0b25pbiB0aGVyYXB5IGFuZCBkZXZlbG9wbWVudCBvZiB0b2xlcmFuY2Ugd2VyZSBub3QgZXZpZGVudC4gQmV0dGVyIHNsZWVwIHdhcyBhc3NvY2lhdGVkIHdpdGggcmVwb3J0ZWQgaW1wcm92ZW1lbnQgaW4gaGVhbHRoLCBiZWhhdmlvciBhbmQgbGVhcm5pbmcuIEF0IHRoZSBlbmQgb2YgdGhlIHN0dWR5LCB0aGUgcGFyZW50YWwgY29tbWVudHMgcmVnYXJkaW5nIHRoZSBlZmZlY3RpdmVuZXNzIG9mIGxvbmctdGVybSBtZWxhdG9uaW4gdGhlcmFweSB3ZXJlIGhpZ2hseSBwb3NpdGl2ZS4gUGFyZW50cyB3aG9zZSBjaGlsZHJlbiBoYWQgc2xlZXAgbWFpbnRlbmFuY2UgZGlmZmljdWx0aWVzIGV4cHJlc3NlZCBhIHdpc2ggdG8gaGF2ZSBhIGNvbW1lcmNpYWxseSBhdmFpbGFibGUgY29udHJvbGxlZC1yZWxlYXNlIG1lbGF0b25pbiBwcm9kdWN0IHdoaWNoIHdvdWxkIHByb21vdGUgc2xlZXAgZm9yIDgtMTAgaHIuIEh5cG5vdGljcyBmb3IgY2hpbGRyZW4gd2l0aCBDUlNEIHNob3VsZCBiZSBjb25zaWRlcmVkIGEgc2Vjb25kIGxpbmUgb2YgdHJlYXRtZW50IGZvciB0aG9zZSB3aG8gZmFpbCB0byByZXNwb25kIHRvIHNsZWVwIGh5Z2llbmUgYW5kL29yIG1lbGF0b25pbi4gwqkgMjAwNyBUaGUgQXV0aG9ycy4iLCJpc3N1ZSI6IjQiLCJ2b2x1bWUiOiI0MyJ9LCJpc1RlbXBvcmFyeSI6ZmFsc2V9LHsiaWQiOiI0NjE0ODlkNS1iYzc3LTNjZTctYTU2Ni1hMDk4NmE5OWI5OTAiLCJpdGVtRGF0YSI6eyJ0eXBlIjoiYXJ0aWNsZS1qb3VybmFsIiwiaWQiOiI0NjE0ODlkNS1iYzc3LTNjZTctYTU2Ni1hMDk4NmE5OWI5OTAiLCJ0aXRsZSI6IkhvbWUtcXVhcmFudGluZSBkdXJpbmcgdGhlIGluaXRpYWwgQ292aWQtMTkgb3V0YnJlYWsgaW4gSXNyYWVsOiBwYXJlbnQgcGVyY2VpdmVkIGltcGFjdCBvbiBjaGlsZHJlbiB3aXRoIEFTRCIsImF1dGhvciI6W3siZmFtaWx5IjoiQXJhemkiLCJnaXZlbiI6IkF5ZWxldCIsInBhcnNlLW5hbWVzIjpmYWxzZSwiZHJvcHBpbmctcGFydGljbGUiOiIiLCJub24tZHJvcHBpbmctcGFydGljbGUiOiIifSx7ImZhbWlseSI6IktvbGxlciIsImdpdmVuIjoiSnVkYWgiLCJwYXJzZS1uYW1lcyI6ZmFsc2UsImRyb3BwaW5nLXBhcnRpY2xlIjoiIiwibm9uLWRyb3BwaW5nLXBhcnRpY2xlIjoiIn0seyJmYW1pbHkiOiJaYWNob3IiLCJnaXZlbiI6IkRpdHphIEEuIiwicGFyc2UtbmFtZXMiOmZhbHNlLCJkcm9wcGluZy1wYXJ0aWNsZSI6IiIsIm5vbi1kcm9wcGluZy1wYXJ0aWNsZSI6IiJ9LHsiZmFtaWx5IjoiR29sYW4iLCJnaXZlbiI6Ik9mZXIiLCJwYXJzZS1uYW1lcyI6ZmFsc2UsImRyb3BwaW5nLXBhcnRpY2xlIjoiIiwibm9uLWRyb3BwaW5nLXBhcnRpY2xlIjoiIn0seyJmYW1pbHkiOiJTYWRha2EiLCJnaXZlbiI6IllhaXIiLCJwYXJzZS1uYW1lcyI6ZmFsc2UsImRyb3BwaW5nLXBhcnRpY2xlIjoiIiwibm9uLWRyb3BwaW5nLXBhcnRpY2xlIjoiIn0seyJmYW1pbHkiOiJFeXRhbiIsImdpdmVuIjoiRGdhbml0IiwicGFyc2UtbmFtZXMiOmZhbHNlLCJkcm9wcGluZy1wYXJ0aWNsZSI6IiIsIm5vbi1kcm9wcGluZy1wYXJ0aWNsZSI6IiJ9LHsiZmFtaWx5IjoiU3RvbGFyIiwiZ2l2ZW4iOiJPcml0IiwicGFyc2UtbmFtZXMiOmZhbHNlLCJkcm9wcGluZy1wYXJ0aWNsZSI6IiIsIm5vbi1kcm9wcGluZy1wYXJ0aWNsZSI6IiJ9LHsiZmFtaWx5IjoiQXR6YWJhLVBvcmlhIiwiZ2l2ZW4iOiJOYWFtYSIsInBhcnNlLW5hbWVzIjpmYWxzZSwiZHJvcHBpbmctcGFydGljbGUiOiIiLCJub24tZHJvcHBpbmctcGFydGljbGUiOiIifSx7ImZhbWlseSI6IkdvbGFuIiwiZ2l2ZW4iOiJIYXZhIiwicGFyc2UtbmFtZXMiOmZhbHNlLCJkcm9wcGluZy1wYXJ0aWNsZSI6IiIsIm5vbi1kcm9wcGluZy1wYXJ0aWNsZSI6IiJ9LHsiZmFtaWx5IjoiTWVuYXNoZSIsImdpdmVuIjoiSWRhbiIsInBhcnNlLW5hbWVzIjpmYWxzZSwiZHJvcHBpbmctcGFydGljbGUiOiIiLCJub24tZHJvcHBpbmctcGFydGljbGUiOiIifSx7ImZhbWlseSI6Ik1laXJpIiwiZ2l2ZW4iOiJHYWwiLCJwYXJzZS1uYW1lcyI6ZmFsc2UsImRyb3BwaW5nLXBhcnRpY2xlIjoiIiwibm9uLWRyb3BwaW5nLXBhcnRpY2xlIjoiIn0seyJmYW1pbHkiOiJHYWJpcyIsImdpdmVuIjoiTGlkaWEiLCJwYXJzZS1uYW1lcyI6ZmFsc2UsImRyb3BwaW5nLXBhcnRpY2xlIjoiVi4iLCJub24tZHJvcHBpbmctcGFydGljbGUiOiIifSx7ImZhbWlseSI6IkRpbnN0ZWluIiwiZ2l2ZW4iOiJJbGFuIiwicGFyc2UtbmFtZXMiOmZhbHNlLCJkcm9wcGluZy1wYXJ0aWNsZSI6IiIsIm5vbi1kcm9wcGluZy1wYXJ0aWNsZSI6IiJ9XSwiY29udGFpbmVyLXRpdGxlIjoiSGVsaXlvbiIsImNvbnRhaW5lci10aXRsZS1zaG9ydCI6IkhlbGl5b24iLCJET0kiOiIxMC4xMDE2L2ouaGVsaXlvbi4yMDIyLmUwOTY4MSIsIklTU04iOiIyNDA1ODQ0MCIsImlzc3VlZCI6eyJkYXRlLXBhcnRzIjpbWzIwMjIsNiwxXV19LCJhYnN0cmFjdCI6IkJhY2tncm91bmQ6IFN0dWRpZXMgaGF2ZSByZXBvcnRlZCB0aGF0IENvdmlkLTE5IGhvbWUtcXVhcmFudGluZSBwZXJpb2RzIGhhdmUgaGFkIG1vc3RseSBuZWdhdGl2ZSBwc3ljaG9sb2dpY2FsIGltcGFjdCBvbiBjaGlsZHJlbiB3aXRoIEFTRCBhbmQgdGhlaXIgZmFtaWxpZXMuIEhlcmUgd2UgZXhhbWluZWQgcGFyZW50IHBlcmNlaXZlZCBpbXBhY3Qgb2YgYSA2LXdlZWsgcXVhcmFudGluZSBwZXJpb2QgaW1wb3NlZCBpbiBJc3JhZWwgYXQgdGhlIGJlZ2lubmluZyBvZiB0aGUgQ292aWQtMTkgb3V0YnJlYWssIGluIG1pZC1NYXJjaCAyMDIwLiBNZXRob2RzOiBBbiBhbm9ueW1vdXMgb25saW5lIHF1ZXN0aW9ubmFpcmUgd2FzIGNvbXBsZXRlZCBieSBwYXJlbnRzIG9mIDI2OCBjaGlsZHJlbiB3aXRoIEFTRC4gUGFyZW50cyByYXRlZCBkZXRlcmlvcmF0aW9uL2ltcHJvdmVtZW50IGluIHRoZWlyIGNoaWxkJ3MgYmVoYXZpb3JzLCBhYmlsaXRpZXMsIG1vb2QsIHNsZWVwLCBhbmQgYW54aWV0eSBhbG9uZyB3aXRoIGNoYW5nZXMgaW4gdGhlaXIgb3duIG1vb2QsIHNsZWVwLCBwYXJlbnRpbmcgc2tpbGxzLCBhbmQgZmFtaWx5IHJlbGF0aW9uc2hpcHMuIFdlIHBlcmZvcm1lZCB0LXRlc3RzIGFuZCBBTk9WQSBhbmFseXNlcyB0byBhc3Nlc3MgdGhlIHNpZ25pZmljYW5jZSBvZiBwZXJjZWl2ZWQgaW1wYWN0IG9uIGVhY2ggZG9tYWluIGFuZCBwb3RlbnRpYWwgZGlmZmVyZW5jZXMgaW4gdGhlIGltcGFjdCBhY3Jvc3MgZmFtaWxpZXMgd2l0aCBjaGlsZHJlbiBvZiBkaWZmZXJlbnQgYWdlcywgZ2VuZGVycywgYW5kIGxldmVscyBvZiByZXF1aXJlZCBzdXBwb3J0IGFzIHdlbGwgYXMgZmFtaWxpZXMgdGhhdCBleHBlcmllbmNlZCBkaWZmZXJlbnQgbWFnbml0dWRlcyBvZiBlY29ub21pYyBoYXJkc2hpcHMuIFJlc3VsdHM6IFBhcmVudHMgcmVwb3J0ZWQgc2lnbmlmaWNhbnQgZGV0ZXJpb3JhdGlvbiBpbiB0aGVpciBtb29kIGFuZCBzbGVlcCBhbG9uZyB3aXRoIHNpZ25pZmljYW50IGltcHJvdmVtZW50cyBpbiByZWxhdGlvbnNoaXBzIHdpdGggdGhlaXIgc3BvdXNlIGFuZCBjaGlsZCB3aXRoIEFTRCwgYW5kIGluIHRoZWlyIHBhcmVudGluZyBza2lsbHMuIFBhcmVudHMgYWxzbyByZXBvcnRlZCBzaWduaWZpY2FudCBpbmNyZWFzZXMgaW4gdGhlIHNldmVyaXR5IG9mIHRhbnRydW1zLCBhbnhpZXR5LCBhbmQgcmVzdHJpY3RlZCBhbmQgcmVwZXRpdGl2ZSBiZWhhdmlvciBzeW1wdG9tcyBhbG9uZyB3aXRoIHNpZ25pZmljYW50IGltcHJvdmVtZW50cyBpbiBzb2NpYWwgYW5kIGNvbW11bmljYXRpb24gYWJpbGl0aWVzIG9mIHRoZWlyIGNoaWxkIHdpdGggQVNELiBSYXRpbmdzIHdlcmUgc2lnbmlmaWNhbnRseSBsb3dlciBpbiBmYW1pbGllcyBvZiBBU0QgY2hpbGRyZW4gd2hvIHJlZ3VsYXJseSByZXF1aXJlIG1vcmUgc3VwcG9ydCBhbmQgaW4gZmFtaWxpZXMgdGhhdCBleHBlcmllbmNlZCBlY29ub21pYyBoYXJkc2hpcHMuIENvbmNsdXNpb25zOiBXaGlsZSBwZXJpb2RzIG9mIGhvbWUtcXVhcmFudGluZSBjcmVhdGUgbnVtZXJvdXMgaGFyZHNoaXBzIGZvciBmYW1pbGllcyBvZiBjaGlsZHJlbiB3aXRoIEFTRCwgdGhleSBtYXkgYWxzbyBvZmZlciBhbiBvcHBvcnR1bml0eSBmb3IgaW1wcm92aW5nIHBhcmVudGluZyBza2lsbHMsIGZhbWlseSByZWxhdGlvbnNoaXBzLCBhbmQgY2hpbGRyZW4ncyBzb2NpYWwgY29tbXVuaWNhdGlvbiBhYmlsaXRpZXMgd2l0aCBwb3RlbnRpYWwgcmVsZXZhbmNlIGZvciBpbXByb3ZpbmcgcmVtb3RlIHNlcnZpY2VzLiIsInB1Ymxpc2hlciI6IkVsc2V2aWVyIEx0ZCIsImlzc3VlIjoiNiIsInZvbHVtZSI6IjgifSwiaXNUZW1wb3JhcnkiOmZhbHNlfV19"/>
          <w:id w:val="-956252751"/>
          <w:placeholder>
            <w:docPart w:val="DefaultPlaceholder_-1854013440"/>
          </w:placeholder>
        </w:sdtPr>
        <w:sdtEndPr/>
        <w:sdtContent>
          <w:r w:rsidR="00605FDD" w:rsidRPr="00605FDD">
            <w:rPr>
              <w:bCs/>
              <w:color w:val="000000"/>
              <w:vertAlign w:val="superscript"/>
            </w:rPr>
            <w:t>1–3</w:t>
          </w:r>
        </w:sdtContent>
      </w:sdt>
      <w:r w:rsidR="0086662F">
        <w:rPr>
          <w:b/>
          <w:bCs/>
        </w:rPr>
        <w:t xml:space="preserve"> </w:t>
      </w:r>
    </w:p>
    <w:p w14:paraId="3EE55F2C" w14:textId="0C2235E5" w:rsidR="00B477F9" w:rsidRDefault="002F4F33" w:rsidP="00417D84">
      <w:pPr>
        <w:bidi w:val="0"/>
      </w:pPr>
      <w:r>
        <w:t xml:space="preserve">Please rate the effect of melatonin treatment in your child </w:t>
      </w:r>
      <w:r w:rsidR="00E50838">
        <w:t xml:space="preserve">for </w:t>
      </w:r>
      <w:r>
        <w:t>the following aspect</w:t>
      </w:r>
      <w:r w:rsidR="00E50838">
        <w:t>s</w:t>
      </w:r>
      <w:r>
        <w:t xml:space="preserve">, </w:t>
      </w:r>
      <w:r w:rsidR="00E50838">
        <w:t xml:space="preserve">on </w:t>
      </w:r>
      <w:r>
        <w:t>a scale of 1 to 5</w:t>
      </w:r>
      <w:r w:rsidR="00CD06EE">
        <w:t xml:space="preserve"> as follow</w:t>
      </w:r>
      <w:r w:rsidR="00E50838">
        <w:t>s</w:t>
      </w:r>
      <w:r w:rsidR="00CD06EE">
        <w:t xml:space="preserve">: </w:t>
      </w:r>
      <w:r>
        <w:t xml:space="preserve"> 1</w:t>
      </w:r>
      <w:r w:rsidR="00CD06EE">
        <w:t xml:space="preserve"> - </w:t>
      </w:r>
      <w:r w:rsidR="00B83D31">
        <w:t>major</w:t>
      </w:r>
      <w:r w:rsidR="00E50838">
        <w:t xml:space="preserve"> </w:t>
      </w:r>
      <w:r>
        <w:t>negative effect</w:t>
      </w:r>
      <w:r w:rsidR="00D12CFE">
        <w:t>;</w:t>
      </w:r>
      <w:r>
        <w:t xml:space="preserve"> 2 </w:t>
      </w:r>
      <w:r w:rsidR="00D12CFE">
        <w:t>-</w:t>
      </w:r>
      <w:r>
        <w:t xml:space="preserve"> </w:t>
      </w:r>
      <w:r w:rsidR="00050F59">
        <w:t>minor</w:t>
      </w:r>
      <w:r>
        <w:t xml:space="preserve"> negative effect</w:t>
      </w:r>
      <w:r w:rsidR="00D12CFE">
        <w:t>;</w:t>
      </w:r>
      <w:r>
        <w:t xml:space="preserve"> 3 </w:t>
      </w:r>
      <w:r w:rsidR="00D12CFE">
        <w:t>-</w:t>
      </w:r>
      <w:r>
        <w:t xml:space="preserve"> no effect</w:t>
      </w:r>
      <w:r w:rsidR="00D12CFE">
        <w:t>;</w:t>
      </w:r>
      <w:r>
        <w:t xml:space="preserve"> 4 </w:t>
      </w:r>
      <w:r w:rsidR="00D12CFE">
        <w:t>-</w:t>
      </w:r>
      <w:r>
        <w:t xml:space="preserve"> </w:t>
      </w:r>
      <w:r w:rsidR="00050F59">
        <w:t>minor</w:t>
      </w:r>
      <w:r>
        <w:t xml:space="preserve"> positive effect</w:t>
      </w:r>
      <w:r w:rsidR="00D12CFE">
        <w:t>; and</w:t>
      </w:r>
      <w:r>
        <w:t xml:space="preserve"> 5 </w:t>
      </w:r>
      <w:r w:rsidR="00A20A4E">
        <w:t xml:space="preserve">- </w:t>
      </w:r>
      <w:r w:rsidR="00D20BF3">
        <w:t>major</w:t>
      </w:r>
      <w:r w:rsidR="00E50838">
        <w:t xml:space="preserve"> </w:t>
      </w:r>
      <w:r>
        <w:t>positive effect.</w:t>
      </w:r>
    </w:p>
    <w:p w14:paraId="5DC0A6F5" w14:textId="33A8E6AC" w:rsidR="002F4F33" w:rsidRDefault="002E6514" w:rsidP="00417D84">
      <w:pPr>
        <w:bidi w:val="0"/>
        <w:rPr>
          <w:rtl/>
        </w:rPr>
      </w:pPr>
      <w:r>
        <w:t xml:space="preserve">9. </w:t>
      </w:r>
      <w:r w:rsidR="002F4F33">
        <w:t>Effect</w:t>
      </w:r>
      <w:r w:rsidR="009E0CC9">
        <w:t xml:space="preserve"> of melatonin treatment</w:t>
      </w:r>
      <w:r w:rsidR="002F4F33">
        <w:t xml:space="preserve"> on </w:t>
      </w:r>
      <w:r w:rsidR="009426F4">
        <w:t>the time it takes to your child to fall asleep</w:t>
      </w:r>
    </w:p>
    <w:p w14:paraId="768EF7E9" w14:textId="71A62B66" w:rsidR="009426F4" w:rsidRDefault="002E6514" w:rsidP="00417D84">
      <w:pPr>
        <w:bidi w:val="0"/>
      </w:pPr>
      <w:r>
        <w:t>10</w:t>
      </w:r>
      <w:r w:rsidR="009426F4">
        <w:t>. Effect</w:t>
      </w:r>
      <w:r w:rsidR="009E0CC9">
        <w:t xml:space="preserve"> of melatonin treatment</w:t>
      </w:r>
      <w:r w:rsidR="009426F4">
        <w:t xml:space="preserve"> on night awakenings of your child</w:t>
      </w:r>
    </w:p>
    <w:p w14:paraId="1066F985" w14:textId="0EDBDCDF" w:rsidR="009426F4" w:rsidRDefault="002E6514" w:rsidP="00417D84">
      <w:pPr>
        <w:bidi w:val="0"/>
      </w:pPr>
      <w:r>
        <w:t>11</w:t>
      </w:r>
      <w:r w:rsidR="009426F4">
        <w:t>. Effect</w:t>
      </w:r>
      <w:r w:rsidR="009E0CC9">
        <w:t xml:space="preserve"> of melatonin treatment</w:t>
      </w:r>
      <w:r w:rsidR="009426F4">
        <w:t xml:space="preserve"> on total sleep time of your child</w:t>
      </w:r>
    </w:p>
    <w:p w14:paraId="3C80BB11" w14:textId="7468A32E" w:rsidR="009426F4" w:rsidRDefault="002E6514" w:rsidP="00417D84">
      <w:pPr>
        <w:bidi w:val="0"/>
      </w:pPr>
      <w:r>
        <w:t>12.</w:t>
      </w:r>
      <w:r w:rsidR="009426F4">
        <w:t xml:space="preserve"> Effect</w:t>
      </w:r>
      <w:r w:rsidR="009E0CC9">
        <w:t xml:space="preserve"> of melatonin treatment</w:t>
      </w:r>
      <w:r w:rsidR="009426F4">
        <w:t xml:space="preserve"> on educational functioning</w:t>
      </w:r>
      <w:r w:rsidR="009E0CC9">
        <w:t xml:space="preserve"> of your child</w:t>
      </w:r>
    </w:p>
    <w:p w14:paraId="33302A2D" w14:textId="6D491FF5" w:rsidR="009426F4" w:rsidRDefault="002E6514" w:rsidP="00417D84">
      <w:pPr>
        <w:bidi w:val="0"/>
      </w:pPr>
      <w:r>
        <w:t>13</w:t>
      </w:r>
      <w:r w:rsidR="009426F4">
        <w:t xml:space="preserve">. Effect </w:t>
      </w:r>
      <w:r w:rsidR="009E0CC9">
        <w:t xml:space="preserve">of melatonin treatment </w:t>
      </w:r>
      <w:r w:rsidR="009426F4">
        <w:t>on mood and general emotional state</w:t>
      </w:r>
      <w:r w:rsidR="009E0CC9">
        <w:t xml:space="preserve"> of your child</w:t>
      </w:r>
    </w:p>
    <w:p w14:paraId="4A11B4EA" w14:textId="295BEAC6" w:rsidR="009426F4" w:rsidRDefault="002E6514" w:rsidP="00417D84">
      <w:pPr>
        <w:bidi w:val="0"/>
      </w:pPr>
      <w:r>
        <w:t>14</w:t>
      </w:r>
      <w:r w:rsidR="009426F4">
        <w:t>. Effect</w:t>
      </w:r>
      <w:r w:rsidR="009E0CC9">
        <w:t xml:space="preserve"> of melatonin treatment </w:t>
      </w:r>
      <w:r w:rsidR="009426F4">
        <w:t xml:space="preserve">on </w:t>
      </w:r>
      <w:r w:rsidR="009E0CC9">
        <w:t xml:space="preserve">temper </w:t>
      </w:r>
      <w:r w:rsidR="009426F4">
        <w:t>tantrums</w:t>
      </w:r>
      <w:r w:rsidR="009E0CC9">
        <w:t xml:space="preserve">/outbursts of your child </w:t>
      </w:r>
    </w:p>
    <w:p w14:paraId="2DEA29DC" w14:textId="1EB0E04D" w:rsidR="009426F4" w:rsidRDefault="002E6514" w:rsidP="00417D84">
      <w:pPr>
        <w:bidi w:val="0"/>
      </w:pPr>
      <w:r>
        <w:t>15</w:t>
      </w:r>
      <w:r w:rsidR="009426F4">
        <w:t>. Effect</w:t>
      </w:r>
      <w:r w:rsidR="00E50838" w:rsidRPr="00E50838">
        <w:t xml:space="preserve"> </w:t>
      </w:r>
      <w:r w:rsidR="00E50838">
        <w:t>of melatonin</w:t>
      </w:r>
      <w:r w:rsidR="009426F4">
        <w:t xml:space="preserve"> on verbal and non-verbal communication</w:t>
      </w:r>
      <w:r w:rsidR="009E0CC9">
        <w:t xml:space="preserve"> of your child</w:t>
      </w:r>
    </w:p>
    <w:p w14:paraId="0D06936E" w14:textId="6588AEE9" w:rsidR="009426F4" w:rsidRDefault="002E6514" w:rsidP="00417D84">
      <w:pPr>
        <w:bidi w:val="0"/>
      </w:pPr>
      <w:r>
        <w:t>16</w:t>
      </w:r>
      <w:r w:rsidR="009426F4">
        <w:t>. Effect</w:t>
      </w:r>
      <w:r w:rsidR="00E50838" w:rsidRPr="00E50838">
        <w:t xml:space="preserve"> </w:t>
      </w:r>
      <w:r w:rsidR="00E50838">
        <w:t>of melatonin</w:t>
      </w:r>
      <w:r w:rsidR="009426F4">
        <w:t xml:space="preserve"> on sensory regulation</w:t>
      </w:r>
      <w:r w:rsidR="009E0CC9">
        <w:t xml:space="preserve"> of your child</w:t>
      </w:r>
    </w:p>
    <w:p w14:paraId="7B840CEC" w14:textId="77777777" w:rsidR="00605FDD" w:rsidRDefault="00605FDD">
      <w:pPr>
        <w:autoSpaceDE w:val="0"/>
        <w:autoSpaceDN w:val="0"/>
        <w:bidi w:val="0"/>
        <w:ind w:hanging="640"/>
        <w:divId w:val="216354782"/>
      </w:pPr>
    </w:p>
    <w:p w14:paraId="391D30C8" w14:textId="45124648" w:rsidR="00605FDD" w:rsidRPr="00605FDD" w:rsidRDefault="00605FDD" w:rsidP="00605FDD">
      <w:pPr>
        <w:autoSpaceDE w:val="0"/>
        <w:autoSpaceDN w:val="0"/>
        <w:bidi w:val="0"/>
        <w:divId w:val="216354782"/>
        <w:rPr>
          <w:rFonts w:eastAsia="Times New Roman"/>
        </w:rPr>
      </w:pPr>
    </w:p>
    <w:p w14:paraId="2B5EF716" w14:textId="7152CCD3" w:rsidR="002A3D4E" w:rsidRPr="00B446E1" w:rsidRDefault="002A3D4E" w:rsidP="00B446E1">
      <w:pPr>
        <w:bidi w:val="0"/>
        <w:rPr>
          <w:b/>
          <w:bCs/>
          <w:sz w:val="24"/>
          <w:szCs w:val="24"/>
          <w:rtl/>
        </w:rPr>
      </w:pPr>
      <w:r>
        <w:rPr>
          <w:b/>
          <w:bCs/>
          <w:sz w:val="24"/>
          <w:szCs w:val="24"/>
        </w:rPr>
        <w:lastRenderedPageBreak/>
        <w:t>S</w:t>
      </w:r>
      <w:r w:rsidRPr="00E87DE8">
        <w:rPr>
          <w:b/>
          <w:bCs/>
          <w:sz w:val="24"/>
          <w:szCs w:val="24"/>
        </w:rPr>
        <w:t xml:space="preserve">upplementary </w:t>
      </w:r>
      <w:r w:rsidR="00112823">
        <w:rPr>
          <w:b/>
          <w:bCs/>
          <w:sz w:val="24"/>
          <w:szCs w:val="24"/>
        </w:rPr>
        <w:t>Table</w:t>
      </w:r>
      <w:r w:rsidRPr="00E87DE8">
        <w:rPr>
          <w:b/>
          <w:bCs/>
          <w:sz w:val="24"/>
          <w:szCs w:val="24"/>
        </w:rPr>
        <w:t xml:space="preserve"> S</w:t>
      </w:r>
      <w:r w:rsidR="00D03827">
        <w:rPr>
          <w:b/>
          <w:bCs/>
          <w:sz w:val="24"/>
          <w:szCs w:val="24"/>
        </w:rPr>
        <w:t>1</w:t>
      </w:r>
      <w:r w:rsidR="00112823">
        <w:rPr>
          <w:b/>
          <w:bCs/>
          <w:sz w:val="24"/>
          <w:szCs w:val="24"/>
        </w:rPr>
        <w:t xml:space="preserve">: </w:t>
      </w:r>
      <w:r w:rsidR="00D3101B">
        <w:rPr>
          <w:b/>
          <w:bCs/>
          <w:sz w:val="24"/>
          <w:szCs w:val="24"/>
        </w:rPr>
        <w:t xml:space="preserve">Reported </w:t>
      </w:r>
      <w:r>
        <w:rPr>
          <w:b/>
          <w:bCs/>
          <w:sz w:val="24"/>
          <w:szCs w:val="24"/>
        </w:rPr>
        <w:t xml:space="preserve">Reasons for </w:t>
      </w:r>
      <w:r w:rsidR="000A0B99">
        <w:rPr>
          <w:b/>
          <w:bCs/>
          <w:sz w:val="24"/>
          <w:szCs w:val="24"/>
        </w:rPr>
        <w:t xml:space="preserve">Melatonin Treatment </w:t>
      </w:r>
      <w:r w:rsidR="00B446E1">
        <w:rPr>
          <w:b/>
          <w:bCs/>
          <w:sz w:val="24"/>
          <w:szCs w:val="24"/>
        </w:rPr>
        <w:t>Discontinuation</w:t>
      </w:r>
    </w:p>
    <w:tbl>
      <w:tblPr>
        <w:tblStyle w:val="TableGrid"/>
        <w:tblW w:w="0" w:type="auto"/>
        <w:tblLook w:val="04A0" w:firstRow="1" w:lastRow="0" w:firstColumn="1" w:lastColumn="0" w:noHBand="0" w:noVBand="1"/>
      </w:tblPr>
      <w:tblGrid>
        <w:gridCol w:w="3964"/>
        <w:gridCol w:w="1560"/>
      </w:tblGrid>
      <w:tr w:rsidR="0050016A" w14:paraId="3C2DE139" w14:textId="77777777" w:rsidTr="00417D84">
        <w:tc>
          <w:tcPr>
            <w:tcW w:w="3964" w:type="dxa"/>
            <w:shd w:val="clear" w:color="auto" w:fill="D9D9D9" w:themeFill="background1" w:themeFillShade="D9"/>
          </w:tcPr>
          <w:p w14:paraId="054C5DF5" w14:textId="3514959E" w:rsidR="0050016A" w:rsidRPr="00417D84" w:rsidRDefault="0050016A" w:rsidP="00417D84">
            <w:pPr>
              <w:bidi w:val="0"/>
              <w:rPr>
                <w:b/>
                <w:bCs/>
              </w:rPr>
            </w:pPr>
            <w:r w:rsidRPr="00417D84">
              <w:rPr>
                <w:b/>
                <w:bCs/>
              </w:rPr>
              <w:t>Reason for treatment cessation</w:t>
            </w:r>
          </w:p>
        </w:tc>
        <w:tc>
          <w:tcPr>
            <w:tcW w:w="1560" w:type="dxa"/>
            <w:shd w:val="clear" w:color="auto" w:fill="D9D9D9" w:themeFill="background1" w:themeFillShade="D9"/>
          </w:tcPr>
          <w:p w14:paraId="5DBD247E" w14:textId="690EFE8D" w:rsidR="0050016A" w:rsidRPr="00417D84" w:rsidRDefault="00FB7C36" w:rsidP="00417D84">
            <w:pPr>
              <w:bidi w:val="0"/>
              <w:rPr>
                <w:b/>
                <w:bCs/>
              </w:rPr>
            </w:pPr>
            <w:r w:rsidRPr="00417D84">
              <w:rPr>
                <w:b/>
                <w:bCs/>
              </w:rPr>
              <w:t>N (%)</w:t>
            </w:r>
          </w:p>
        </w:tc>
      </w:tr>
      <w:tr w:rsidR="0050016A" w14:paraId="4EB99151" w14:textId="77777777" w:rsidTr="00417D84">
        <w:tc>
          <w:tcPr>
            <w:tcW w:w="3964" w:type="dxa"/>
          </w:tcPr>
          <w:p w14:paraId="47260D51" w14:textId="3D1EC604" w:rsidR="0050016A" w:rsidRDefault="0050016A" w:rsidP="00417D84">
            <w:pPr>
              <w:bidi w:val="0"/>
            </w:pPr>
            <w:r w:rsidRPr="00DC2ACF">
              <w:t xml:space="preserve">Any </w:t>
            </w:r>
          </w:p>
        </w:tc>
        <w:tc>
          <w:tcPr>
            <w:tcW w:w="1560" w:type="dxa"/>
          </w:tcPr>
          <w:p w14:paraId="19D9AC74" w14:textId="609F6988" w:rsidR="0050016A" w:rsidRDefault="0050016A" w:rsidP="00417D84">
            <w:pPr>
              <w:bidi w:val="0"/>
            </w:pPr>
            <w:r w:rsidRPr="00DC2ACF">
              <w:t>26 (33.5%)</w:t>
            </w:r>
          </w:p>
        </w:tc>
      </w:tr>
      <w:tr w:rsidR="0050016A" w14:paraId="399942E0" w14:textId="77777777" w:rsidTr="00417D84">
        <w:tc>
          <w:tcPr>
            <w:tcW w:w="3964" w:type="dxa"/>
          </w:tcPr>
          <w:p w14:paraId="4008AC97" w14:textId="43240CDE" w:rsidR="0050016A" w:rsidRDefault="000A0B99" w:rsidP="00417D84">
            <w:pPr>
              <w:bidi w:val="0"/>
            </w:pPr>
            <w:r w:rsidRPr="00DC2ACF">
              <w:t>Lack of effectiveness</w:t>
            </w:r>
          </w:p>
        </w:tc>
        <w:tc>
          <w:tcPr>
            <w:tcW w:w="1560" w:type="dxa"/>
          </w:tcPr>
          <w:p w14:paraId="27D1E05E" w14:textId="4E02CFBC" w:rsidR="0050016A" w:rsidRDefault="0050016A" w:rsidP="00417D84">
            <w:pPr>
              <w:bidi w:val="0"/>
            </w:pPr>
            <w:r w:rsidRPr="00DC2ACF">
              <w:t>11(14%)</w:t>
            </w:r>
          </w:p>
        </w:tc>
      </w:tr>
      <w:tr w:rsidR="0050016A" w14:paraId="4505A00F" w14:textId="77777777" w:rsidTr="00417D84">
        <w:tc>
          <w:tcPr>
            <w:tcW w:w="3964" w:type="dxa"/>
          </w:tcPr>
          <w:p w14:paraId="47A76537" w14:textId="1A55CC68" w:rsidR="0050016A" w:rsidRDefault="000A0B99" w:rsidP="00417D84">
            <w:pPr>
              <w:bidi w:val="0"/>
            </w:pPr>
            <w:r w:rsidRPr="00DC2ACF">
              <w:t>Natural improvement</w:t>
            </w:r>
          </w:p>
        </w:tc>
        <w:tc>
          <w:tcPr>
            <w:tcW w:w="1560" w:type="dxa"/>
          </w:tcPr>
          <w:p w14:paraId="7BE2C0A6" w14:textId="52947484" w:rsidR="0050016A" w:rsidRDefault="0050016A" w:rsidP="00417D84">
            <w:pPr>
              <w:bidi w:val="0"/>
            </w:pPr>
            <w:r w:rsidRPr="00DC2ACF">
              <w:t>7 (9%)</w:t>
            </w:r>
          </w:p>
        </w:tc>
      </w:tr>
      <w:tr w:rsidR="0050016A" w14:paraId="525176D0" w14:textId="77777777" w:rsidTr="00417D84">
        <w:tc>
          <w:tcPr>
            <w:tcW w:w="3964" w:type="dxa"/>
          </w:tcPr>
          <w:p w14:paraId="03DA2DC1" w14:textId="607A0328" w:rsidR="0050016A" w:rsidRDefault="000A0B99" w:rsidP="00417D84">
            <w:pPr>
              <w:bidi w:val="0"/>
            </w:pPr>
            <w:r w:rsidRPr="00DC2ACF">
              <w:t>Stopped working</w:t>
            </w:r>
          </w:p>
        </w:tc>
        <w:tc>
          <w:tcPr>
            <w:tcW w:w="1560" w:type="dxa"/>
          </w:tcPr>
          <w:p w14:paraId="6419F178" w14:textId="4D52098F" w:rsidR="0050016A" w:rsidRDefault="0050016A" w:rsidP="00417D84">
            <w:pPr>
              <w:bidi w:val="0"/>
            </w:pPr>
            <w:r w:rsidRPr="00DC2ACF">
              <w:t>6 (7.5%)</w:t>
            </w:r>
          </w:p>
        </w:tc>
      </w:tr>
      <w:tr w:rsidR="0050016A" w14:paraId="5D3D16EB" w14:textId="77777777" w:rsidTr="00417D84">
        <w:tc>
          <w:tcPr>
            <w:tcW w:w="3964" w:type="dxa"/>
          </w:tcPr>
          <w:p w14:paraId="1A47EAD2" w14:textId="4E883B5D" w:rsidR="0050016A" w:rsidRDefault="000A0B99" w:rsidP="00417D84">
            <w:pPr>
              <w:bidi w:val="0"/>
            </w:pPr>
            <w:r w:rsidRPr="00DC2ACF">
              <w:t>Started other medications</w:t>
            </w:r>
          </w:p>
        </w:tc>
        <w:tc>
          <w:tcPr>
            <w:tcW w:w="1560" w:type="dxa"/>
          </w:tcPr>
          <w:p w14:paraId="54084B49" w14:textId="0C5BFA5B" w:rsidR="0050016A" w:rsidRDefault="0050016A" w:rsidP="00417D84">
            <w:pPr>
              <w:bidi w:val="0"/>
            </w:pPr>
            <w:r w:rsidRPr="00DC2ACF">
              <w:t>3 (4%)</w:t>
            </w:r>
          </w:p>
        </w:tc>
      </w:tr>
      <w:tr w:rsidR="0050016A" w14:paraId="3376FF19" w14:textId="77777777" w:rsidTr="00417D84">
        <w:tc>
          <w:tcPr>
            <w:tcW w:w="3964" w:type="dxa"/>
          </w:tcPr>
          <w:p w14:paraId="0BA528B0" w14:textId="301E3995" w:rsidR="0050016A" w:rsidRDefault="000A0B99" w:rsidP="00417D84">
            <w:pPr>
              <w:bidi w:val="0"/>
            </w:pPr>
            <w:r w:rsidRPr="00DC2ACF">
              <w:t>Side effects</w:t>
            </w:r>
          </w:p>
        </w:tc>
        <w:tc>
          <w:tcPr>
            <w:tcW w:w="1560" w:type="dxa"/>
          </w:tcPr>
          <w:p w14:paraId="5A16B051" w14:textId="00F4A247" w:rsidR="0050016A" w:rsidRDefault="0050016A" w:rsidP="00417D84">
            <w:pPr>
              <w:bidi w:val="0"/>
            </w:pPr>
            <w:r w:rsidRPr="00DC2ACF">
              <w:t>3 (4%)</w:t>
            </w:r>
          </w:p>
        </w:tc>
      </w:tr>
      <w:tr w:rsidR="0050016A" w14:paraId="10DB8E44" w14:textId="77777777" w:rsidTr="00417D84">
        <w:tc>
          <w:tcPr>
            <w:tcW w:w="3964" w:type="dxa"/>
          </w:tcPr>
          <w:p w14:paraId="77253C98" w14:textId="354911E6" w:rsidR="0050016A" w:rsidRDefault="000A0B99" w:rsidP="00417D84">
            <w:pPr>
              <w:bidi w:val="0"/>
            </w:pPr>
            <w:r w:rsidRPr="00DC2ACF">
              <w:t>Child</w:t>
            </w:r>
            <w:r w:rsidR="00E50838">
              <w:t>'s</w:t>
            </w:r>
            <w:r w:rsidRPr="00DC2ACF">
              <w:t xml:space="preserve"> </w:t>
            </w:r>
            <w:r w:rsidR="0050016A" w:rsidRPr="00DC2ACF">
              <w:t>refusal</w:t>
            </w:r>
          </w:p>
        </w:tc>
        <w:tc>
          <w:tcPr>
            <w:tcW w:w="1560" w:type="dxa"/>
          </w:tcPr>
          <w:p w14:paraId="6A927D3D" w14:textId="23BB8F25" w:rsidR="0050016A" w:rsidRDefault="0050016A" w:rsidP="00417D84">
            <w:pPr>
              <w:bidi w:val="0"/>
            </w:pPr>
            <w:r w:rsidRPr="00DC2ACF">
              <w:t>2 (2.5%)</w:t>
            </w:r>
          </w:p>
        </w:tc>
      </w:tr>
      <w:tr w:rsidR="0050016A" w14:paraId="666614B9" w14:textId="77777777" w:rsidTr="00417D84">
        <w:tc>
          <w:tcPr>
            <w:tcW w:w="3964" w:type="dxa"/>
          </w:tcPr>
          <w:p w14:paraId="4A9C9C6E" w14:textId="25C686BE" w:rsidR="0050016A" w:rsidRPr="00DC2ACF" w:rsidRDefault="000A0B99" w:rsidP="00417D84">
            <w:pPr>
              <w:bidi w:val="0"/>
            </w:pPr>
            <w:r w:rsidRPr="00DC2ACF">
              <w:t>According to doctor's recommendation</w:t>
            </w:r>
          </w:p>
        </w:tc>
        <w:tc>
          <w:tcPr>
            <w:tcW w:w="1560" w:type="dxa"/>
          </w:tcPr>
          <w:p w14:paraId="7529F9EE" w14:textId="6280E080" w:rsidR="0050016A" w:rsidRPr="00DC2ACF" w:rsidRDefault="0050016A" w:rsidP="00417D84">
            <w:pPr>
              <w:bidi w:val="0"/>
            </w:pPr>
            <w:r w:rsidRPr="00DC2ACF">
              <w:t>2 (2.5%)</w:t>
            </w:r>
          </w:p>
        </w:tc>
      </w:tr>
      <w:tr w:rsidR="0050016A" w14:paraId="75C30CBA" w14:textId="77777777" w:rsidTr="00417D84">
        <w:tc>
          <w:tcPr>
            <w:tcW w:w="3964" w:type="dxa"/>
          </w:tcPr>
          <w:p w14:paraId="21E4D3A3" w14:textId="49A96F54" w:rsidR="0050016A" w:rsidRPr="00DC2ACF" w:rsidRDefault="000A0B99" w:rsidP="00417D84">
            <w:pPr>
              <w:bidi w:val="0"/>
            </w:pPr>
            <w:r w:rsidRPr="00DC2ACF">
              <w:t>Expensive</w:t>
            </w:r>
          </w:p>
        </w:tc>
        <w:tc>
          <w:tcPr>
            <w:tcW w:w="1560" w:type="dxa"/>
          </w:tcPr>
          <w:p w14:paraId="6297D494" w14:textId="6BF2A2AD" w:rsidR="0050016A" w:rsidRPr="00DC2ACF" w:rsidRDefault="0050016A" w:rsidP="00417D84">
            <w:pPr>
              <w:bidi w:val="0"/>
            </w:pPr>
            <w:r w:rsidRPr="00DC2ACF">
              <w:t>1 (1.5%)</w:t>
            </w:r>
          </w:p>
        </w:tc>
      </w:tr>
      <w:tr w:rsidR="0050016A" w14:paraId="55514ACE" w14:textId="77777777" w:rsidTr="00417D84">
        <w:tc>
          <w:tcPr>
            <w:tcW w:w="3964" w:type="dxa"/>
          </w:tcPr>
          <w:p w14:paraId="75720FEF" w14:textId="75CB648F" w:rsidR="0050016A" w:rsidRPr="00DC2ACF" w:rsidRDefault="000A0B99" w:rsidP="00417D84">
            <w:pPr>
              <w:bidi w:val="0"/>
            </w:pPr>
            <w:r w:rsidRPr="00DC2ACF">
              <w:t>Behavioral intervention</w:t>
            </w:r>
          </w:p>
        </w:tc>
        <w:tc>
          <w:tcPr>
            <w:tcW w:w="1560" w:type="dxa"/>
          </w:tcPr>
          <w:p w14:paraId="33DA35DE" w14:textId="5657BEE2" w:rsidR="0050016A" w:rsidRPr="00DC2ACF" w:rsidRDefault="0050016A" w:rsidP="00417D84">
            <w:pPr>
              <w:bidi w:val="0"/>
              <w:rPr>
                <w:rtl/>
              </w:rPr>
            </w:pPr>
            <w:r w:rsidRPr="00DC2ACF">
              <w:t>1 (1.5%)</w:t>
            </w:r>
          </w:p>
        </w:tc>
      </w:tr>
    </w:tbl>
    <w:p w14:paraId="65DC114C" w14:textId="0EDCCE09" w:rsidR="00DC2ACF" w:rsidRDefault="00B856A3" w:rsidP="00417D84">
      <w:pPr>
        <w:bidi w:val="0"/>
        <w:rPr>
          <w:rtl/>
        </w:rPr>
      </w:pPr>
      <w:r>
        <w:t xml:space="preserve"># </w:t>
      </w:r>
      <w:proofErr w:type="gramStart"/>
      <w:r>
        <w:t>note</w:t>
      </w:r>
      <w:proofErr w:type="gramEnd"/>
      <w:r>
        <w:t xml:space="preserve"> that there could be more than one reason per child</w:t>
      </w:r>
    </w:p>
    <w:p w14:paraId="36C676F4" w14:textId="77777777" w:rsidR="00D3101B" w:rsidRDefault="00D3101B" w:rsidP="00E639E6">
      <w:pPr>
        <w:bidi w:val="0"/>
        <w:rPr>
          <w:b/>
          <w:bCs/>
          <w:sz w:val="24"/>
          <w:szCs w:val="24"/>
        </w:rPr>
      </w:pPr>
    </w:p>
    <w:p w14:paraId="2AD91B26" w14:textId="1C8C6C99" w:rsidR="00E639E6" w:rsidRDefault="00E639E6" w:rsidP="00D3101B">
      <w:pPr>
        <w:bidi w:val="0"/>
        <w:rPr>
          <w:b/>
          <w:bCs/>
          <w:sz w:val="24"/>
          <w:szCs w:val="24"/>
          <w:rtl/>
        </w:rPr>
      </w:pPr>
      <w:r>
        <w:rPr>
          <w:b/>
          <w:bCs/>
          <w:sz w:val="24"/>
          <w:szCs w:val="24"/>
        </w:rPr>
        <w:t>S</w:t>
      </w:r>
      <w:r w:rsidRPr="00E87DE8">
        <w:rPr>
          <w:b/>
          <w:bCs/>
          <w:sz w:val="24"/>
          <w:szCs w:val="24"/>
        </w:rPr>
        <w:t xml:space="preserve">upplementary </w:t>
      </w:r>
      <w:r>
        <w:rPr>
          <w:b/>
          <w:bCs/>
          <w:sz w:val="24"/>
          <w:szCs w:val="24"/>
        </w:rPr>
        <w:t>Table</w:t>
      </w:r>
      <w:r w:rsidRPr="00E87DE8">
        <w:rPr>
          <w:b/>
          <w:bCs/>
          <w:sz w:val="24"/>
          <w:szCs w:val="24"/>
        </w:rPr>
        <w:t xml:space="preserve"> </w:t>
      </w:r>
      <w:r w:rsidR="005C4A8B" w:rsidRPr="00E87DE8">
        <w:rPr>
          <w:b/>
          <w:bCs/>
          <w:sz w:val="24"/>
          <w:szCs w:val="24"/>
        </w:rPr>
        <w:t>S</w:t>
      </w:r>
      <w:r w:rsidR="005C4A8B">
        <w:rPr>
          <w:b/>
          <w:bCs/>
          <w:sz w:val="24"/>
          <w:szCs w:val="24"/>
        </w:rPr>
        <w:t>2</w:t>
      </w:r>
      <w:r>
        <w:rPr>
          <w:b/>
          <w:bCs/>
          <w:sz w:val="24"/>
          <w:szCs w:val="24"/>
        </w:rPr>
        <w:t xml:space="preserve">: </w:t>
      </w:r>
      <w:r w:rsidR="00D3101B">
        <w:rPr>
          <w:b/>
          <w:bCs/>
          <w:sz w:val="24"/>
          <w:szCs w:val="24"/>
        </w:rPr>
        <w:t xml:space="preserve">Reported </w:t>
      </w:r>
      <w:r>
        <w:rPr>
          <w:b/>
          <w:bCs/>
          <w:sz w:val="24"/>
          <w:szCs w:val="24"/>
        </w:rPr>
        <w:t xml:space="preserve">Side </w:t>
      </w:r>
      <w:r w:rsidR="000A0B99">
        <w:rPr>
          <w:b/>
          <w:bCs/>
          <w:sz w:val="24"/>
          <w:szCs w:val="24"/>
        </w:rPr>
        <w:t>E</w:t>
      </w:r>
      <w:r>
        <w:rPr>
          <w:b/>
          <w:bCs/>
          <w:sz w:val="24"/>
          <w:szCs w:val="24"/>
        </w:rPr>
        <w:t>ffects</w:t>
      </w:r>
    </w:p>
    <w:tbl>
      <w:tblPr>
        <w:tblStyle w:val="TableGrid"/>
        <w:tblW w:w="0" w:type="auto"/>
        <w:tblLook w:val="04A0" w:firstRow="1" w:lastRow="0" w:firstColumn="1" w:lastColumn="0" w:noHBand="0" w:noVBand="1"/>
      </w:tblPr>
      <w:tblGrid>
        <w:gridCol w:w="3964"/>
        <w:gridCol w:w="1560"/>
      </w:tblGrid>
      <w:tr w:rsidR="00E639E6" w14:paraId="13408149" w14:textId="77777777" w:rsidTr="00C01455">
        <w:tc>
          <w:tcPr>
            <w:tcW w:w="3964" w:type="dxa"/>
            <w:shd w:val="clear" w:color="auto" w:fill="D9D9D9" w:themeFill="background1" w:themeFillShade="D9"/>
          </w:tcPr>
          <w:p w14:paraId="65F3595E" w14:textId="77777777" w:rsidR="00E639E6" w:rsidRPr="00417D84" w:rsidRDefault="00E639E6" w:rsidP="00C01455">
            <w:pPr>
              <w:bidi w:val="0"/>
              <w:rPr>
                <w:b/>
                <w:bCs/>
              </w:rPr>
            </w:pPr>
            <w:r>
              <w:rPr>
                <w:b/>
                <w:bCs/>
              </w:rPr>
              <w:t>Side effect</w:t>
            </w:r>
          </w:p>
        </w:tc>
        <w:tc>
          <w:tcPr>
            <w:tcW w:w="1560" w:type="dxa"/>
            <w:shd w:val="clear" w:color="auto" w:fill="D9D9D9" w:themeFill="background1" w:themeFillShade="D9"/>
          </w:tcPr>
          <w:p w14:paraId="43B85FD0" w14:textId="77777777" w:rsidR="00E639E6" w:rsidRPr="00417D84" w:rsidRDefault="00E639E6" w:rsidP="00C01455">
            <w:pPr>
              <w:bidi w:val="0"/>
              <w:rPr>
                <w:b/>
                <w:bCs/>
              </w:rPr>
            </w:pPr>
            <w:r w:rsidRPr="00417D84">
              <w:rPr>
                <w:b/>
                <w:bCs/>
              </w:rPr>
              <w:t>N (%)</w:t>
            </w:r>
          </w:p>
        </w:tc>
      </w:tr>
      <w:tr w:rsidR="00E639E6" w14:paraId="28939A5A" w14:textId="77777777" w:rsidTr="00C01455">
        <w:tc>
          <w:tcPr>
            <w:tcW w:w="3964" w:type="dxa"/>
          </w:tcPr>
          <w:p w14:paraId="2CAC9561" w14:textId="77777777" w:rsidR="00E639E6" w:rsidRDefault="00E639E6" w:rsidP="00C01455">
            <w:pPr>
              <w:bidi w:val="0"/>
            </w:pPr>
            <w:r w:rsidRPr="00DC2ACF">
              <w:t>Any</w:t>
            </w:r>
          </w:p>
        </w:tc>
        <w:tc>
          <w:tcPr>
            <w:tcW w:w="1560" w:type="dxa"/>
          </w:tcPr>
          <w:p w14:paraId="73EB6521" w14:textId="77777777" w:rsidR="00E639E6" w:rsidRDefault="00E639E6" w:rsidP="00C01455">
            <w:pPr>
              <w:bidi w:val="0"/>
            </w:pPr>
            <w:r w:rsidRPr="00DC2ACF">
              <w:t>11 (14%)</w:t>
            </w:r>
          </w:p>
        </w:tc>
      </w:tr>
      <w:tr w:rsidR="00E639E6" w14:paraId="2F0A2586" w14:textId="77777777" w:rsidTr="00C01455">
        <w:tc>
          <w:tcPr>
            <w:tcW w:w="3964" w:type="dxa"/>
          </w:tcPr>
          <w:p w14:paraId="41952FCF" w14:textId="5234FD85" w:rsidR="00E639E6" w:rsidRDefault="000A0B99" w:rsidP="00C01455">
            <w:pPr>
              <w:bidi w:val="0"/>
            </w:pPr>
            <w:r w:rsidRPr="00DC2ACF">
              <w:t>Crying</w:t>
            </w:r>
          </w:p>
        </w:tc>
        <w:tc>
          <w:tcPr>
            <w:tcW w:w="1560" w:type="dxa"/>
          </w:tcPr>
          <w:p w14:paraId="1357EC1F" w14:textId="77777777" w:rsidR="00E639E6" w:rsidRDefault="00E639E6" w:rsidP="00C01455">
            <w:pPr>
              <w:bidi w:val="0"/>
            </w:pPr>
            <w:r w:rsidRPr="00DC2ACF">
              <w:t>2 (2.5%)</w:t>
            </w:r>
          </w:p>
        </w:tc>
      </w:tr>
      <w:tr w:rsidR="00E639E6" w14:paraId="782078B5" w14:textId="77777777" w:rsidTr="00C01455">
        <w:tc>
          <w:tcPr>
            <w:tcW w:w="3964" w:type="dxa"/>
          </w:tcPr>
          <w:p w14:paraId="334E4B5D" w14:textId="4395E01B" w:rsidR="00E639E6" w:rsidRDefault="000A0B99" w:rsidP="00C01455">
            <w:pPr>
              <w:bidi w:val="0"/>
            </w:pPr>
            <w:r w:rsidRPr="00DC2ACF">
              <w:t>Irritability/hyperactivity</w:t>
            </w:r>
          </w:p>
        </w:tc>
        <w:tc>
          <w:tcPr>
            <w:tcW w:w="1560" w:type="dxa"/>
          </w:tcPr>
          <w:p w14:paraId="5DAE05C7" w14:textId="77777777" w:rsidR="00E639E6" w:rsidRDefault="00E639E6" w:rsidP="00C01455">
            <w:pPr>
              <w:bidi w:val="0"/>
            </w:pPr>
            <w:r w:rsidRPr="00DC2ACF">
              <w:t>2 (2.5%)</w:t>
            </w:r>
          </w:p>
        </w:tc>
      </w:tr>
      <w:tr w:rsidR="00E639E6" w14:paraId="0904A12D" w14:textId="77777777" w:rsidTr="00C01455">
        <w:tc>
          <w:tcPr>
            <w:tcW w:w="3964" w:type="dxa"/>
          </w:tcPr>
          <w:p w14:paraId="10C3BAA8" w14:textId="48486F01" w:rsidR="00E639E6" w:rsidRDefault="000A0B99" w:rsidP="00C01455">
            <w:pPr>
              <w:bidi w:val="0"/>
            </w:pPr>
            <w:r w:rsidRPr="00DC2ACF">
              <w:t>Morning drowsiness</w:t>
            </w:r>
          </w:p>
        </w:tc>
        <w:tc>
          <w:tcPr>
            <w:tcW w:w="1560" w:type="dxa"/>
          </w:tcPr>
          <w:p w14:paraId="3FDC7F18" w14:textId="77777777" w:rsidR="00E639E6" w:rsidRDefault="00E639E6" w:rsidP="00C01455">
            <w:pPr>
              <w:bidi w:val="0"/>
            </w:pPr>
            <w:r w:rsidRPr="00DC2ACF">
              <w:t>2 (2.5%)</w:t>
            </w:r>
          </w:p>
        </w:tc>
      </w:tr>
      <w:tr w:rsidR="00E639E6" w14:paraId="102D6ED3" w14:textId="77777777" w:rsidTr="00C01455">
        <w:tc>
          <w:tcPr>
            <w:tcW w:w="3964" w:type="dxa"/>
          </w:tcPr>
          <w:p w14:paraId="11A7EC94" w14:textId="77777777" w:rsidR="00E639E6" w:rsidRDefault="00E639E6" w:rsidP="00C01455">
            <w:pPr>
              <w:bidi w:val="0"/>
            </w:pPr>
            <w:r w:rsidRPr="00DC2ACF">
              <w:t>Rash</w:t>
            </w:r>
          </w:p>
        </w:tc>
        <w:tc>
          <w:tcPr>
            <w:tcW w:w="1560" w:type="dxa"/>
          </w:tcPr>
          <w:p w14:paraId="722BAA34" w14:textId="77777777" w:rsidR="00E639E6" w:rsidRDefault="00E639E6" w:rsidP="00C01455">
            <w:pPr>
              <w:bidi w:val="0"/>
            </w:pPr>
            <w:r w:rsidRPr="00DC2ACF">
              <w:t>1 (1.5%)</w:t>
            </w:r>
          </w:p>
        </w:tc>
      </w:tr>
      <w:tr w:rsidR="00E639E6" w14:paraId="61EB950A" w14:textId="77777777" w:rsidTr="00C01455">
        <w:tc>
          <w:tcPr>
            <w:tcW w:w="3964" w:type="dxa"/>
          </w:tcPr>
          <w:p w14:paraId="3A0157B7" w14:textId="688024FC" w:rsidR="00E639E6" w:rsidRDefault="000A0B99" w:rsidP="00C01455">
            <w:pPr>
              <w:bidi w:val="0"/>
            </w:pPr>
            <w:r w:rsidRPr="00DC2ACF">
              <w:t>Vomiting</w:t>
            </w:r>
          </w:p>
        </w:tc>
        <w:tc>
          <w:tcPr>
            <w:tcW w:w="1560" w:type="dxa"/>
          </w:tcPr>
          <w:p w14:paraId="608ED0C2" w14:textId="77777777" w:rsidR="00E639E6" w:rsidRDefault="00E639E6" w:rsidP="00C01455">
            <w:pPr>
              <w:bidi w:val="0"/>
            </w:pPr>
            <w:r w:rsidRPr="00DC2ACF">
              <w:t>1 (1.5%)</w:t>
            </w:r>
          </w:p>
        </w:tc>
      </w:tr>
      <w:tr w:rsidR="00E639E6" w14:paraId="3C085418" w14:textId="77777777" w:rsidTr="00C01455">
        <w:tc>
          <w:tcPr>
            <w:tcW w:w="3964" w:type="dxa"/>
          </w:tcPr>
          <w:p w14:paraId="25C1966C" w14:textId="77777777" w:rsidR="00E639E6" w:rsidRDefault="00E639E6" w:rsidP="00C01455">
            <w:pPr>
              <w:bidi w:val="0"/>
            </w:pPr>
            <w:r w:rsidRPr="00DC2ACF">
              <w:t>Fever</w:t>
            </w:r>
          </w:p>
        </w:tc>
        <w:tc>
          <w:tcPr>
            <w:tcW w:w="1560" w:type="dxa"/>
          </w:tcPr>
          <w:p w14:paraId="0EB47565" w14:textId="77777777" w:rsidR="00E639E6" w:rsidRDefault="00E639E6" w:rsidP="00C01455">
            <w:pPr>
              <w:bidi w:val="0"/>
            </w:pPr>
            <w:r w:rsidRPr="00DC2ACF">
              <w:t>1 (1.5%)</w:t>
            </w:r>
          </w:p>
        </w:tc>
      </w:tr>
      <w:tr w:rsidR="00E639E6" w14:paraId="5BA8AF20" w14:textId="77777777" w:rsidTr="00C01455">
        <w:tc>
          <w:tcPr>
            <w:tcW w:w="3964" w:type="dxa"/>
          </w:tcPr>
          <w:p w14:paraId="268F0399" w14:textId="369B589C" w:rsidR="00E639E6" w:rsidRPr="00DC2ACF" w:rsidRDefault="000A0B99" w:rsidP="00C01455">
            <w:pPr>
              <w:bidi w:val="0"/>
            </w:pPr>
            <w:r>
              <w:t>Increased</w:t>
            </w:r>
            <w:r w:rsidRPr="00DC2ACF">
              <w:t xml:space="preserve"> appetite</w:t>
            </w:r>
          </w:p>
        </w:tc>
        <w:tc>
          <w:tcPr>
            <w:tcW w:w="1560" w:type="dxa"/>
          </w:tcPr>
          <w:p w14:paraId="5789C71E" w14:textId="77777777" w:rsidR="00E639E6" w:rsidRPr="00DC2ACF" w:rsidRDefault="00E639E6" w:rsidP="00C01455">
            <w:pPr>
              <w:bidi w:val="0"/>
            </w:pPr>
            <w:r w:rsidRPr="00DC2ACF">
              <w:t>1 (1.5%)</w:t>
            </w:r>
          </w:p>
        </w:tc>
      </w:tr>
      <w:tr w:rsidR="00E639E6" w14:paraId="267AB530" w14:textId="77777777" w:rsidTr="00C01455">
        <w:tc>
          <w:tcPr>
            <w:tcW w:w="3964" w:type="dxa"/>
          </w:tcPr>
          <w:p w14:paraId="715347AC" w14:textId="43C14C2D" w:rsidR="00E639E6" w:rsidRPr="00DC2ACF" w:rsidRDefault="000A0B99" w:rsidP="00C01455">
            <w:pPr>
              <w:bidi w:val="0"/>
            </w:pPr>
            <w:r w:rsidRPr="00DC2ACF">
              <w:t xml:space="preserve">Abdominal pain </w:t>
            </w:r>
          </w:p>
        </w:tc>
        <w:tc>
          <w:tcPr>
            <w:tcW w:w="1560" w:type="dxa"/>
          </w:tcPr>
          <w:p w14:paraId="22F184A7" w14:textId="77777777" w:rsidR="00E639E6" w:rsidRPr="00DC2ACF" w:rsidRDefault="00E639E6" w:rsidP="00C01455">
            <w:pPr>
              <w:bidi w:val="0"/>
            </w:pPr>
            <w:r w:rsidRPr="00DC2ACF">
              <w:t>1 (1.5%)</w:t>
            </w:r>
          </w:p>
        </w:tc>
      </w:tr>
    </w:tbl>
    <w:p w14:paraId="1825A6B7" w14:textId="77777777" w:rsidR="00417D84" w:rsidRDefault="00417D84" w:rsidP="00417D84">
      <w:pPr>
        <w:bidi w:val="0"/>
        <w:rPr>
          <w:b/>
          <w:bCs/>
          <w:sz w:val="24"/>
          <w:szCs w:val="24"/>
        </w:rPr>
      </w:pPr>
    </w:p>
    <w:p w14:paraId="5A2A7AFC" w14:textId="71330AE8" w:rsidR="00ED2060" w:rsidRDefault="00ED2060">
      <w:pPr>
        <w:bidi w:val="0"/>
      </w:pPr>
      <w:r>
        <w:br w:type="page"/>
      </w:r>
    </w:p>
    <w:p w14:paraId="4E3650D4" w14:textId="6F3D3225" w:rsidR="00605FDD" w:rsidRDefault="00132F33" w:rsidP="00132F33">
      <w:pPr>
        <w:bidi w:val="0"/>
      </w:pPr>
      <w:r w:rsidRPr="00132F33">
        <w:lastRenderedPageBreak/>
        <mc:AlternateContent>
          <mc:Choice Requires="wpg">
            <w:drawing>
              <wp:anchor distT="0" distB="0" distL="114300" distR="114300" simplePos="0" relativeHeight="251659264" behindDoc="0" locked="0" layoutInCell="1" allowOverlap="1" wp14:anchorId="19B9AB15" wp14:editId="4F30E3CD">
                <wp:simplePos x="0" y="0"/>
                <wp:positionH relativeFrom="margin">
                  <wp:align>center</wp:align>
                </wp:positionH>
                <wp:positionV relativeFrom="paragraph">
                  <wp:posOffset>0</wp:posOffset>
                </wp:positionV>
                <wp:extent cx="4909508" cy="3775852"/>
                <wp:effectExtent l="0" t="0" r="24765" b="15240"/>
                <wp:wrapSquare wrapText="bothSides"/>
                <wp:docPr id="3" name="Group 2">
                  <a:extLst xmlns:a="http://schemas.openxmlformats.org/drawingml/2006/main">
                    <a:ext uri="{FF2B5EF4-FFF2-40B4-BE49-F238E27FC236}">
                      <a16:creationId xmlns:a16="http://schemas.microsoft.com/office/drawing/2014/main" id="{D5435975-E5E8-7B41-E5E8-43B8B73D9608}"/>
                    </a:ext>
                  </a:extLst>
                </wp:docPr>
                <wp:cNvGraphicFramePr/>
                <a:graphic xmlns:a="http://schemas.openxmlformats.org/drawingml/2006/main">
                  <a:graphicData uri="http://schemas.microsoft.com/office/word/2010/wordprocessingGroup">
                    <wpg:wgp>
                      <wpg:cNvGrpSpPr/>
                      <wpg:grpSpPr>
                        <a:xfrm>
                          <a:off x="0" y="0"/>
                          <a:ext cx="4909508" cy="3775852"/>
                          <a:chOff x="0" y="0"/>
                          <a:chExt cx="4909508" cy="3775852"/>
                        </a:xfrm>
                      </wpg:grpSpPr>
                      <wps:wsp>
                        <wps:cNvPr id="513969136" name="Freeform: Shape 513969136">
                          <a:extLst>
                            <a:ext uri="{FF2B5EF4-FFF2-40B4-BE49-F238E27FC236}">
                              <a16:creationId xmlns:a16="http://schemas.microsoft.com/office/drawing/2014/main" id="{E01EE19A-77C3-6157-7979-BCCAAB2501A5}"/>
                            </a:ext>
                          </a:extLst>
                        </wps:cNvPr>
                        <wps:cNvSpPr/>
                        <wps:spPr>
                          <a:xfrm>
                            <a:off x="0" y="0"/>
                            <a:ext cx="1872539" cy="868246"/>
                          </a:xfrm>
                          <a:custGeom>
                            <a:avLst/>
                            <a:gdLst>
                              <a:gd name="connsiteX0" fmla="*/ 0 w 1736493"/>
                              <a:gd name="connsiteY0" fmla="*/ 0 h 868246"/>
                              <a:gd name="connsiteX1" fmla="*/ 1736493 w 1736493"/>
                              <a:gd name="connsiteY1" fmla="*/ 0 h 868246"/>
                              <a:gd name="connsiteX2" fmla="*/ 1736493 w 1736493"/>
                              <a:gd name="connsiteY2" fmla="*/ 868246 h 868246"/>
                              <a:gd name="connsiteX3" fmla="*/ 0 w 1736493"/>
                              <a:gd name="connsiteY3" fmla="*/ 868246 h 868246"/>
                              <a:gd name="connsiteX4" fmla="*/ 0 w 1736493"/>
                              <a:gd name="connsiteY4" fmla="*/ 0 h 868246"/>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736493" h="868246">
                                <a:moveTo>
                                  <a:pt x="0" y="0"/>
                                </a:moveTo>
                                <a:lnTo>
                                  <a:pt x="1736493" y="0"/>
                                </a:lnTo>
                                <a:lnTo>
                                  <a:pt x="1736493" y="868246"/>
                                </a:lnTo>
                                <a:lnTo>
                                  <a:pt x="0" y="868246"/>
                                </a:lnTo>
                                <a:lnTo>
                                  <a:pt x="0" y="0"/>
                                </a:lnTo>
                                <a:close/>
                              </a:path>
                            </a:pathLst>
                          </a:cu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2D6F4154" w14:textId="77777777" w:rsidR="00132F33" w:rsidRDefault="00132F33" w:rsidP="00132F33">
                              <w:pPr>
                                <w:spacing w:after="101" w:line="360" w:lineRule="auto"/>
                                <w:jc w:val="center"/>
                                <w:rPr>
                                  <w:rFonts w:hAnsi="Calibri"/>
                                  <w:b/>
                                  <w:bCs/>
                                  <w:color w:val="000000" w:themeColor="text1"/>
                                  <w:kern w:val="24"/>
                                  <w:sz w:val="24"/>
                                  <w:szCs w:val="24"/>
                                  <w14:ligatures w14:val="none"/>
                                </w:rPr>
                              </w:pPr>
                              <w:r>
                                <w:rPr>
                                  <w:rFonts w:hAnsi="Calibri"/>
                                  <w:b/>
                                  <w:bCs/>
                                  <w:color w:val="000000" w:themeColor="text1"/>
                                  <w:kern w:val="24"/>
                                </w:rPr>
                                <w:t xml:space="preserve">Children with ASD in the ANCAN database </w:t>
                              </w:r>
                              <w:r>
                                <w:rPr>
                                  <w:rFonts w:hAnsi="Calibri"/>
                                  <w:b/>
                                  <w:bCs/>
                                  <w:color w:val="000000" w:themeColor="dark1"/>
                                  <w:kern w:val="24"/>
                                  <w14:textFill>
                                    <w14:solidFill>
                                      <w14:schemeClr w14:val="dk1">
                                        <w14:satOff w14:val="0"/>
                                        <w14:lumOff w14:val="0"/>
                                      </w14:schemeClr>
                                    </w14:solidFill>
                                  </w14:textFill>
                                </w:rPr>
                                <w:t xml:space="preserve">(November 2021) (n=1355) </w:t>
                              </w:r>
                            </w:p>
                          </w:txbxContent>
                        </wps:txbx>
                        <wps:bodyPr spcFirstLastPara="0" vert="horz" wrap="square" lIns="9525" tIns="9525" rIns="9525" bIns="9525" numCol="1" spcCol="1270" anchor="ctr" anchorCtr="0">
                          <a:noAutofit/>
                        </wps:bodyPr>
                      </wps:wsp>
                      <wps:wsp>
                        <wps:cNvPr id="1029216528" name="Freeform: Shape 1029216528">
                          <a:extLst>
                            <a:ext uri="{FF2B5EF4-FFF2-40B4-BE49-F238E27FC236}">
                              <a16:creationId xmlns:a16="http://schemas.microsoft.com/office/drawing/2014/main" id="{B310E5F2-D5C7-DB38-05A9-B7DA74FDDAED}"/>
                            </a:ext>
                          </a:extLst>
                        </wps:cNvPr>
                        <wps:cNvSpPr/>
                        <wps:spPr>
                          <a:xfrm>
                            <a:off x="56574" y="1273673"/>
                            <a:ext cx="1736493" cy="543208"/>
                          </a:xfrm>
                          <a:custGeom>
                            <a:avLst/>
                            <a:gdLst>
                              <a:gd name="connsiteX0" fmla="*/ 0 w 1736493"/>
                              <a:gd name="connsiteY0" fmla="*/ 0 h 868246"/>
                              <a:gd name="connsiteX1" fmla="*/ 1736493 w 1736493"/>
                              <a:gd name="connsiteY1" fmla="*/ 0 h 868246"/>
                              <a:gd name="connsiteX2" fmla="*/ 1736493 w 1736493"/>
                              <a:gd name="connsiteY2" fmla="*/ 868246 h 868246"/>
                              <a:gd name="connsiteX3" fmla="*/ 0 w 1736493"/>
                              <a:gd name="connsiteY3" fmla="*/ 868246 h 868246"/>
                              <a:gd name="connsiteX4" fmla="*/ 0 w 1736493"/>
                              <a:gd name="connsiteY4" fmla="*/ 0 h 868246"/>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736493" h="868246">
                                <a:moveTo>
                                  <a:pt x="0" y="0"/>
                                </a:moveTo>
                                <a:lnTo>
                                  <a:pt x="1736493" y="0"/>
                                </a:lnTo>
                                <a:lnTo>
                                  <a:pt x="1736493" y="868246"/>
                                </a:lnTo>
                                <a:lnTo>
                                  <a:pt x="0" y="868246"/>
                                </a:lnTo>
                                <a:lnTo>
                                  <a:pt x="0" y="0"/>
                                </a:lnTo>
                                <a:close/>
                              </a:path>
                            </a:pathLst>
                          </a:cu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059A6CE7" w14:textId="77777777" w:rsidR="00132F33" w:rsidRDefault="00132F33" w:rsidP="00132F33">
                              <w:pPr>
                                <w:spacing w:after="101" w:line="360"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14:textFill>
                                    <w14:solidFill>
                                      <w14:schemeClr w14:val="dk1">
                                        <w14:satOff w14:val="0"/>
                                        <w14:lumOff w14:val="0"/>
                                      </w14:schemeClr>
                                    </w14:solidFill>
                                  </w14:textFill>
                                </w:rPr>
                                <w:t>Melatonin recommended (n= 107, 8%)</w:t>
                              </w:r>
                            </w:p>
                          </w:txbxContent>
                        </wps:txbx>
                        <wps:bodyPr spcFirstLastPara="0" vert="horz" wrap="square" lIns="9525" tIns="9525" rIns="9525" bIns="9525" numCol="1" spcCol="1270" anchor="ctr" anchorCtr="0">
                          <a:noAutofit/>
                        </wps:bodyPr>
                      </wps:wsp>
                      <wps:wsp>
                        <wps:cNvPr id="1829893427" name="Freeform: Shape 1829893427">
                          <a:extLst>
                            <a:ext uri="{FF2B5EF4-FFF2-40B4-BE49-F238E27FC236}">
                              <a16:creationId xmlns:a16="http://schemas.microsoft.com/office/drawing/2014/main" id="{EC928ED3-2031-3F4B-FAEA-5ECCF73D1E3F}"/>
                            </a:ext>
                          </a:extLst>
                        </wps:cNvPr>
                        <wps:cNvSpPr/>
                        <wps:spPr>
                          <a:xfrm>
                            <a:off x="74411" y="2953611"/>
                            <a:ext cx="1736493" cy="822241"/>
                          </a:xfrm>
                          <a:custGeom>
                            <a:avLst/>
                            <a:gdLst>
                              <a:gd name="connsiteX0" fmla="*/ 0 w 1736493"/>
                              <a:gd name="connsiteY0" fmla="*/ 0 h 868246"/>
                              <a:gd name="connsiteX1" fmla="*/ 1736493 w 1736493"/>
                              <a:gd name="connsiteY1" fmla="*/ 0 h 868246"/>
                              <a:gd name="connsiteX2" fmla="*/ 1736493 w 1736493"/>
                              <a:gd name="connsiteY2" fmla="*/ 868246 h 868246"/>
                              <a:gd name="connsiteX3" fmla="*/ 0 w 1736493"/>
                              <a:gd name="connsiteY3" fmla="*/ 868246 h 868246"/>
                              <a:gd name="connsiteX4" fmla="*/ 0 w 1736493"/>
                              <a:gd name="connsiteY4" fmla="*/ 0 h 868246"/>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736493" h="868246">
                                <a:moveTo>
                                  <a:pt x="0" y="0"/>
                                </a:moveTo>
                                <a:lnTo>
                                  <a:pt x="1736493" y="0"/>
                                </a:lnTo>
                                <a:lnTo>
                                  <a:pt x="1736493" y="868246"/>
                                </a:lnTo>
                                <a:lnTo>
                                  <a:pt x="0" y="868246"/>
                                </a:lnTo>
                                <a:lnTo>
                                  <a:pt x="0" y="0"/>
                                </a:lnTo>
                                <a:close/>
                              </a:path>
                            </a:pathLst>
                          </a:cu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7C981582" w14:textId="77777777" w:rsidR="00132F33" w:rsidRDefault="00132F33" w:rsidP="00132F33">
                              <w:pPr>
                                <w:spacing w:line="360"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14:textFill>
                                    <w14:solidFill>
                                      <w14:schemeClr w14:val="dk1">
                                        <w14:satOff w14:val="0"/>
                                        <w14:lumOff w14:val="0"/>
                                      </w14:schemeClr>
                                    </w14:solidFill>
                                  </w14:textFill>
                                </w:rPr>
                                <w:t>Completed a phone</w:t>
                              </w:r>
                              <w:r>
                                <w:rPr>
                                  <w:rFonts w:hAnsi="Calibri"/>
                                  <w:b/>
                                  <w:bCs/>
                                  <w:color w:val="000000" w:themeColor="dark1"/>
                                  <w:kern w:val="24"/>
                                  <w:rtl/>
                                  <w14:textFill>
                                    <w14:solidFill>
                                      <w14:schemeClr w14:val="dk1">
                                        <w14:satOff w14:val="0"/>
                                        <w14:lumOff w14:val="0"/>
                                      </w14:schemeClr>
                                    </w14:solidFill>
                                  </w14:textFill>
                                </w:rPr>
                                <w:t xml:space="preserve"> </w:t>
                              </w:r>
                              <w:proofErr w:type="gramStart"/>
                              <w:r>
                                <w:rPr>
                                  <w:rFonts w:hAnsi="Calibri"/>
                                  <w:b/>
                                  <w:bCs/>
                                  <w:color w:val="000000" w:themeColor="dark1"/>
                                  <w:kern w:val="24"/>
                                  <w14:textFill>
                                    <w14:solidFill>
                                      <w14:schemeClr w14:val="dk1">
                                        <w14:satOff w14:val="0"/>
                                        <w14:lumOff w14:val="0"/>
                                      </w14:schemeClr>
                                    </w14:solidFill>
                                  </w14:textFill>
                                </w:rPr>
                                <w:t>questionnaire</w:t>
                              </w:r>
                              <w:proofErr w:type="gramEnd"/>
                            </w:p>
                            <w:p w14:paraId="717E130F" w14:textId="77777777" w:rsidR="00132F33" w:rsidRDefault="00132F33" w:rsidP="00132F33">
                              <w:pPr>
                                <w:spacing w:line="360" w:lineRule="auto"/>
                                <w:jc w:val="center"/>
                                <w:rPr>
                                  <w:rFonts w:hAnsi="Calibri"/>
                                  <w:b/>
                                  <w:bCs/>
                                  <w:color w:val="000000" w:themeColor="dark1"/>
                                  <w:kern w:val="24"/>
                                  <w14:textFill>
                                    <w14:solidFill>
                                      <w14:schemeClr w14:val="dk1">
                                        <w14:satOff w14:val="0"/>
                                        <w14:lumOff w14:val="0"/>
                                      </w14:schemeClr>
                                    </w14:solidFill>
                                  </w14:textFill>
                                </w:rPr>
                              </w:pPr>
                              <w:r>
                                <w:rPr>
                                  <w:rFonts w:hAnsi="Calibri"/>
                                  <w:b/>
                                  <w:bCs/>
                                  <w:color w:val="000000" w:themeColor="dark1"/>
                                  <w:kern w:val="24"/>
                                  <w14:textFill>
                                    <w14:solidFill>
                                      <w14:schemeClr w14:val="dk1">
                                        <w14:satOff w14:val="0"/>
                                        <w14:lumOff w14:val="0"/>
                                      </w14:schemeClr>
                                    </w14:solidFill>
                                  </w14:textFill>
                                </w:rPr>
                                <w:t xml:space="preserve"> (n=78 ,73%) </w:t>
                              </w:r>
                            </w:p>
                          </w:txbxContent>
                        </wps:txbx>
                        <wps:bodyPr spcFirstLastPara="0" vert="horz" wrap="square" lIns="9525" tIns="9525" rIns="9525" bIns="9525" numCol="1" spcCol="1270" anchor="ctr" anchorCtr="0">
                          <a:noAutofit/>
                        </wps:bodyPr>
                      </wps:wsp>
                      <wps:wsp>
                        <wps:cNvPr id="65199255" name="מחבר ישר 7">
                          <a:extLst>
                            <a:ext uri="{FF2B5EF4-FFF2-40B4-BE49-F238E27FC236}">
                              <a16:creationId xmlns:a16="http://schemas.microsoft.com/office/drawing/2014/main" id="{71412C68-D5BE-9015-C246-EFF8F987FE1F}"/>
                            </a:ext>
                          </a:extLst>
                        </wps:cNvPr>
                        <wps:cNvCnPr/>
                        <wps:spPr>
                          <a:xfrm>
                            <a:off x="942658" y="868246"/>
                            <a:ext cx="0" cy="360000"/>
                          </a:xfrm>
                          <a:prstGeom prst="line">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51685809" name="מחבר ישר 7">
                          <a:extLst>
                            <a:ext uri="{FF2B5EF4-FFF2-40B4-BE49-F238E27FC236}">
                              <a16:creationId xmlns:a16="http://schemas.microsoft.com/office/drawing/2014/main" id="{064A377B-1A71-8094-938D-94536DCBD430}"/>
                            </a:ext>
                          </a:extLst>
                        </wps:cNvPr>
                        <wps:cNvCnPr>
                          <a:cxnSpLocks/>
                        </wps:cNvCnPr>
                        <wps:spPr>
                          <a:xfrm>
                            <a:off x="928457" y="1852335"/>
                            <a:ext cx="0" cy="1080000"/>
                          </a:xfrm>
                          <a:prstGeom prst="line">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41972977" name="Freeform: Shape 1041972977">
                          <a:extLst>
                            <a:ext uri="{FF2B5EF4-FFF2-40B4-BE49-F238E27FC236}">
                              <a16:creationId xmlns:a16="http://schemas.microsoft.com/office/drawing/2014/main" id="{3A169CD1-3351-692B-2007-070355FD3E60}"/>
                            </a:ext>
                          </a:extLst>
                        </wps:cNvPr>
                        <wps:cNvSpPr/>
                        <wps:spPr>
                          <a:xfrm>
                            <a:off x="2023540" y="1868703"/>
                            <a:ext cx="2885968" cy="964034"/>
                          </a:xfrm>
                          <a:custGeom>
                            <a:avLst/>
                            <a:gdLst>
                              <a:gd name="connsiteX0" fmla="*/ 0 w 1736493"/>
                              <a:gd name="connsiteY0" fmla="*/ 0 h 868246"/>
                              <a:gd name="connsiteX1" fmla="*/ 1736493 w 1736493"/>
                              <a:gd name="connsiteY1" fmla="*/ 0 h 868246"/>
                              <a:gd name="connsiteX2" fmla="*/ 1736493 w 1736493"/>
                              <a:gd name="connsiteY2" fmla="*/ 868246 h 868246"/>
                              <a:gd name="connsiteX3" fmla="*/ 0 w 1736493"/>
                              <a:gd name="connsiteY3" fmla="*/ 868246 h 868246"/>
                              <a:gd name="connsiteX4" fmla="*/ 0 w 1736493"/>
                              <a:gd name="connsiteY4" fmla="*/ 0 h 868246"/>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736493" h="868246">
                                <a:moveTo>
                                  <a:pt x="0" y="0"/>
                                </a:moveTo>
                                <a:lnTo>
                                  <a:pt x="1736493" y="0"/>
                                </a:lnTo>
                                <a:lnTo>
                                  <a:pt x="1736493" y="868246"/>
                                </a:lnTo>
                                <a:lnTo>
                                  <a:pt x="0" y="868246"/>
                                </a:lnTo>
                                <a:lnTo>
                                  <a:pt x="0" y="0"/>
                                </a:lnTo>
                                <a:close/>
                              </a:path>
                            </a:pathLst>
                          </a:cu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108C20BA" w14:textId="77777777" w:rsidR="00132F33" w:rsidRDefault="00132F33" w:rsidP="00132F33">
                              <w:pPr>
                                <w:spacing w:after="101" w:line="216"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u w:val="single"/>
                                  <w14:textFill>
                                    <w14:solidFill>
                                      <w14:schemeClr w14:val="dk1">
                                        <w14:satOff w14:val="0"/>
                                        <w14:lumOff w14:val="0"/>
                                      </w14:schemeClr>
                                    </w14:solidFill>
                                  </w14:textFill>
                                </w:rPr>
                                <w:t>Excluded</w:t>
                              </w:r>
                              <w:r>
                                <w:rPr>
                                  <w:rFonts w:hAnsi="Calibri"/>
                                  <w:b/>
                                  <w:bCs/>
                                  <w:color w:val="000000" w:themeColor="dark1"/>
                                  <w:kern w:val="24"/>
                                  <w14:textFill>
                                    <w14:solidFill>
                                      <w14:schemeClr w14:val="dk1">
                                        <w14:satOff w14:val="0"/>
                                        <w14:lumOff w14:val="0"/>
                                      </w14:schemeClr>
                                    </w14:solidFill>
                                  </w14:textFill>
                                </w:rPr>
                                <w:t xml:space="preserve"> (n=29):</w:t>
                              </w:r>
                            </w:p>
                            <w:p w14:paraId="6AD0440D" w14:textId="77777777" w:rsidR="00132F33" w:rsidRDefault="00132F33" w:rsidP="00132F33">
                              <w:pPr>
                                <w:pStyle w:val="ListParagraph"/>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No contact details in the database (n=11)</w:t>
                              </w:r>
                            </w:p>
                            <w:p w14:paraId="52CFA7AC" w14:textId="77777777" w:rsidR="00132F33" w:rsidRDefault="00132F33" w:rsidP="00132F33">
                              <w:pPr>
                                <w:pStyle w:val="ListParagraph"/>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Refused to answer (n=3)</w:t>
                              </w:r>
                            </w:p>
                            <w:p w14:paraId="0360628E" w14:textId="77777777" w:rsidR="00132F33" w:rsidRDefault="00132F33" w:rsidP="00132F33">
                              <w:pPr>
                                <w:pStyle w:val="ListParagraph"/>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Did not use melatonin (n=15)</w:t>
                              </w:r>
                            </w:p>
                          </w:txbxContent>
                        </wps:txbx>
                        <wps:bodyPr spcFirstLastPara="0" vert="horz" wrap="square" lIns="9525" tIns="9525" rIns="9525" bIns="9525" numCol="1" spcCol="1270" anchor="ctr" anchorCtr="0">
                          <a:noAutofit/>
                        </wps:bodyPr>
                      </wps:wsp>
                      <wps:wsp>
                        <wps:cNvPr id="1034859801" name="מחבר ישר 7">
                          <a:extLst>
                            <a:ext uri="{FF2B5EF4-FFF2-40B4-BE49-F238E27FC236}">
                              <a16:creationId xmlns:a16="http://schemas.microsoft.com/office/drawing/2014/main" id="{9AF2773A-78D2-0C8F-5F67-63F32F0B3383}"/>
                            </a:ext>
                          </a:extLst>
                        </wps:cNvPr>
                        <wps:cNvCnPr>
                          <a:cxnSpLocks/>
                        </wps:cNvCnPr>
                        <wps:spPr>
                          <a:xfrm>
                            <a:off x="946904" y="2323942"/>
                            <a:ext cx="1008000" cy="0"/>
                          </a:xfrm>
                          <a:prstGeom prst="line">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9B9AB15" id="Group 2" o:spid="_x0000_s1026" style="position:absolute;margin-left:0;margin-top:0;width:386.6pt;height:297.3pt;z-index:251659264;mso-position-horizontal:center;mso-position-horizontal-relative:margin" coordsize="49095,37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9FuUwYAAGMvAAAOAAAAZHJzL2Uyb0RvYy54bWzsWs1u3DYQvhfoOxA6FmhWov4XWQeFEwcF&#10;gtZoUiA50hK1EiKJKsn1rvsWPRW99Nw+kV+nQ1K/a2937dYpgsoHL0UNyeFoOPzmI5+/2FUluqZc&#10;FKxeWc4z20K0Tlha1OuV9eO7i68jCwlJ6pSUrKYr64YK68XZl1883zZLilnOypRyBJ3UYrltVlYu&#10;ZbNcLESS04qIZ6yhNbzMGK+IhEe+XqScbKH3qlxg2w4WW8bThrOECgG1L81L60z3n2U0kd9nmaAS&#10;lSsLdJP6P9f/r9T/xdlzslxz0uRF0qpBHqFFRYoaBu27ekkkQRte3OmqKhLOBMvks4RVC5ZlRUL1&#10;HGA2jr03m9ecbRo9l/Vyu256M4Fp9+z06G6T765f8+Ztc8nBEttmDbbQT2ouu4xX6he0RDttspve&#10;ZHQnUQKVXmzHvg0fOYF3bhj6kY+NUZMcLH+nXZK/OtJy0Q28mKizbcBBxGAD8c9s8DYnDdWmFUuw&#10;wSVHRbqyfMeNg9hxAwvVpAJ3veCUKudbIt0ADQLaXLptbzyxFGDHUy3nRCH23dhYLgoi7AXKcP30&#10;yTLZCPmaMv0NyPUbIY2zplDSrpa2SiasrkUh6Xtw8KwqwX+/WiAbbZETuoEXu62T74t/mIrnaFAC&#10;/Hhf+r0z6rzt+PgQ40Y2OjYEfswQ40ZmBkfHcUfjnGCnsfiJI3gPG2EqPjYTuMO6++Ak73wg2dWt&#10;E0AJERVrbR1+GibUkht7BKzL7hG+uPEwaKU86Ehj+Hjjxs6DGsNnGTfWQQEmc9rIYPFxY+3BJzcG&#10;Y44be2O1TSet7TjsDmpfKPW+IC0E+wK3EOwLV2bJNEQqkytTqSLawg7XLimUr6x2vajXFbum75gW&#10;lHsxD4Yc3pb1WKrvDPTtPk0n0f02ur+x5LBMoetOrPs14rCyocuTBffHTkomqPEUNW8dlHpbKBP2&#10;gQlidBf1dEnelFRZoax/oBmEVPBFrB1Tb+j0vOTomoDJ04+Oqc5JSk1VZMOfsXu+oWrv0JJtlSBq&#10;I59UlZtqv4qUTU6mlaBuP7aeiFZN6ZgVZdlr2aqjYMegZSlN9ZPq06qhNKIasPQ6mSXda28m/0l0&#10;6hXRdmK17HWqiprxv/uiT2srowp8x5G3qaLcXe3AYVXxiqU3sJ2LJrkouJBviJCXhMOmCIsCgCog&#10;wJzxny20BdC3ssRPG8Kphcpva0AUsY99CAajMh+Vr0blelOdM3BkiJEwkiniEIYgdQL9Q8yVEErM&#10;w7mEZ/Mxa/bNRrKsUFu5noPRtn0AfGPm8ORAx7FxjJ3Ax4Dc7kc6I4nWsACTjkMdP/BDE4AdDKEy&#10;bMFHBxf7OKbgou+5GKCjCTQd2BxiC1nOoMfEwztg7MMMembQMwF6M+hR8X0GPT2O7GHDDHoAWZ0C&#10;DD9L0KNpC52ZzdjnDn92P8njRDiOYtfD4UHsM0g8BPuEnueYnBnHvhtAGVoDqm8Jrwn2iTDGXpdR&#10;z9gHCKvWPMc5pRn7zNhnxj4z4aNi6yn7+kz4HCfFPl/so4nlGfuciH0C34lj7APJZVif299vf739&#10;5fYPdPvb7Z/wEyrIoqwJZM953R4KdgxvdzDXnwjGHg58YJAmadcAeCAh06eCQcfsAhfbQZ0GqDl1&#10;toVUASj4olancQPlA6KdiKoua02+x7bfkqKsLNILIHDVyz7VMQyp3HW4SoylckrSV3WK5E0DB3s1&#10;nEYDB7iyKpoC+0fh8FqVNGCTpCgHSckL2G/LA9KgZwlnKSfw4PcyzCRJaA0sM4yrewKeVc1oQk3f&#10;SwNPGz6QQ542fsTaH0ycHWJkDbGp5qXc6RMym47vBJEf2XCyepqPK4PDsdTb5g1LPopO43YBmNVw&#10;4Fw3xpHnQxYB/u/Aubfr+lPE3y4Ax+7PNuYVsL9ap754/149rwCe3nc/5EB+a3tOHOI4PJzfDhLg&#10;7m24P87tYxu7vmdoNgcOF0N7j93HUeTHQXsZJA482+0OX7uwP7P7sTtnuPOVhg/zlYaeDpugR42C&#10;zB2JOcNVyGTOcP+dax+PQLndJZX/7kqDZvd1qFCb9HyzYXLX9xD6cT1AIZENTPyT438viG1z8opd&#10;7EI6PMX/jq2Rv0mDu0tWHRTq0ts5A/7/ZMCQC+ub3Drbb2+dq6vi42edMQ9348/+AgAA//8DAFBL&#10;AwQUAAYACAAAACEA8x19LN4AAAAFAQAADwAAAGRycy9kb3ducmV2LnhtbEyPQWvCQBCF74X+h2UK&#10;3uomWrXGbETE9iSFaqH0NmbHJJidDdk1if++217ay8DjPd77Jl0PphYdta6yrCAeRyCIc6srLhR8&#10;HF8en0E4j6yxtkwKbuRgnd3fpZho2/M7dQdfiFDCLkEFpfdNIqXLSzLoxrYhDt7ZtgZ9kG0hdYt9&#10;KDe1nETRXBqsOCyU2NC2pPxyuBoFrz32m2m86/aX8/b2dZy9fe5jUmr0MGxWIDwN/i8MP/gBHbLA&#10;dLJX1k7UCsIj/vcGb7GYTkCcFMyWT3OQWSr/02ffAAAA//8DAFBLAQItABQABgAIAAAAIQC2gziS&#10;/gAAAOEBAAATAAAAAAAAAAAAAAAAAAAAAABbQ29udGVudF9UeXBlc10ueG1sUEsBAi0AFAAGAAgA&#10;AAAhADj9If/WAAAAlAEAAAsAAAAAAAAAAAAAAAAALwEAAF9yZWxzLy5yZWxzUEsBAi0AFAAGAAgA&#10;AAAhACh/0W5TBgAAYy8AAA4AAAAAAAAAAAAAAAAALgIAAGRycy9lMm9Eb2MueG1sUEsBAi0AFAAG&#10;AAgAAAAhAPMdfSzeAAAABQEAAA8AAAAAAAAAAAAAAAAArQgAAGRycy9kb3ducmV2LnhtbFBLBQYA&#10;AAAABAAEAPMAAAC4CQAAAAA=&#10;">
                <v:shape id="Freeform: Shape 513969136" o:spid="_x0000_s1027" style="position:absolute;width:18725;height:8682;visibility:visible;mso-wrap-style:square;v-text-anchor:middle" coordsize="1736493,86824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irezAAAAOIAAAAPAAAAZHJzL2Rvd25yZXYueG1sRI9BSwMx&#10;FITvQv9DeAUvYrOxdHXXpqUtFPXgwVbx+tg8N0s3L8smbVd/vREKHoeZ+YaZLwfXihP1ofGsQU0y&#10;EMSVNw3XGt7329sHECEiG2w9k4ZvCrBcjK7mWBp/5jc67WItEoRDiRpsjF0pZagsOQwT3xEn78v3&#10;DmOSfS1Nj+cEd628y7JcOmw4LVjsaGOpOuyOTkO7tvdPqybbfij1s3/5vCkMq1etr8fD6hFEpCH+&#10;hy/tZ6NhpqZFXqhpDn+X0h2Qi18AAAD//wMAUEsBAi0AFAAGAAgAAAAhANvh9svuAAAAhQEAABMA&#10;AAAAAAAAAAAAAAAAAAAAAFtDb250ZW50X1R5cGVzXS54bWxQSwECLQAUAAYACAAAACEAWvQsW78A&#10;AAAVAQAACwAAAAAAAAAAAAAAAAAfAQAAX3JlbHMvLnJlbHNQSwECLQAUAAYACAAAACEAkIYq3swA&#10;AADiAAAADwAAAAAAAAAAAAAAAAAHAgAAZHJzL2Rvd25yZXYueG1sUEsFBgAAAAADAAMAtwAAAAAD&#10;AAAAAA==&#10;" adj="-11796480,,5400" path="m,l1736493,r,868246l,868246,,xe" fillcolor="white [3201]" strokecolor="black [2560]" strokeweight="1pt">
                  <v:stroke joinstyle="miter"/>
                  <v:formulas/>
                  <v:path arrowok="t" o:connecttype="custom" o:connectlocs="0,0;1872539,0;1872539,868246;0,868246;0,0" o:connectangles="0,0,0,0,0" textboxrect="0,0,1736493,868246"/>
                  <v:textbox inset=".75pt,.75pt,.75pt,.75pt">
                    <w:txbxContent>
                      <w:p w14:paraId="2D6F4154" w14:textId="77777777" w:rsidR="00132F33" w:rsidRDefault="00132F33" w:rsidP="00132F33">
                        <w:pPr>
                          <w:spacing w:after="101" w:line="360" w:lineRule="auto"/>
                          <w:jc w:val="center"/>
                          <w:rPr>
                            <w:rFonts w:hAnsi="Calibri"/>
                            <w:b/>
                            <w:bCs/>
                            <w:color w:val="000000" w:themeColor="text1"/>
                            <w:kern w:val="24"/>
                            <w:sz w:val="24"/>
                            <w:szCs w:val="24"/>
                            <w14:ligatures w14:val="none"/>
                          </w:rPr>
                        </w:pPr>
                        <w:r>
                          <w:rPr>
                            <w:rFonts w:hAnsi="Calibri"/>
                            <w:b/>
                            <w:bCs/>
                            <w:color w:val="000000" w:themeColor="text1"/>
                            <w:kern w:val="24"/>
                          </w:rPr>
                          <w:t xml:space="preserve">Children with ASD in the ANCAN database </w:t>
                        </w:r>
                        <w:r>
                          <w:rPr>
                            <w:rFonts w:hAnsi="Calibri"/>
                            <w:b/>
                            <w:bCs/>
                            <w:color w:val="000000" w:themeColor="dark1"/>
                            <w:kern w:val="24"/>
                            <w14:textFill>
                              <w14:solidFill>
                                <w14:schemeClr w14:val="dk1">
                                  <w14:satOff w14:val="0"/>
                                  <w14:lumOff w14:val="0"/>
                                </w14:schemeClr>
                              </w14:solidFill>
                            </w14:textFill>
                          </w:rPr>
                          <w:t xml:space="preserve">(November 2021) (n=1355) </w:t>
                        </w:r>
                      </w:p>
                    </w:txbxContent>
                  </v:textbox>
                </v:shape>
                <v:shape id="Freeform: Shape 1029216528" o:spid="_x0000_s1028" style="position:absolute;left:565;top:12736;width:17365;height:5432;visibility:visible;mso-wrap-style:square;v-text-anchor:middle" coordsize="1736493,86824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vt3ywAAAOMAAAAPAAAAZHJzL2Rvd25yZXYueG1sRI9BT8Mw&#10;DIXvSPyHyEhcEEtSicHKsmkgTcCBAxuIq9WYpqJxqiZshV+PD0gc7ff83ufleoq9OtCYu8QO7MyA&#10;Im6S77h18LrfXt6AygXZY5+YHHxThvXq9GSJtU9HfqHDrrRKQjjX6CCUMtRa5yZQxDxLA7FoH2mM&#10;WGQcW+1HPEp47HVlzFxH7FgaAg50H6j53H1FB/1duH7YdGb7Zu3P/un9YuHZPjt3fjZtbkEVmsq/&#10;+e/60Qu+qRaVnV9VAi0/yQL06hcAAP//AwBQSwECLQAUAAYACAAAACEA2+H2y+4AAACFAQAAEwAA&#10;AAAAAAAAAAAAAAAAAAAAW0NvbnRlbnRfVHlwZXNdLnhtbFBLAQItABQABgAIAAAAIQBa9CxbvwAA&#10;ABUBAAALAAAAAAAAAAAAAAAAAB8BAABfcmVscy8ucmVsc1BLAQItABQABgAIAAAAIQCQfvt3ywAA&#10;AOMAAAAPAAAAAAAAAAAAAAAAAAcCAABkcnMvZG93bnJldi54bWxQSwUGAAAAAAMAAwC3AAAA/wIA&#10;AAAA&#10;" adj="-11796480,,5400" path="m,l1736493,r,868246l,868246,,xe" fillcolor="white [3201]" strokecolor="black [2560]" strokeweight="1pt">
                  <v:stroke joinstyle="miter"/>
                  <v:formulas/>
                  <v:path arrowok="t" o:connecttype="custom" o:connectlocs="0,0;1736493,0;1736493,543208;0,543208;0,0" o:connectangles="0,0,0,0,0" textboxrect="0,0,1736493,868246"/>
                  <v:textbox inset=".75pt,.75pt,.75pt,.75pt">
                    <w:txbxContent>
                      <w:p w14:paraId="059A6CE7" w14:textId="77777777" w:rsidR="00132F33" w:rsidRDefault="00132F33" w:rsidP="00132F33">
                        <w:pPr>
                          <w:spacing w:after="101" w:line="360"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14:textFill>
                              <w14:solidFill>
                                <w14:schemeClr w14:val="dk1">
                                  <w14:satOff w14:val="0"/>
                                  <w14:lumOff w14:val="0"/>
                                </w14:schemeClr>
                              </w14:solidFill>
                            </w14:textFill>
                          </w:rPr>
                          <w:t>Melatonin recommended (n= 107, 8%)</w:t>
                        </w:r>
                      </w:p>
                    </w:txbxContent>
                  </v:textbox>
                </v:shape>
                <v:shape id="Freeform: Shape 1829893427" o:spid="_x0000_s1029" style="position:absolute;left:744;top:29536;width:17365;height:8222;visibility:visible;mso-wrap-style:square;v-text-anchor:middle" coordsize="1736493,86824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KAN3ygAAAOMAAAAPAAAAZHJzL2Rvd25yZXYueG1sRE/NTsJA&#10;EL6b+A6bMfFiZNtioK0sBEkIcuAgaLxOumO3sTvbdBcoPL1rYuJxvv+ZLQbbihP1vnGsIB0lIIgr&#10;pxuuFbwf1o85CB+QNbaOScGFPCzmtzczLLU78xud9qEWMYR9iQpMCF0ppa8MWfQj1xFH7sv1FkM8&#10;+1rqHs8x3LYyS5KJtNhwbDDY0cpQ9b0/WgXti5lulk2y/kjT62H7+VBoTndK3d8Ny2cQgYbwL/5z&#10;v+o4P8+KvBg/ZVP4/SkCIOc/AAAA//8DAFBLAQItABQABgAIAAAAIQDb4fbL7gAAAIUBAAATAAAA&#10;AAAAAAAAAAAAAAAAAABbQ29udGVudF9UeXBlc10ueG1sUEsBAi0AFAAGAAgAAAAhAFr0LFu/AAAA&#10;FQEAAAsAAAAAAAAAAAAAAAAAHwEAAF9yZWxzLy5yZWxzUEsBAi0AFAAGAAgAAAAhALgoA3fKAAAA&#10;4wAAAA8AAAAAAAAAAAAAAAAABwIAAGRycy9kb3ducmV2LnhtbFBLBQYAAAAAAwADALcAAAD+AgAA&#10;AAA=&#10;" adj="-11796480,,5400" path="m,l1736493,r,868246l,868246,,xe" fillcolor="white [3201]" strokecolor="black [2560]" strokeweight="1pt">
                  <v:stroke joinstyle="miter"/>
                  <v:formulas/>
                  <v:path arrowok="t" o:connecttype="custom" o:connectlocs="0,0;1736493,0;1736493,822241;0,822241;0,0" o:connectangles="0,0,0,0,0" textboxrect="0,0,1736493,868246"/>
                  <v:textbox inset=".75pt,.75pt,.75pt,.75pt">
                    <w:txbxContent>
                      <w:p w14:paraId="7C981582" w14:textId="77777777" w:rsidR="00132F33" w:rsidRDefault="00132F33" w:rsidP="00132F33">
                        <w:pPr>
                          <w:spacing w:line="360"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14:textFill>
                              <w14:solidFill>
                                <w14:schemeClr w14:val="dk1">
                                  <w14:satOff w14:val="0"/>
                                  <w14:lumOff w14:val="0"/>
                                </w14:schemeClr>
                              </w14:solidFill>
                            </w14:textFill>
                          </w:rPr>
                          <w:t>Completed a phone</w:t>
                        </w:r>
                        <w:r>
                          <w:rPr>
                            <w:rFonts w:hAnsi="Calibri"/>
                            <w:b/>
                            <w:bCs/>
                            <w:color w:val="000000" w:themeColor="dark1"/>
                            <w:kern w:val="24"/>
                            <w:rtl/>
                            <w14:textFill>
                              <w14:solidFill>
                                <w14:schemeClr w14:val="dk1">
                                  <w14:satOff w14:val="0"/>
                                  <w14:lumOff w14:val="0"/>
                                </w14:schemeClr>
                              </w14:solidFill>
                            </w14:textFill>
                          </w:rPr>
                          <w:t xml:space="preserve"> </w:t>
                        </w:r>
                        <w:proofErr w:type="gramStart"/>
                        <w:r>
                          <w:rPr>
                            <w:rFonts w:hAnsi="Calibri"/>
                            <w:b/>
                            <w:bCs/>
                            <w:color w:val="000000" w:themeColor="dark1"/>
                            <w:kern w:val="24"/>
                            <w14:textFill>
                              <w14:solidFill>
                                <w14:schemeClr w14:val="dk1">
                                  <w14:satOff w14:val="0"/>
                                  <w14:lumOff w14:val="0"/>
                                </w14:schemeClr>
                              </w14:solidFill>
                            </w14:textFill>
                          </w:rPr>
                          <w:t>questionnaire</w:t>
                        </w:r>
                        <w:proofErr w:type="gramEnd"/>
                      </w:p>
                      <w:p w14:paraId="717E130F" w14:textId="77777777" w:rsidR="00132F33" w:rsidRDefault="00132F33" w:rsidP="00132F33">
                        <w:pPr>
                          <w:spacing w:line="360" w:lineRule="auto"/>
                          <w:jc w:val="center"/>
                          <w:rPr>
                            <w:rFonts w:hAnsi="Calibri"/>
                            <w:b/>
                            <w:bCs/>
                            <w:color w:val="000000" w:themeColor="dark1"/>
                            <w:kern w:val="24"/>
                            <w14:textFill>
                              <w14:solidFill>
                                <w14:schemeClr w14:val="dk1">
                                  <w14:satOff w14:val="0"/>
                                  <w14:lumOff w14:val="0"/>
                                </w14:schemeClr>
                              </w14:solidFill>
                            </w14:textFill>
                          </w:rPr>
                        </w:pPr>
                        <w:r>
                          <w:rPr>
                            <w:rFonts w:hAnsi="Calibri"/>
                            <w:b/>
                            <w:bCs/>
                            <w:color w:val="000000" w:themeColor="dark1"/>
                            <w:kern w:val="24"/>
                            <w14:textFill>
                              <w14:solidFill>
                                <w14:schemeClr w14:val="dk1">
                                  <w14:satOff w14:val="0"/>
                                  <w14:lumOff w14:val="0"/>
                                </w14:schemeClr>
                              </w14:solidFill>
                            </w14:textFill>
                          </w:rPr>
                          <w:t xml:space="preserve"> (n=78 ,73%) </w:t>
                        </w:r>
                      </w:p>
                    </w:txbxContent>
                  </v:textbox>
                </v:shape>
                <v:line id="מחבר ישר 7" o:spid="_x0000_s1030" style="position:absolute;visibility:visible;mso-wrap-style:square" from="9426,8682" to="9426,122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zQGywAAAOEAAAAPAAAAZHJzL2Rvd25yZXYueG1sRI/dasJA&#10;FITvBd9hOYJ3ulEaramrSH+kItjGSqF3h+wxCWbPhuyq6du7QqGXw8x8w8yXranEhRpXWlYwGkYg&#10;iDOrS84VHL7eBo8gnEfWWFkmBb/kYLnoduaYaHvllC57n4sAYZeggsL7OpHSZQUZdENbEwfvaBuD&#10;Psgml7rBa4CbSo6jaCINlhwWCqzpuaDstD8bBWWaPugd/3x+v2xeD+t1tf3YraZK9Xvt6gmEp9b/&#10;h//a71rBJB7NZuM4hvuj8Abk4gYAAP//AwBQSwECLQAUAAYACAAAACEA2+H2y+4AAACFAQAAEwAA&#10;AAAAAAAAAAAAAAAAAAAAW0NvbnRlbnRfVHlwZXNdLnhtbFBLAQItABQABgAIAAAAIQBa9CxbvwAA&#10;ABUBAAALAAAAAAAAAAAAAAAAAB8BAABfcmVscy8ucmVsc1BLAQItABQABgAIAAAAIQAqSzQGywAA&#10;AOEAAAAPAAAAAAAAAAAAAAAAAAcCAABkcnMvZG93bnJldi54bWxQSwUGAAAAAAMAAwC3AAAA/wIA&#10;AAAA&#10;" strokecolor="black [3213]" strokeweight="1.5pt">
                  <v:stroke endarrow="block" joinstyle="miter"/>
                </v:line>
                <v:line id="מחבר ישר 7" o:spid="_x0000_s1031" style="position:absolute;visibility:visible;mso-wrap-style:square" from="9284,18523" to="9284,293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uWfygAAAOMAAAAPAAAAZHJzL2Rvd25yZXYueG1sRE9La8JA&#10;EL4L/odlhN50k1I1TV1F+hBFsI2VQm9DdkyC2dmQXTX9992C0ON875ktOlOLC7WusqwgHkUgiHOr&#10;Ky4UHD7fhgkI55E11pZJwQ85WMz7vRmm2l45o8veFyKEsEtRQel9k0rp8pIMupFtiAN3tK1BH862&#10;kLrFawg3tbyPook0WHFoKLGh55Ly0/5sFFRZ9qB3/P3x9bJ5PaxW9fZ9t5wqdTfolk8gPHX+X3xz&#10;r3WYH4/jSTJOokf4+ykAIOe/AAAA//8DAFBLAQItABQABgAIAAAAIQDb4fbL7gAAAIUBAAATAAAA&#10;AAAAAAAAAAAAAAAAAABbQ29udGVudF9UeXBlc10ueG1sUEsBAi0AFAAGAAgAAAAhAFr0LFu/AAAA&#10;FQEAAAsAAAAAAAAAAAAAAAAAHwEAAF9yZWxzLy5yZWxzUEsBAi0AFAAGAAgAAAAhAMUe5Z/KAAAA&#10;4wAAAA8AAAAAAAAAAAAAAAAABwIAAGRycy9kb3ducmV2LnhtbFBLBQYAAAAAAwADALcAAAD+AgAA&#10;AAA=&#10;" strokecolor="black [3213]" strokeweight="1.5pt">
                  <v:stroke endarrow="block" joinstyle="miter"/>
                  <o:lock v:ext="edit" shapetype="f"/>
                </v:line>
                <v:shape id="Freeform: Shape 1041972977" o:spid="_x0000_s1032" style="position:absolute;left:20235;top:18687;width:28860;height:9640;visibility:visible;mso-wrap-style:square;v-text-anchor:middle" coordsize="1736493,86824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l/UyQAAAOMAAAAPAAAAZHJzL2Rvd25yZXYueG1sRE/NSgMx&#10;EL4LfYcwBS9ikxRx3bVpqUKxHnqwVbwOm3GzuJksm9iuPn0jCB7n+5/FavSdONIQ28AG9EyBIK6D&#10;bbkx8HrYXN+BiAnZYheYDHxThNVycrHAyoYTv9BxnxqRQzhWaMCl1FdSxtqRxzgLPXHmPsLgMeVz&#10;aKQd8JTDfSfnSt1Kjy3nBoc9PTqqP/df3kD34Iqndas2b1r/HJ7fr0rLemfM5XRc34NINKZ/8Z97&#10;a/N8daPLYl4WBfz+lAGQyzMAAAD//wMAUEsBAi0AFAAGAAgAAAAhANvh9svuAAAAhQEAABMAAAAA&#10;AAAAAAAAAAAAAAAAAFtDb250ZW50X1R5cGVzXS54bWxQSwECLQAUAAYACAAAACEAWvQsW78AAAAV&#10;AQAACwAAAAAAAAAAAAAAAAAfAQAAX3JlbHMvLnJlbHNQSwECLQAUAAYACAAAACEAXX5f1MkAAADj&#10;AAAADwAAAAAAAAAAAAAAAAAHAgAAZHJzL2Rvd25yZXYueG1sUEsFBgAAAAADAAMAtwAAAP0CAAAA&#10;AA==&#10;" adj="-11796480,,5400" path="m,l1736493,r,868246l,868246,,xe" fillcolor="white [3201]" strokecolor="black [2560]" strokeweight="1pt">
                  <v:stroke joinstyle="miter"/>
                  <v:formulas/>
                  <v:path arrowok="t" o:connecttype="custom" o:connectlocs="0,0;2885968,0;2885968,964034;0,964034;0,0" o:connectangles="0,0,0,0,0" textboxrect="0,0,1736493,868246"/>
                  <v:textbox inset=".75pt,.75pt,.75pt,.75pt">
                    <w:txbxContent>
                      <w:p w14:paraId="108C20BA" w14:textId="77777777" w:rsidR="00132F33" w:rsidRDefault="00132F33" w:rsidP="00132F33">
                        <w:pPr>
                          <w:spacing w:after="101" w:line="216"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u w:val="single"/>
                            <w14:textFill>
                              <w14:solidFill>
                                <w14:schemeClr w14:val="dk1">
                                  <w14:satOff w14:val="0"/>
                                  <w14:lumOff w14:val="0"/>
                                </w14:schemeClr>
                              </w14:solidFill>
                            </w14:textFill>
                          </w:rPr>
                          <w:t>Excluded</w:t>
                        </w:r>
                        <w:r>
                          <w:rPr>
                            <w:rFonts w:hAnsi="Calibri"/>
                            <w:b/>
                            <w:bCs/>
                            <w:color w:val="000000" w:themeColor="dark1"/>
                            <w:kern w:val="24"/>
                            <w14:textFill>
                              <w14:solidFill>
                                <w14:schemeClr w14:val="dk1">
                                  <w14:satOff w14:val="0"/>
                                  <w14:lumOff w14:val="0"/>
                                </w14:schemeClr>
                              </w14:solidFill>
                            </w14:textFill>
                          </w:rPr>
                          <w:t xml:space="preserve"> (n=29):</w:t>
                        </w:r>
                      </w:p>
                      <w:p w14:paraId="6AD0440D" w14:textId="77777777" w:rsidR="00132F33" w:rsidRDefault="00132F33" w:rsidP="00132F33">
                        <w:pPr>
                          <w:pStyle w:val="ListParagraph"/>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No contact details in the database (n=11)</w:t>
                        </w:r>
                      </w:p>
                      <w:p w14:paraId="52CFA7AC" w14:textId="77777777" w:rsidR="00132F33" w:rsidRDefault="00132F33" w:rsidP="00132F33">
                        <w:pPr>
                          <w:pStyle w:val="ListParagraph"/>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Refused to answer (n=3)</w:t>
                        </w:r>
                      </w:p>
                      <w:p w14:paraId="0360628E" w14:textId="77777777" w:rsidR="00132F33" w:rsidRDefault="00132F33" w:rsidP="00132F33">
                        <w:pPr>
                          <w:pStyle w:val="ListParagraph"/>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Did not use melatonin (n=15)</w:t>
                        </w:r>
                      </w:p>
                    </w:txbxContent>
                  </v:textbox>
                </v:shape>
                <v:line id="מחבר ישר 7" o:spid="_x0000_s1033" style="position:absolute;visibility:visible;mso-wrap-style:square" from="9469,23239" to="19549,232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jOIygAAAOMAAAAPAAAAZHJzL2Rvd25yZXYueG1sRE/da8Iw&#10;EH8f+D+EE/Y2EzfnumoU2YdsCGqdCL4dzdmWNZfSZNr998tgsMf7fd903tlanKn1lWMNw4ECQZw7&#10;U3GhYf/xepOA8AHZYO2YNHyTh/msdzXF1LgLZ3TehULEEPYpaihDaFIpfV6SRT9wDXHkTq61GOLZ&#10;FtK0eInhtpa3So2lxYpjQ4kNPZWUf+6+rIYqy0Zmzcft4fn9Zb9c1qvNevGg9XW/W0xABOrCv/jP&#10;/WbifHU3Su4fEzWE358iAHL2AwAA//8DAFBLAQItABQABgAIAAAAIQDb4fbL7gAAAIUBAAATAAAA&#10;AAAAAAAAAAAAAAAAAABbQ29udGVudF9UeXBlc10ueG1sUEsBAi0AFAAGAAgAAAAhAFr0LFu/AAAA&#10;FQEAAAsAAAAAAAAAAAAAAAAAHwEAAF9yZWxzLy5yZWxzUEsBAi0AFAAGAAgAAAAhAKIqM4jKAAAA&#10;4wAAAA8AAAAAAAAAAAAAAAAABwIAAGRycy9kb3ducmV2LnhtbFBLBQYAAAAAAwADALcAAAD+AgAA&#10;AAA=&#10;" strokecolor="black [3213]" strokeweight="1.5pt">
                  <v:stroke endarrow="block" joinstyle="miter"/>
                  <o:lock v:ext="edit" shapetype="f"/>
                </v:line>
                <w10:wrap type="square" anchorx="margin"/>
              </v:group>
            </w:pict>
          </mc:Fallback>
        </mc:AlternateContent>
      </w:r>
    </w:p>
    <w:p w14:paraId="7F98CD19" w14:textId="77777777" w:rsidR="00132F33" w:rsidRDefault="00132F33" w:rsidP="00605FDD">
      <w:pPr>
        <w:bidi w:val="0"/>
        <w:rPr>
          <w:b/>
          <w:bCs/>
          <w:sz w:val="24"/>
          <w:szCs w:val="24"/>
        </w:rPr>
      </w:pPr>
    </w:p>
    <w:p w14:paraId="5F5768FD" w14:textId="77777777" w:rsidR="00132F33" w:rsidRDefault="00132F33" w:rsidP="00132F33">
      <w:pPr>
        <w:bidi w:val="0"/>
        <w:rPr>
          <w:b/>
          <w:bCs/>
          <w:sz w:val="24"/>
          <w:szCs w:val="24"/>
        </w:rPr>
      </w:pPr>
    </w:p>
    <w:p w14:paraId="04FD07FF" w14:textId="77777777" w:rsidR="00132F33" w:rsidRDefault="00132F33" w:rsidP="00132F33">
      <w:pPr>
        <w:bidi w:val="0"/>
        <w:rPr>
          <w:b/>
          <w:bCs/>
          <w:sz w:val="24"/>
          <w:szCs w:val="24"/>
        </w:rPr>
      </w:pPr>
    </w:p>
    <w:p w14:paraId="7F916F24" w14:textId="77777777" w:rsidR="00132F33" w:rsidRDefault="00132F33" w:rsidP="00132F33">
      <w:pPr>
        <w:bidi w:val="0"/>
        <w:rPr>
          <w:b/>
          <w:bCs/>
          <w:sz w:val="24"/>
          <w:szCs w:val="24"/>
        </w:rPr>
      </w:pPr>
    </w:p>
    <w:p w14:paraId="0310091E" w14:textId="77777777" w:rsidR="00132F33" w:rsidRDefault="00132F33" w:rsidP="00132F33">
      <w:pPr>
        <w:bidi w:val="0"/>
        <w:rPr>
          <w:b/>
          <w:bCs/>
          <w:sz w:val="24"/>
          <w:szCs w:val="24"/>
        </w:rPr>
      </w:pPr>
    </w:p>
    <w:p w14:paraId="71C91DA5" w14:textId="77777777" w:rsidR="00132F33" w:rsidRDefault="00132F33" w:rsidP="00132F33">
      <w:pPr>
        <w:bidi w:val="0"/>
        <w:rPr>
          <w:b/>
          <w:bCs/>
          <w:sz w:val="24"/>
          <w:szCs w:val="24"/>
        </w:rPr>
      </w:pPr>
    </w:p>
    <w:p w14:paraId="01A8E2C0" w14:textId="77777777" w:rsidR="00132F33" w:rsidRDefault="00132F33" w:rsidP="00132F33">
      <w:pPr>
        <w:bidi w:val="0"/>
        <w:rPr>
          <w:b/>
          <w:bCs/>
          <w:sz w:val="24"/>
          <w:szCs w:val="24"/>
        </w:rPr>
      </w:pPr>
    </w:p>
    <w:p w14:paraId="3AA71438" w14:textId="77777777" w:rsidR="00132F33" w:rsidRDefault="00132F33" w:rsidP="00132F33">
      <w:pPr>
        <w:bidi w:val="0"/>
        <w:rPr>
          <w:b/>
          <w:bCs/>
          <w:sz w:val="24"/>
          <w:szCs w:val="24"/>
        </w:rPr>
      </w:pPr>
    </w:p>
    <w:p w14:paraId="6BE0D785" w14:textId="77777777" w:rsidR="00132F33" w:rsidRDefault="00132F33" w:rsidP="00132F33">
      <w:pPr>
        <w:bidi w:val="0"/>
        <w:rPr>
          <w:b/>
          <w:bCs/>
          <w:sz w:val="24"/>
          <w:szCs w:val="24"/>
        </w:rPr>
      </w:pPr>
    </w:p>
    <w:p w14:paraId="72929D60" w14:textId="77777777" w:rsidR="00132F33" w:rsidRDefault="00132F33" w:rsidP="00132F33">
      <w:pPr>
        <w:bidi w:val="0"/>
        <w:rPr>
          <w:b/>
          <w:bCs/>
          <w:sz w:val="24"/>
          <w:szCs w:val="24"/>
        </w:rPr>
      </w:pPr>
    </w:p>
    <w:p w14:paraId="5714D71E" w14:textId="77777777" w:rsidR="00132F33" w:rsidRDefault="00132F33" w:rsidP="00132F33">
      <w:pPr>
        <w:bidi w:val="0"/>
        <w:rPr>
          <w:b/>
          <w:bCs/>
          <w:sz w:val="24"/>
          <w:szCs w:val="24"/>
        </w:rPr>
      </w:pPr>
    </w:p>
    <w:p w14:paraId="3024D9BF" w14:textId="77777777" w:rsidR="00132F33" w:rsidRDefault="00132F33" w:rsidP="00132F33">
      <w:pPr>
        <w:bidi w:val="0"/>
        <w:rPr>
          <w:b/>
          <w:bCs/>
          <w:sz w:val="24"/>
          <w:szCs w:val="24"/>
        </w:rPr>
      </w:pPr>
    </w:p>
    <w:p w14:paraId="05ADC1DF" w14:textId="77777777" w:rsidR="00132F33" w:rsidRDefault="00132F33" w:rsidP="00132F33">
      <w:pPr>
        <w:bidi w:val="0"/>
        <w:rPr>
          <w:b/>
          <w:bCs/>
          <w:sz w:val="24"/>
          <w:szCs w:val="24"/>
        </w:rPr>
      </w:pPr>
    </w:p>
    <w:p w14:paraId="48F2A11C" w14:textId="77777777" w:rsidR="00F64F19" w:rsidRPr="00F64F19" w:rsidRDefault="00F64F19" w:rsidP="00F64F19">
      <w:pPr>
        <w:bidi w:val="0"/>
        <w:rPr>
          <w:b/>
          <w:bCs/>
          <w:sz w:val="24"/>
          <w:szCs w:val="24"/>
        </w:rPr>
      </w:pPr>
      <w:r w:rsidRPr="00F64F19">
        <w:rPr>
          <w:b/>
          <w:bCs/>
          <w:sz w:val="24"/>
          <w:szCs w:val="24"/>
        </w:rPr>
        <w:t xml:space="preserve">Supplementary Figure S1. Inclusion and Exclusion Criteria for the Study Sample </w:t>
      </w:r>
    </w:p>
    <w:p w14:paraId="091B9C32" w14:textId="77777777" w:rsidR="00132F33" w:rsidRDefault="00132F33" w:rsidP="00132F33">
      <w:pPr>
        <w:bidi w:val="0"/>
        <w:rPr>
          <w:b/>
          <w:bCs/>
          <w:sz w:val="24"/>
          <w:szCs w:val="24"/>
        </w:rPr>
      </w:pPr>
    </w:p>
    <w:p w14:paraId="60245105" w14:textId="77777777" w:rsidR="00132F33" w:rsidRDefault="00132F33" w:rsidP="00132F33">
      <w:pPr>
        <w:bidi w:val="0"/>
        <w:rPr>
          <w:b/>
          <w:bCs/>
          <w:sz w:val="24"/>
          <w:szCs w:val="24"/>
        </w:rPr>
      </w:pPr>
    </w:p>
    <w:p w14:paraId="333394A2" w14:textId="77777777" w:rsidR="00132F33" w:rsidRDefault="00132F33" w:rsidP="00132F33">
      <w:pPr>
        <w:bidi w:val="0"/>
        <w:rPr>
          <w:b/>
          <w:bCs/>
          <w:sz w:val="24"/>
          <w:szCs w:val="24"/>
        </w:rPr>
      </w:pPr>
    </w:p>
    <w:p w14:paraId="2C2782FF" w14:textId="77777777" w:rsidR="00132F33" w:rsidRDefault="00132F33" w:rsidP="00132F33">
      <w:pPr>
        <w:bidi w:val="0"/>
        <w:rPr>
          <w:b/>
          <w:bCs/>
          <w:sz w:val="24"/>
          <w:szCs w:val="24"/>
        </w:rPr>
      </w:pPr>
    </w:p>
    <w:p w14:paraId="5A4C29E6" w14:textId="5CD9D75A" w:rsidR="00605FDD" w:rsidRDefault="00D3101B" w:rsidP="00132F33">
      <w:pPr>
        <w:bidi w:val="0"/>
      </w:pPr>
      <w:r w:rsidRPr="00D3101B">
        <w:rPr>
          <w:b/>
          <w:bCs/>
          <w:sz w:val="24"/>
          <w:szCs w:val="24"/>
        </w:rPr>
        <w:t>Bibliography</w:t>
      </w:r>
      <w:r w:rsidR="00605FDD">
        <w:t>:</w:t>
      </w:r>
    </w:p>
    <w:p w14:paraId="37D99892" w14:textId="77777777" w:rsidR="00605FDD" w:rsidRPr="00B75725" w:rsidRDefault="00605FDD" w:rsidP="00605FDD">
      <w:pPr>
        <w:bidi w:val="0"/>
      </w:pPr>
    </w:p>
    <w:sdt>
      <w:sdtPr>
        <w:tag w:val="MENDELEY_BIBLIOGRAPHY"/>
        <w:id w:val="-1382392402"/>
        <w:placeholder>
          <w:docPart w:val="DefaultPlaceholder_-1854013440"/>
        </w:placeholder>
      </w:sdtPr>
      <w:sdtEndPr/>
      <w:sdtContent>
        <w:p w14:paraId="2FE8F238" w14:textId="77777777" w:rsidR="00605FDD" w:rsidRDefault="00605FDD">
          <w:pPr>
            <w:autoSpaceDE w:val="0"/>
            <w:autoSpaceDN w:val="0"/>
            <w:bidi w:val="0"/>
            <w:ind w:hanging="640"/>
            <w:divId w:val="1995139406"/>
            <w:rPr>
              <w:rFonts w:eastAsia="Times New Roman"/>
              <w:sz w:val="24"/>
              <w:szCs w:val="24"/>
            </w:rPr>
          </w:pPr>
          <w:r>
            <w:rPr>
              <w:rFonts w:eastAsia="Times New Roman"/>
            </w:rPr>
            <w:t>1.</w:t>
          </w:r>
          <w:r>
            <w:rPr>
              <w:rFonts w:eastAsia="Times New Roman"/>
            </w:rPr>
            <w:tab/>
          </w:r>
          <w:proofErr w:type="spellStart"/>
          <w:r>
            <w:rPr>
              <w:rFonts w:eastAsia="Times New Roman"/>
            </w:rPr>
            <w:t>Hoebert</w:t>
          </w:r>
          <w:proofErr w:type="spellEnd"/>
          <w:r>
            <w:rPr>
              <w:rFonts w:eastAsia="Times New Roman"/>
            </w:rPr>
            <w:t xml:space="preserve"> M, Van Der Heijden KB, Van </w:t>
          </w:r>
          <w:proofErr w:type="spellStart"/>
          <w:r>
            <w:rPr>
              <w:rFonts w:eastAsia="Times New Roman"/>
            </w:rPr>
            <w:t>Geijlswijk</w:t>
          </w:r>
          <w:proofErr w:type="spellEnd"/>
          <w:r>
            <w:rPr>
              <w:rFonts w:eastAsia="Times New Roman"/>
            </w:rPr>
            <w:t xml:space="preserve"> IM, Smits MG. Long-term follow-up of melatonin treatment in children with ADHD and chronic sleep onset insomnia. </w:t>
          </w:r>
          <w:r>
            <w:rPr>
              <w:rFonts w:eastAsia="Times New Roman"/>
              <w:i/>
              <w:iCs/>
            </w:rPr>
            <w:t>J Pineal Res</w:t>
          </w:r>
          <w:r>
            <w:rPr>
              <w:rFonts w:eastAsia="Times New Roman"/>
            </w:rPr>
            <w:t>. 2009;47(1):1-7. doi:10.1111/j.1600-079X.</w:t>
          </w:r>
          <w:proofErr w:type="gramStart"/>
          <w:r>
            <w:rPr>
              <w:rFonts w:eastAsia="Times New Roman"/>
            </w:rPr>
            <w:t>2009.00681.x</w:t>
          </w:r>
          <w:proofErr w:type="gramEnd"/>
        </w:p>
        <w:p w14:paraId="16A11681" w14:textId="77777777" w:rsidR="00605FDD" w:rsidRDefault="00605FDD">
          <w:pPr>
            <w:autoSpaceDE w:val="0"/>
            <w:autoSpaceDN w:val="0"/>
            <w:bidi w:val="0"/>
            <w:ind w:hanging="640"/>
            <w:divId w:val="2129086336"/>
            <w:rPr>
              <w:rFonts w:eastAsia="Times New Roman"/>
            </w:rPr>
          </w:pPr>
          <w:r>
            <w:rPr>
              <w:rFonts w:eastAsia="Times New Roman"/>
            </w:rPr>
            <w:t>2.</w:t>
          </w:r>
          <w:r>
            <w:rPr>
              <w:rFonts w:eastAsia="Times New Roman"/>
            </w:rPr>
            <w:tab/>
          </w:r>
          <w:proofErr w:type="spellStart"/>
          <w:r>
            <w:rPr>
              <w:rFonts w:eastAsia="Times New Roman"/>
            </w:rPr>
            <w:t>Carr</w:t>
          </w:r>
          <w:proofErr w:type="spellEnd"/>
          <w:r>
            <w:rPr>
              <w:rFonts w:eastAsia="Times New Roman"/>
            </w:rPr>
            <w:t xml:space="preserve"> R, </w:t>
          </w:r>
          <w:proofErr w:type="spellStart"/>
          <w:r>
            <w:rPr>
              <w:rFonts w:eastAsia="Times New Roman"/>
            </w:rPr>
            <w:t>Wasdell</w:t>
          </w:r>
          <w:proofErr w:type="spellEnd"/>
          <w:r>
            <w:rPr>
              <w:rFonts w:eastAsia="Times New Roman"/>
            </w:rPr>
            <w:t xml:space="preserve"> MB, Hamilton D, et al. Long-term effectiveness outcome of melatonin therapy in children with treatment-resistant circadian rhythm sleep disorders. </w:t>
          </w:r>
          <w:r>
            <w:rPr>
              <w:rFonts w:eastAsia="Times New Roman"/>
              <w:i/>
              <w:iCs/>
            </w:rPr>
            <w:t>J Pineal Res</w:t>
          </w:r>
          <w:r>
            <w:rPr>
              <w:rFonts w:eastAsia="Times New Roman"/>
            </w:rPr>
            <w:t>. 2007;43(4):351-359. doi:10.1111/j.1600-079X.</w:t>
          </w:r>
          <w:proofErr w:type="gramStart"/>
          <w:r>
            <w:rPr>
              <w:rFonts w:eastAsia="Times New Roman"/>
            </w:rPr>
            <w:t>2007.00485.x</w:t>
          </w:r>
          <w:proofErr w:type="gramEnd"/>
        </w:p>
        <w:p w14:paraId="3CE90344" w14:textId="77777777" w:rsidR="00605FDD" w:rsidRDefault="00605FDD">
          <w:pPr>
            <w:autoSpaceDE w:val="0"/>
            <w:autoSpaceDN w:val="0"/>
            <w:bidi w:val="0"/>
            <w:ind w:hanging="640"/>
            <w:divId w:val="699359292"/>
            <w:rPr>
              <w:rFonts w:eastAsia="Times New Roman"/>
            </w:rPr>
          </w:pPr>
          <w:r>
            <w:rPr>
              <w:rFonts w:eastAsia="Times New Roman"/>
            </w:rPr>
            <w:t>3.</w:t>
          </w:r>
          <w:r>
            <w:rPr>
              <w:rFonts w:eastAsia="Times New Roman"/>
            </w:rPr>
            <w:tab/>
          </w:r>
          <w:proofErr w:type="spellStart"/>
          <w:r>
            <w:rPr>
              <w:rFonts w:eastAsia="Times New Roman"/>
            </w:rPr>
            <w:t>Arazi</w:t>
          </w:r>
          <w:proofErr w:type="spellEnd"/>
          <w:r>
            <w:rPr>
              <w:rFonts w:eastAsia="Times New Roman"/>
            </w:rPr>
            <w:t xml:space="preserve"> A, Koller J, Zachor DA, et al. Home-quarantine during the initial Covid-19 outbreak in Israel: parent perceived impact on children with ASD. </w:t>
          </w:r>
          <w:proofErr w:type="spellStart"/>
          <w:r>
            <w:rPr>
              <w:rFonts w:eastAsia="Times New Roman"/>
              <w:i/>
              <w:iCs/>
            </w:rPr>
            <w:t>Heliyon</w:t>
          </w:r>
          <w:proofErr w:type="spellEnd"/>
          <w:r>
            <w:rPr>
              <w:rFonts w:eastAsia="Times New Roman"/>
            </w:rPr>
            <w:t xml:space="preserve">. 2022;8(6). </w:t>
          </w:r>
          <w:proofErr w:type="gramStart"/>
          <w:r>
            <w:rPr>
              <w:rFonts w:eastAsia="Times New Roman"/>
            </w:rPr>
            <w:t>doi:10.1016/j.heliyon</w:t>
          </w:r>
          <w:proofErr w:type="gramEnd"/>
          <w:r>
            <w:rPr>
              <w:rFonts w:eastAsia="Times New Roman"/>
            </w:rPr>
            <w:t>.2022.e09681</w:t>
          </w:r>
        </w:p>
        <w:p w14:paraId="0685460E" w14:textId="522F2E94" w:rsidR="002A3D4E" w:rsidRDefault="00605FDD" w:rsidP="00417D84">
          <w:pPr>
            <w:bidi w:val="0"/>
            <w:rPr>
              <w:rtl/>
            </w:rPr>
          </w:pPr>
          <w:r>
            <w:rPr>
              <w:rFonts w:eastAsia="Times New Roman"/>
            </w:rPr>
            <w:t> </w:t>
          </w:r>
        </w:p>
      </w:sdtContent>
    </w:sdt>
    <w:sectPr w:rsidR="002A3D4E" w:rsidSect="00417D84">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4F64F7"/>
    <w:multiLevelType w:val="hybridMultilevel"/>
    <w:tmpl w:val="523E76AA"/>
    <w:lvl w:ilvl="0" w:tplc="B826145C">
      <w:start w:val="1"/>
      <w:numFmt w:val="bullet"/>
      <w:lvlText w:val="•"/>
      <w:lvlJc w:val="left"/>
      <w:pPr>
        <w:tabs>
          <w:tab w:val="num" w:pos="720"/>
        </w:tabs>
        <w:ind w:left="720" w:hanging="360"/>
      </w:pPr>
      <w:rPr>
        <w:rFonts w:ascii="Arial" w:hAnsi="Arial" w:hint="default"/>
      </w:rPr>
    </w:lvl>
    <w:lvl w:ilvl="1" w:tplc="88989914" w:tentative="1">
      <w:start w:val="1"/>
      <w:numFmt w:val="bullet"/>
      <w:lvlText w:val="•"/>
      <w:lvlJc w:val="left"/>
      <w:pPr>
        <w:tabs>
          <w:tab w:val="num" w:pos="1440"/>
        </w:tabs>
        <w:ind w:left="1440" w:hanging="360"/>
      </w:pPr>
      <w:rPr>
        <w:rFonts w:ascii="Arial" w:hAnsi="Arial" w:hint="default"/>
      </w:rPr>
    </w:lvl>
    <w:lvl w:ilvl="2" w:tplc="FE1036C2" w:tentative="1">
      <w:start w:val="1"/>
      <w:numFmt w:val="bullet"/>
      <w:lvlText w:val="•"/>
      <w:lvlJc w:val="left"/>
      <w:pPr>
        <w:tabs>
          <w:tab w:val="num" w:pos="2160"/>
        </w:tabs>
        <w:ind w:left="2160" w:hanging="360"/>
      </w:pPr>
      <w:rPr>
        <w:rFonts w:ascii="Arial" w:hAnsi="Arial" w:hint="default"/>
      </w:rPr>
    </w:lvl>
    <w:lvl w:ilvl="3" w:tplc="FD101878" w:tentative="1">
      <w:start w:val="1"/>
      <w:numFmt w:val="bullet"/>
      <w:lvlText w:val="•"/>
      <w:lvlJc w:val="left"/>
      <w:pPr>
        <w:tabs>
          <w:tab w:val="num" w:pos="2880"/>
        </w:tabs>
        <w:ind w:left="2880" w:hanging="360"/>
      </w:pPr>
      <w:rPr>
        <w:rFonts w:ascii="Arial" w:hAnsi="Arial" w:hint="default"/>
      </w:rPr>
    </w:lvl>
    <w:lvl w:ilvl="4" w:tplc="2D209BC6" w:tentative="1">
      <w:start w:val="1"/>
      <w:numFmt w:val="bullet"/>
      <w:lvlText w:val="•"/>
      <w:lvlJc w:val="left"/>
      <w:pPr>
        <w:tabs>
          <w:tab w:val="num" w:pos="3600"/>
        </w:tabs>
        <w:ind w:left="3600" w:hanging="360"/>
      </w:pPr>
      <w:rPr>
        <w:rFonts w:ascii="Arial" w:hAnsi="Arial" w:hint="default"/>
      </w:rPr>
    </w:lvl>
    <w:lvl w:ilvl="5" w:tplc="AA8A0F24" w:tentative="1">
      <w:start w:val="1"/>
      <w:numFmt w:val="bullet"/>
      <w:lvlText w:val="•"/>
      <w:lvlJc w:val="left"/>
      <w:pPr>
        <w:tabs>
          <w:tab w:val="num" w:pos="4320"/>
        </w:tabs>
        <w:ind w:left="4320" w:hanging="360"/>
      </w:pPr>
      <w:rPr>
        <w:rFonts w:ascii="Arial" w:hAnsi="Arial" w:hint="default"/>
      </w:rPr>
    </w:lvl>
    <w:lvl w:ilvl="6" w:tplc="15AE1C7C" w:tentative="1">
      <w:start w:val="1"/>
      <w:numFmt w:val="bullet"/>
      <w:lvlText w:val="•"/>
      <w:lvlJc w:val="left"/>
      <w:pPr>
        <w:tabs>
          <w:tab w:val="num" w:pos="5040"/>
        </w:tabs>
        <w:ind w:left="5040" w:hanging="360"/>
      </w:pPr>
      <w:rPr>
        <w:rFonts w:ascii="Arial" w:hAnsi="Arial" w:hint="default"/>
      </w:rPr>
    </w:lvl>
    <w:lvl w:ilvl="7" w:tplc="1FB4BDF2" w:tentative="1">
      <w:start w:val="1"/>
      <w:numFmt w:val="bullet"/>
      <w:lvlText w:val="•"/>
      <w:lvlJc w:val="left"/>
      <w:pPr>
        <w:tabs>
          <w:tab w:val="num" w:pos="5760"/>
        </w:tabs>
        <w:ind w:left="5760" w:hanging="360"/>
      </w:pPr>
      <w:rPr>
        <w:rFonts w:ascii="Arial" w:hAnsi="Arial" w:hint="default"/>
      </w:rPr>
    </w:lvl>
    <w:lvl w:ilvl="8" w:tplc="718EB584" w:tentative="1">
      <w:start w:val="1"/>
      <w:numFmt w:val="bullet"/>
      <w:lvlText w:val="•"/>
      <w:lvlJc w:val="left"/>
      <w:pPr>
        <w:tabs>
          <w:tab w:val="num" w:pos="6480"/>
        </w:tabs>
        <w:ind w:left="6480" w:hanging="360"/>
      </w:pPr>
      <w:rPr>
        <w:rFonts w:ascii="Arial" w:hAnsi="Arial" w:hint="default"/>
      </w:rPr>
    </w:lvl>
  </w:abstractNum>
  <w:num w:numId="1" w16cid:durableId="639068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E52"/>
    <w:rsid w:val="00031731"/>
    <w:rsid w:val="00042EB0"/>
    <w:rsid w:val="00050F59"/>
    <w:rsid w:val="00057F61"/>
    <w:rsid w:val="00097A33"/>
    <w:rsid w:val="000A0B99"/>
    <w:rsid w:val="000E1D71"/>
    <w:rsid w:val="00112823"/>
    <w:rsid w:val="00132F33"/>
    <w:rsid w:val="00170DBC"/>
    <w:rsid w:val="001C2BAD"/>
    <w:rsid w:val="001C7431"/>
    <w:rsid w:val="001D2E52"/>
    <w:rsid w:val="001F4D21"/>
    <w:rsid w:val="00223FEC"/>
    <w:rsid w:val="0023515A"/>
    <w:rsid w:val="00236CFE"/>
    <w:rsid w:val="00256CD0"/>
    <w:rsid w:val="00276AD4"/>
    <w:rsid w:val="0028334B"/>
    <w:rsid w:val="002A083B"/>
    <w:rsid w:val="002A3D4E"/>
    <w:rsid w:val="002A5C5F"/>
    <w:rsid w:val="002A6DCD"/>
    <w:rsid w:val="002D2176"/>
    <w:rsid w:val="002D5BF7"/>
    <w:rsid w:val="002E218E"/>
    <w:rsid w:val="002E355C"/>
    <w:rsid w:val="002E6514"/>
    <w:rsid w:val="002F4F33"/>
    <w:rsid w:val="003065C6"/>
    <w:rsid w:val="00322B40"/>
    <w:rsid w:val="00352BE0"/>
    <w:rsid w:val="00361709"/>
    <w:rsid w:val="003622E7"/>
    <w:rsid w:val="0037440B"/>
    <w:rsid w:val="0039287D"/>
    <w:rsid w:val="003E54C1"/>
    <w:rsid w:val="00400C59"/>
    <w:rsid w:val="00417D84"/>
    <w:rsid w:val="004316FC"/>
    <w:rsid w:val="00433606"/>
    <w:rsid w:val="00437BA6"/>
    <w:rsid w:val="004C5381"/>
    <w:rsid w:val="004F3EED"/>
    <w:rsid w:val="0050016A"/>
    <w:rsid w:val="00513FEC"/>
    <w:rsid w:val="00527230"/>
    <w:rsid w:val="0054555D"/>
    <w:rsid w:val="005B213E"/>
    <w:rsid w:val="005B5634"/>
    <w:rsid w:val="005C21C1"/>
    <w:rsid w:val="005C4A8B"/>
    <w:rsid w:val="005D0F30"/>
    <w:rsid w:val="005D3FCB"/>
    <w:rsid w:val="0060295A"/>
    <w:rsid w:val="00605FDD"/>
    <w:rsid w:val="00614D58"/>
    <w:rsid w:val="00626258"/>
    <w:rsid w:val="00626D49"/>
    <w:rsid w:val="006309F3"/>
    <w:rsid w:val="006464EF"/>
    <w:rsid w:val="006A2D5B"/>
    <w:rsid w:val="006A3C83"/>
    <w:rsid w:val="006D4161"/>
    <w:rsid w:val="007007BB"/>
    <w:rsid w:val="00722C80"/>
    <w:rsid w:val="00810547"/>
    <w:rsid w:val="00822A8A"/>
    <w:rsid w:val="00834AB3"/>
    <w:rsid w:val="008469BC"/>
    <w:rsid w:val="0086662F"/>
    <w:rsid w:val="00867F07"/>
    <w:rsid w:val="00885945"/>
    <w:rsid w:val="008A4B4A"/>
    <w:rsid w:val="00910AE3"/>
    <w:rsid w:val="00934D5F"/>
    <w:rsid w:val="009426F4"/>
    <w:rsid w:val="009A6515"/>
    <w:rsid w:val="009B34AC"/>
    <w:rsid w:val="009D4544"/>
    <w:rsid w:val="009E0CC9"/>
    <w:rsid w:val="00A01D59"/>
    <w:rsid w:val="00A14292"/>
    <w:rsid w:val="00A20818"/>
    <w:rsid w:val="00A20A4E"/>
    <w:rsid w:val="00A57E5B"/>
    <w:rsid w:val="00A608BF"/>
    <w:rsid w:val="00A73F73"/>
    <w:rsid w:val="00AC064D"/>
    <w:rsid w:val="00AC2EF0"/>
    <w:rsid w:val="00AC7573"/>
    <w:rsid w:val="00B20802"/>
    <w:rsid w:val="00B446E1"/>
    <w:rsid w:val="00B477F9"/>
    <w:rsid w:val="00B7425D"/>
    <w:rsid w:val="00B75725"/>
    <w:rsid w:val="00B83D31"/>
    <w:rsid w:val="00B856A3"/>
    <w:rsid w:val="00BC12EE"/>
    <w:rsid w:val="00BC4ADA"/>
    <w:rsid w:val="00BC672B"/>
    <w:rsid w:val="00BD3913"/>
    <w:rsid w:val="00BF4E67"/>
    <w:rsid w:val="00C31656"/>
    <w:rsid w:val="00C74388"/>
    <w:rsid w:val="00C95347"/>
    <w:rsid w:val="00CA45CF"/>
    <w:rsid w:val="00CB4713"/>
    <w:rsid w:val="00CC0F4A"/>
    <w:rsid w:val="00CD06EE"/>
    <w:rsid w:val="00D03827"/>
    <w:rsid w:val="00D12CFE"/>
    <w:rsid w:val="00D17142"/>
    <w:rsid w:val="00D20BF3"/>
    <w:rsid w:val="00D228D5"/>
    <w:rsid w:val="00D3101B"/>
    <w:rsid w:val="00D37FFD"/>
    <w:rsid w:val="00D46A5A"/>
    <w:rsid w:val="00D85ADF"/>
    <w:rsid w:val="00D85B87"/>
    <w:rsid w:val="00DC2ACF"/>
    <w:rsid w:val="00DD118B"/>
    <w:rsid w:val="00DF0516"/>
    <w:rsid w:val="00DF12A4"/>
    <w:rsid w:val="00E50838"/>
    <w:rsid w:val="00E6038E"/>
    <w:rsid w:val="00E62717"/>
    <w:rsid w:val="00E639E6"/>
    <w:rsid w:val="00ED2060"/>
    <w:rsid w:val="00ED4F16"/>
    <w:rsid w:val="00F37DA0"/>
    <w:rsid w:val="00F53CE6"/>
    <w:rsid w:val="00F62219"/>
    <w:rsid w:val="00F6389C"/>
    <w:rsid w:val="00F64F19"/>
    <w:rsid w:val="00F92752"/>
    <w:rsid w:val="00FA19D7"/>
    <w:rsid w:val="00FB7C36"/>
    <w:rsid w:val="00FC3EC4"/>
    <w:rsid w:val="00FD6027"/>
    <w:rsid w:val="00FF4A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4B36C"/>
  <w15:docId w15:val="{67D3C157-DF0A-48BF-8695-107582558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26F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E6038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437BA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437BA6"/>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Revision">
    <w:name w:val="Revision"/>
    <w:hidden/>
    <w:uiPriority w:val="99"/>
    <w:semiHidden/>
    <w:rsid w:val="00FF4AB1"/>
    <w:pPr>
      <w:spacing w:after="0" w:line="240" w:lineRule="auto"/>
    </w:pPr>
  </w:style>
  <w:style w:type="character" w:styleId="CommentReference">
    <w:name w:val="annotation reference"/>
    <w:basedOn w:val="DefaultParagraphFont"/>
    <w:uiPriority w:val="99"/>
    <w:semiHidden/>
    <w:unhideWhenUsed/>
    <w:rsid w:val="002E218E"/>
    <w:rPr>
      <w:sz w:val="16"/>
      <w:szCs w:val="16"/>
    </w:rPr>
  </w:style>
  <w:style w:type="paragraph" w:styleId="CommentText">
    <w:name w:val="annotation text"/>
    <w:basedOn w:val="Normal"/>
    <w:link w:val="CommentTextChar"/>
    <w:uiPriority w:val="99"/>
    <w:unhideWhenUsed/>
    <w:rsid w:val="002E218E"/>
    <w:pPr>
      <w:spacing w:line="240" w:lineRule="auto"/>
    </w:pPr>
    <w:rPr>
      <w:sz w:val="20"/>
      <w:szCs w:val="20"/>
    </w:rPr>
  </w:style>
  <w:style w:type="character" w:customStyle="1" w:styleId="CommentTextChar">
    <w:name w:val="Comment Text Char"/>
    <w:basedOn w:val="DefaultParagraphFont"/>
    <w:link w:val="CommentText"/>
    <w:uiPriority w:val="99"/>
    <w:rsid w:val="002E218E"/>
    <w:rPr>
      <w:sz w:val="20"/>
      <w:szCs w:val="20"/>
    </w:rPr>
  </w:style>
  <w:style w:type="paragraph" w:styleId="CommentSubject">
    <w:name w:val="annotation subject"/>
    <w:basedOn w:val="CommentText"/>
    <w:next w:val="CommentText"/>
    <w:link w:val="CommentSubjectChar"/>
    <w:uiPriority w:val="99"/>
    <w:semiHidden/>
    <w:unhideWhenUsed/>
    <w:rsid w:val="002E218E"/>
    <w:rPr>
      <w:b/>
      <w:bCs/>
    </w:rPr>
  </w:style>
  <w:style w:type="character" w:customStyle="1" w:styleId="CommentSubjectChar">
    <w:name w:val="Comment Subject Char"/>
    <w:basedOn w:val="CommentTextChar"/>
    <w:link w:val="CommentSubject"/>
    <w:uiPriority w:val="99"/>
    <w:semiHidden/>
    <w:rsid w:val="002E218E"/>
    <w:rPr>
      <w:b/>
      <w:bCs/>
      <w:sz w:val="20"/>
      <w:szCs w:val="20"/>
    </w:rPr>
  </w:style>
  <w:style w:type="table" w:styleId="ListTable4">
    <w:name w:val="List Table 4"/>
    <w:basedOn w:val="TableNormal"/>
    <w:uiPriority w:val="49"/>
    <w:rsid w:val="00DC2AC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BC12EE"/>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605FDD"/>
    <w:rPr>
      <w:color w:val="808080"/>
    </w:rPr>
  </w:style>
  <w:style w:type="paragraph" w:styleId="ListParagraph">
    <w:name w:val="List Paragraph"/>
    <w:basedOn w:val="Normal"/>
    <w:uiPriority w:val="34"/>
    <w:qFormat/>
    <w:rsid w:val="00132F33"/>
    <w:pPr>
      <w:bidi w:val="0"/>
      <w:spacing w:after="0" w:line="240" w:lineRule="auto"/>
      <w:ind w:left="720"/>
      <w:contextualSpacing/>
    </w:pPr>
    <w:rPr>
      <w:rFonts w:ascii="Times New Roman" w:eastAsiaTheme="minorEastAsia"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587980">
      <w:bodyDiv w:val="1"/>
      <w:marLeft w:val="0"/>
      <w:marRight w:val="0"/>
      <w:marTop w:val="0"/>
      <w:marBottom w:val="0"/>
      <w:divBdr>
        <w:top w:val="none" w:sz="0" w:space="0" w:color="auto"/>
        <w:left w:val="none" w:sz="0" w:space="0" w:color="auto"/>
        <w:bottom w:val="none" w:sz="0" w:space="0" w:color="auto"/>
        <w:right w:val="none" w:sz="0" w:space="0" w:color="auto"/>
      </w:divBdr>
      <w:divsChild>
        <w:div w:id="216354782">
          <w:marLeft w:val="640"/>
          <w:marRight w:val="0"/>
          <w:marTop w:val="0"/>
          <w:marBottom w:val="0"/>
          <w:divBdr>
            <w:top w:val="none" w:sz="0" w:space="0" w:color="auto"/>
            <w:left w:val="none" w:sz="0" w:space="0" w:color="auto"/>
            <w:bottom w:val="none" w:sz="0" w:space="0" w:color="auto"/>
            <w:right w:val="none" w:sz="0" w:space="0" w:color="auto"/>
          </w:divBdr>
        </w:div>
        <w:div w:id="195193842">
          <w:marLeft w:val="640"/>
          <w:marRight w:val="0"/>
          <w:marTop w:val="0"/>
          <w:marBottom w:val="0"/>
          <w:divBdr>
            <w:top w:val="none" w:sz="0" w:space="0" w:color="auto"/>
            <w:left w:val="none" w:sz="0" w:space="0" w:color="auto"/>
            <w:bottom w:val="none" w:sz="0" w:space="0" w:color="auto"/>
            <w:right w:val="none" w:sz="0" w:space="0" w:color="auto"/>
          </w:divBdr>
        </w:div>
        <w:div w:id="1404109250">
          <w:marLeft w:val="640"/>
          <w:marRight w:val="0"/>
          <w:marTop w:val="0"/>
          <w:marBottom w:val="0"/>
          <w:divBdr>
            <w:top w:val="none" w:sz="0" w:space="0" w:color="auto"/>
            <w:left w:val="none" w:sz="0" w:space="0" w:color="auto"/>
            <w:bottom w:val="none" w:sz="0" w:space="0" w:color="auto"/>
            <w:right w:val="none" w:sz="0" w:space="0" w:color="auto"/>
          </w:divBdr>
        </w:div>
      </w:divsChild>
    </w:div>
    <w:div w:id="356930853">
      <w:bodyDiv w:val="1"/>
      <w:marLeft w:val="0"/>
      <w:marRight w:val="0"/>
      <w:marTop w:val="0"/>
      <w:marBottom w:val="0"/>
      <w:divBdr>
        <w:top w:val="none" w:sz="0" w:space="0" w:color="auto"/>
        <w:left w:val="none" w:sz="0" w:space="0" w:color="auto"/>
        <w:bottom w:val="none" w:sz="0" w:space="0" w:color="auto"/>
        <w:right w:val="none" w:sz="0" w:space="0" w:color="auto"/>
      </w:divBdr>
      <w:divsChild>
        <w:div w:id="1995139406">
          <w:marLeft w:val="640"/>
          <w:marRight w:val="0"/>
          <w:marTop w:val="0"/>
          <w:marBottom w:val="0"/>
          <w:divBdr>
            <w:top w:val="none" w:sz="0" w:space="0" w:color="auto"/>
            <w:left w:val="none" w:sz="0" w:space="0" w:color="auto"/>
            <w:bottom w:val="none" w:sz="0" w:space="0" w:color="auto"/>
            <w:right w:val="none" w:sz="0" w:space="0" w:color="auto"/>
          </w:divBdr>
        </w:div>
        <w:div w:id="2129086336">
          <w:marLeft w:val="640"/>
          <w:marRight w:val="0"/>
          <w:marTop w:val="0"/>
          <w:marBottom w:val="0"/>
          <w:divBdr>
            <w:top w:val="none" w:sz="0" w:space="0" w:color="auto"/>
            <w:left w:val="none" w:sz="0" w:space="0" w:color="auto"/>
            <w:bottom w:val="none" w:sz="0" w:space="0" w:color="auto"/>
            <w:right w:val="none" w:sz="0" w:space="0" w:color="auto"/>
          </w:divBdr>
        </w:div>
        <w:div w:id="699359292">
          <w:marLeft w:val="640"/>
          <w:marRight w:val="0"/>
          <w:marTop w:val="0"/>
          <w:marBottom w:val="0"/>
          <w:divBdr>
            <w:top w:val="none" w:sz="0" w:space="0" w:color="auto"/>
            <w:left w:val="none" w:sz="0" w:space="0" w:color="auto"/>
            <w:bottom w:val="none" w:sz="0" w:space="0" w:color="auto"/>
            <w:right w:val="none" w:sz="0" w:space="0" w:color="auto"/>
          </w:divBdr>
        </w:div>
      </w:divsChild>
    </w:div>
    <w:div w:id="494609000">
      <w:bodyDiv w:val="1"/>
      <w:marLeft w:val="0"/>
      <w:marRight w:val="0"/>
      <w:marTop w:val="0"/>
      <w:marBottom w:val="0"/>
      <w:divBdr>
        <w:top w:val="none" w:sz="0" w:space="0" w:color="auto"/>
        <w:left w:val="none" w:sz="0" w:space="0" w:color="auto"/>
        <w:bottom w:val="none" w:sz="0" w:space="0" w:color="auto"/>
        <w:right w:val="none" w:sz="0" w:space="0" w:color="auto"/>
      </w:divBdr>
    </w:div>
    <w:div w:id="629627550">
      <w:bodyDiv w:val="1"/>
      <w:marLeft w:val="0"/>
      <w:marRight w:val="0"/>
      <w:marTop w:val="0"/>
      <w:marBottom w:val="0"/>
      <w:divBdr>
        <w:top w:val="none" w:sz="0" w:space="0" w:color="auto"/>
        <w:left w:val="none" w:sz="0" w:space="0" w:color="auto"/>
        <w:bottom w:val="none" w:sz="0" w:space="0" w:color="auto"/>
        <w:right w:val="none" w:sz="0" w:space="0" w:color="auto"/>
      </w:divBdr>
    </w:div>
    <w:div w:id="791099361">
      <w:bodyDiv w:val="1"/>
      <w:marLeft w:val="0"/>
      <w:marRight w:val="0"/>
      <w:marTop w:val="0"/>
      <w:marBottom w:val="0"/>
      <w:divBdr>
        <w:top w:val="none" w:sz="0" w:space="0" w:color="auto"/>
        <w:left w:val="none" w:sz="0" w:space="0" w:color="auto"/>
        <w:bottom w:val="none" w:sz="0" w:space="0" w:color="auto"/>
        <w:right w:val="none" w:sz="0" w:space="0" w:color="auto"/>
      </w:divBdr>
    </w:div>
    <w:div w:id="884489521">
      <w:bodyDiv w:val="1"/>
      <w:marLeft w:val="0"/>
      <w:marRight w:val="0"/>
      <w:marTop w:val="0"/>
      <w:marBottom w:val="0"/>
      <w:divBdr>
        <w:top w:val="none" w:sz="0" w:space="0" w:color="auto"/>
        <w:left w:val="none" w:sz="0" w:space="0" w:color="auto"/>
        <w:bottom w:val="none" w:sz="0" w:space="0" w:color="auto"/>
        <w:right w:val="none" w:sz="0" w:space="0" w:color="auto"/>
      </w:divBdr>
    </w:div>
    <w:div w:id="909928821">
      <w:bodyDiv w:val="1"/>
      <w:marLeft w:val="0"/>
      <w:marRight w:val="0"/>
      <w:marTop w:val="0"/>
      <w:marBottom w:val="0"/>
      <w:divBdr>
        <w:top w:val="none" w:sz="0" w:space="0" w:color="auto"/>
        <w:left w:val="none" w:sz="0" w:space="0" w:color="auto"/>
        <w:bottom w:val="none" w:sz="0" w:space="0" w:color="auto"/>
        <w:right w:val="none" w:sz="0" w:space="0" w:color="auto"/>
      </w:divBdr>
    </w:div>
    <w:div w:id="1067608518">
      <w:bodyDiv w:val="1"/>
      <w:marLeft w:val="0"/>
      <w:marRight w:val="0"/>
      <w:marTop w:val="0"/>
      <w:marBottom w:val="0"/>
      <w:divBdr>
        <w:top w:val="none" w:sz="0" w:space="0" w:color="auto"/>
        <w:left w:val="none" w:sz="0" w:space="0" w:color="auto"/>
        <w:bottom w:val="none" w:sz="0" w:space="0" w:color="auto"/>
        <w:right w:val="none" w:sz="0" w:space="0" w:color="auto"/>
      </w:divBdr>
    </w:div>
    <w:div w:id="1215577303">
      <w:bodyDiv w:val="1"/>
      <w:marLeft w:val="0"/>
      <w:marRight w:val="0"/>
      <w:marTop w:val="0"/>
      <w:marBottom w:val="0"/>
      <w:divBdr>
        <w:top w:val="none" w:sz="0" w:space="0" w:color="auto"/>
        <w:left w:val="none" w:sz="0" w:space="0" w:color="auto"/>
        <w:bottom w:val="none" w:sz="0" w:space="0" w:color="auto"/>
        <w:right w:val="none" w:sz="0" w:space="0" w:color="auto"/>
      </w:divBdr>
    </w:div>
    <w:div w:id="21154423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כללי"/>
          <w:gallery w:val="placeholder"/>
        </w:category>
        <w:types>
          <w:type w:val="bbPlcHdr"/>
        </w:types>
        <w:behaviors>
          <w:behavior w:val="content"/>
        </w:behaviors>
        <w:guid w:val="{E4FA6D49-1DED-48B3-A51F-ADEDA7266F09}"/>
      </w:docPartPr>
      <w:docPartBody>
        <w:p w:rsidR="00B51984" w:rsidRDefault="00E105A7">
          <w:r w:rsidRPr="00954B8F">
            <w:rPr>
              <w:rStyle w:val="PlaceholderText"/>
              <w:rtl/>
            </w:rPr>
            <w:t>לחץ או הקש כאן להזנת טקסט</w:t>
          </w:r>
          <w:r w:rsidRPr="00954B8F">
            <w:rPr>
              <w:rStyle w:val="PlaceholderText"/>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5A7"/>
    <w:rsid w:val="00111561"/>
    <w:rsid w:val="00386F9A"/>
    <w:rsid w:val="0057090A"/>
    <w:rsid w:val="00B51984"/>
    <w:rsid w:val="00BE2C11"/>
    <w:rsid w:val="00DD6A84"/>
    <w:rsid w:val="00E105A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105A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lef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436C93-BDDA-4C2C-B9AD-E0EAB6B574C4}">
  <we:reference id="wa104382081" version="1.55.1.0" store="he-IL" storeType="OMEX"/>
  <we:alternateReferences>
    <we:reference id="wa104382081" version="1.55.1.0" store="he-IL" storeType="OMEX"/>
  </we:alternateReferences>
  <we:properties>
    <we:property name="MENDELEY_CITATIONS" value="[{&quot;citationID&quot;:&quot;MENDELEY_CITATION_7b38197e-2aca-4f11-a97c-a39994ca046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2IzODE5N2UtMmFjYS00ZjExLWE5N2MtYTM5OTk0Y2EwNDY1IiwicHJvcGVydGllcyI6eyJub3RlSW5kZXgiOjB9LCJpc0VkaXRlZCI6ZmFsc2UsIm1hbnVhbE92ZXJyaWRlIjp7ImlzTWFudWFsbHlPdmVycmlkZGVuIjpmYWxzZSwiY2l0ZXByb2NUZXh0IjoiPHN1cD4xLDI8L3N1cD4iLCJtYW51YWxPdmVycmlkZVRleHQiOiIifSwiY2l0YXRpb25JdGVtcyI6W3siaWQiOiI5OTYyNmNkNi1iYWFiLTM5OTAtYTI5YS1mMTEzNmE4YWViOTAiLCJpdGVtRGF0YSI6eyJ0eXBlIjoiYXJ0aWNsZS1qb3VybmFsIiwiaWQiOiI5OTYyNmNkNi1iYWFiLTM5OTAtYTI5YS1mMTEzNmE4YWViOTAiLCJ0aXRsZSI6IkxvbmctdGVybSBmb2xsb3ctdXAgb2YgbWVsYXRvbmluIHRyZWF0bWVudCBpbiBjaGlsZHJlbiB3aXRoIEFESEQgYW5kIGNocm9uaWMgc2xlZXAgb25zZXQgaW5zb21uaWEiLCJhdXRob3IiOlt7ImZhbWlseSI6IkhvZWJlcnQiLCJnaXZlbiI6Ik1pY2hlbCIsInBhcnNlLW5hbWVzIjpmYWxzZSwiZHJvcHBpbmctcGFydGljbGUiOiIiLCJub24tZHJvcHBpbmctcGFydGljbGUiOiIifSx7ImZhbWlseSI6IkhlaWpkZW4iLCJnaXZlbiI6IktyaXN0aWFhbiBCLiIsInBhcnNlLW5hbWVzIjpmYWxzZSwiZHJvcHBpbmctcGFydGljbGUiOiIiLCJub24tZHJvcHBpbmctcGFydGljbGUiOiJWYW4gRGVyIn0seyJmYW1pbHkiOiJHZWlqbHN3aWprIiwiZ2l2ZW4iOiJJbmdlYm9yZyBNLiIsInBhcnNlLW5hbWVzIjpmYWxzZSwiZHJvcHBpbmctcGFydGljbGUiOiIiLCJub24tZHJvcHBpbmctcGFydGljbGUiOiJWYW4ifSx7ImZhbWlseSI6IlNtaXRzIiwiZ2l2ZW4iOiJNYXJjZWwgRy4iLCJwYXJzZS1uYW1lcyI6ZmFsc2UsImRyb3BwaW5nLXBhcnRpY2xlIjoiIiwibm9uLWRyb3BwaW5nLXBhcnRpY2xlIjoiIn1dLCJjb250YWluZXItdGl0bGUiOiJKb3VybmFsIG9mIFBpbmVhbCBSZXNlYXJjaCIsImNvbnRhaW5lci10aXRsZS1zaG9ydCI6IkogUGluZWFsIFJlcyIsIkRPSSI6IjEwLjExMTEvai4xNjAwLTA3OVguMjAwOS4wMDY4MS54IiwiSVNTTiI6IjA3NDIzMDk4IiwiUE1JRCI6IjE5NDg2MjczIiwiaXNzdWVkIjp7ImRhdGUtcGFydHMiOltbMjAwOV1dfSwicGFnZSI6IjEtNyIsImFic3RyYWN0IjoiV2UgY29uZHVjdGVkIHRoaXMgc3R1ZHkgdG8gYXNzZXNzIGxvbmctdGVybSBtZWxhdG9uaW4gdHJlYXRtZW50IGNvdXJzZSwgZWZmZWN0aXZlbmVzcyBhbmQgc2FmZXR5IGluIGNoaWxkcmVuIHdpdGggYXR0ZW50aW9uLWRlZmljaXQvaHlwZXJhY3Rpdml0eSBkaXNvcmRlciAoQURIRCkgYW5kIGNocm9uaWMgc2xlZXAgb25zZXQgaW5zb21uaWEgKENTT0kpLiBUaGlzIHdhcyBjb25kdWN0ZWQgYnkgbWVhbnMgb2YgYSBzdHJ1Y3R1cmVkIHF1ZXN0aW9ubmFpcmUgZm9yIHRoZSBwYXJlbnRzLiBUaGUgc3ViamVjdHMgb2YgdGhpcyBzdHVkeSBjb25zaXN0ZWQgb2YgcGFydGljaXBhbnRzIHdobyBwcmV2aW91c2x5IHBhcnRpY2lwYXRlZCBpbiBhIHJhbmRvbWlzZWQgY2xpbmljYWwgdHJpYWwgb24gbWVsYXRvbmluIGVmZmljYWN5LiBUaGUgcmVzcG9uc2UgcmF0ZSB3YXMgOTMlICg5NC8xMDEpLiBUaGUgbWVhbiB0aW1lIHRvIGZvbGxvdyB1cCB3YXMgMy43IHlyLiBObyBzZXJpb3VzIGFkdmVyc2UgZXZlbnRzIG9yIHRyZWF0bWVudCByZWxhdGVkIGNvLW1vcmJpZGl0aWVzIHdlcmUgcmVwb3J0ZWQuIFNpeHR5LWZpdmUgcGVyY2VudCBvZiB0aGUgY2hpbGRyZW4gc3RpbGwgdXNlZCBtZWxhdG9uaW4gZGFpbHkgYW5kIDEyJSBvY2Nhc2lvbmFsbHkuIFRlbXBvcmFsIGRpc2NvbnRpbnVhdGlvbiBvZiB0cmVhdG1lbnQgcmVzdWx0ZWQgaW4gYSBkZWxheSBvZiBzbGVlcCBvbnNldCBpbiA5MiUgb2YgdGhlIGNoaWxkcmVuLiBOaW5lIHBlcmNlbnQgb2YgdGhlIGNoaWxkcmVuIGNvdWxkIGRpc2NvbnRpbnVlIG1lbGF0b25pbiBjb21wbGV0ZWx5IGJlY2F1c2Ugb2YgaW1wcm92ZW1lbnQgb2Ygc2xlZXAgb25zZXQgaW5zb21uaWEuIExvbmctdGVybSBtZWxhdG9uaW4gdHJlYXRtZW50IHdhcyBqdWRnZWQgdG8gYmUgZWZmZWN0aXZlIGFnYWluc3Qgc2xlZXAgb25zZXQgcHJvYmxlbXMgaW4gODglIG9mIHRoZSBjYXNlcy4gSW1wcm92ZW1lbnQgb2YgYmVoYXZpb3VyIGFuZCBtb29kIHdhcyByZXBvcnRlZCBpbiA3MSUgYW5kIDYxJSByZXNwZWN0aXZlbHkuIFdlIGNvbmNsdWRlIHRoYXQgbWVsYXRvbmluIHJlbWFpbnMgYW4gZWZmZWN0aXZlIHRoZXJhcHkgb24gdGhlIGxvbmcgdGVybSBmb3IgdGhlIHRyZWF0bWVudCBvZiBDU09JIGluIGNoaWxkcmVuIHdpdGggQURIRCBhbmQgaGFzIG5vIHNhZmV0eSBjb25jZXJucyByZWdhcmRpbmcgc2VyaW91cyBhZHZlcnNlIGV2ZW50cyBvciB0cmVhdG1lbnQgcmVsYXRlZCBjby1tb3JiaWRpdHkuIERpc2NvbnRpbnVhdGlvbiBvZiBtZWxhdG9uaW4gdHJlYXRtZW50IHVzdWFsbHkgbGVhZHMgdG8gYSByZWxhcHNlIG9mIHNsZWVwIG9uc2V0IGluc29tbmlhIGFuZCBpbiByZXN1bWluZyBtZWxhdG9uaW4gdHJlYXRtZW50LCBldmVuIGFmdGVyIHNldmVyYWwgeWVhcnMgb2YgdHJlYXRtZW50LiDCqSAyMDA5IEpvaG4gV2lsZXkgJiBTb25zIEEvUy4iLCJpc3N1ZSI6IjEiLCJ2b2x1bWUiOiI0NyJ9LCJpc1RlbXBvcmFyeSI6ZmFsc2V9LHsiaWQiOiJhZDliZWFiNi1lMmYyLTM1NzUtYWQ0Zi0zZDhiOTg0ODg2MGMiLCJpdGVtRGF0YSI6eyJ0eXBlIjoiYXJ0aWNsZS1qb3VybmFsIiwiaWQiOiJhZDliZWFiNi1lMmYyLTM1NzUtYWQ0Zi0zZDhiOTg0ODg2MGMiLCJ0aXRsZSI6IkxvbmctdGVybSBlZmZlY3RpdmVuZXNzIG91dGNvbWUgb2YgbWVsYXRvbmluIHRoZXJhcHkgaW4gY2hpbGRyZW4gd2l0aCB0cmVhdG1lbnQtcmVzaXN0YW50IGNpcmNhZGlhbiByaHl0aG0gc2xlZXAgZGlzb3JkZXJzIiwiYXV0aG9yIjpbeyJmYW1pbHkiOiJDYXJyIiwiZ2l2ZW4iOiJSb3hhbm5lIiwicGFyc2UtbmFtZXMiOmZhbHNlLCJkcm9wcGluZy1wYXJ0aWNsZSI6IiIsIm5vbi1kcm9wcGluZy1wYXJ0aWNsZSI6IiJ9LHsiZmFtaWx5IjoiV2FzZGVsbCIsImdpdmVuIjoiTWljaGFlbCBCLiIsInBhcnNlLW5hbWVzIjpmYWxzZSwiZHJvcHBpbmctcGFydGljbGUiOiIiLCJub24tZHJvcHBpbmctcGFydGljbGUiOiIifSx7ImZhbWlseSI6IkhhbWlsdG9uIiwiZ2l2ZW4iOiJEb25hbGQiLCJwYXJzZS1uYW1lcyI6ZmFsc2UsImRyb3BwaW5nLXBhcnRpY2xlIjoiIiwibm9uLWRyb3BwaW5nLXBhcnRpY2xlIjoiIn0seyJmYW1pbHkiOiJXZWlzcyIsImdpdmVuIjoiTWFyZ2FyZXQgRC4iLCJwYXJzZS1uYW1lcyI6ZmFsc2UsImRyb3BwaW5nLXBhcnRpY2xlIjoiIiwibm9uLWRyb3BwaW5nLXBhcnRpY2xlIjoiIn0seyJmYW1pbHkiOiJGcmVlbWFuIiwiZ2l2ZW4iOiJSb2dlciBELiIsInBhcnNlLW5hbWVzIjpmYWxzZSwiZHJvcHBpbmctcGFydGljbGUiOiIiLCJub24tZHJvcHBpbmctcGFydGljbGUiOiIifSx7ImZhbWlseSI6IlRhaSIsImdpdmVuIjoiSm9zZXBoIiwicGFyc2UtbmFtZXMiOmZhbHNlLCJkcm9wcGluZy1wYXJ0aWNsZSI6IiIsIm5vbi1kcm9wcGluZy1wYXJ0aWNsZSI6IiJ9LHsiZmFtaWx5IjoiUmlldHZlbGQiLCJnaXZlbiI6IldvcCBKLiIsInBhcnNlLW5hbWVzIjpmYWxzZSwiZHJvcHBpbmctcGFydGljbGUiOiIiLCJub24tZHJvcHBpbmctcGFydGljbGUiOiIifSx7ImZhbWlseSI6IkphbiIsImdpdmVuIjoiSmFtZXMgRS4iLCJwYXJzZS1uYW1lcyI6ZmFsc2UsImRyb3BwaW5nLXBhcnRpY2xlIjoiIiwibm9uLWRyb3BwaW5nLXBhcnRpY2xlIjoiIn1dLCJjb250YWluZXItdGl0bGUiOiJKb3VybmFsIG9mIFBpbmVhbCBSZXNlYXJjaCIsImNvbnRhaW5lci10aXRsZS1zaG9ydCI6IkogUGluZWFsIFJlcyIsIkRPSSI6IjEwLjExMTEvai4xNjAwLTA3OVguMjAwNy4wMDQ4NS54IiwiSVNTTiI6IjA3NDIzMDk4IiwiUE1JRCI6IjE3OTEwNjAzIiwiaXNzdWVkIjp7ImRhdGUtcGFydHMiOltbMjAwN11dfSwicGFnZSI6IjM1MS0zNTkiLCJhYnN0cmFjdCI6IlRvIGRhdGUsIHRoZXJlIGhhdmUgYmVlbiBubyBwcm9zcGVjdGl2ZSBsb25nLXRlcm0gc3R1ZGllcyBvZiBtZWxhdG9uaW4gdGhlcmFweSBpbiBjaGlsZHJlbi4gV2UgcmVwb3J0IGhlcmUgZGF0YSBmcm9tIGEgcHJvc3BlY3RpdmUgZm9sbG93LXVwIHN0dWR5IG9mIDQ0IGNoaWxkcmVuIHdpdGggbmV1cm9kZXZlbG9wbWVudGFsIGRpc2FiaWxpdGllcyBhbmQgdHJlYXRtZW50LXJlc2lzdGFudCBjaXJjYWRpYW4gcmh5dGhtIHNsZWVwIGRpc29yZGVycyAoQ1JTRCkgd2hvIGhhZCBwYXJ0aWNpcGF0ZWQgaW4gYSBwbGFjZWJvIGNvbnRyb2xsZWQsIGRvdWJsZSBibGluZCBjcm9zcy1vdmVyIHRyaWFsIG9mIHN1c3RhaW5lZC1yZWxlYXNlIG1lbGF0b25pbi4gVGhlIGZvbGxvdy11cCBzdHVkeSBpbnZvbHZlZCBhIHN0cnVjdHVyZWQgdGVsZXBob25lIGludGVydmlldyBvZiBjYXJlZ2l2ZXJzIGV2ZXJ5IDMgbW9udGhzIGZvciB1cHRvIDMuOCB5ci4gVGhlIGNhcmVnaXZlcnMgcHJvdmlkZWQgcmF0aW5ncyBvZiBzYXRpc2ZhY3Rpb24sIGFkdmVyc2UgZWZmZWN0cywgYmVuZWZpdHMsIHBlcnNpc3RlbmNlIHdpdGggdHJlYXRtZW50IGFuZCBhZGRpdGlvbmFsIG1lZGljYXRpb25zLiBDaGFuZ2VzIGluIG1lbGF0b25pbiBkb3NlIHdlcmUgcmVjb3JkZWQuIE9wZW4gZW5kZWQgcXVlc3Rpb25zIHdlcmUgaW5jbHVkZWQgdG8gY2FwdHVyZSBjYXJlZ2l2ZXJzJyBpbXByZXNzaW9ucyBhbmQgY29tbWVudHMgY29uY2VybmluZyBtZWxhdG9uaW4gdGhlcmFweS4gQWR2ZXJzZSByZWFjdGlvbiB0byBtZWxhdG9uaW4gdGhlcmFweSBhbmQgZGV2ZWxvcG1lbnQgb2YgdG9sZXJhbmNlIHdlcmUgbm90IGV2aWRlbnQuIEJldHRlciBzbGVlcCB3YXMgYXNzb2NpYXRlZCB3aXRoIHJlcG9ydGVkIGltcHJvdmVtZW50IGluIGhlYWx0aCwgYmVoYXZpb3IgYW5kIGxlYXJuaW5nLiBBdCB0aGUgZW5kIG9mIHRoZSBzdHVkeSwgdGhlIHBhcmVudGFsIGNvbW1lbnRzIHJlZ2FyZGluZyB0aGUgZWZmZWN0aXZlbmVzcyBvZiBsb25nLXRlcm0gbWVsYXRvbmluIHRoZXJhcHkgd2VyZSBoaWdobHkgcG9zaXRpdmUuIFBhcmVudHMgd2hvc2UgY2hpbGRyZW4gaGFkIHNsZWVwIG1haW50ZW5hbmNlIGRpZmZpY3VsdGllcyBleHByZXNzZWQgYSB3aXNoIHRvIGhhdmUgYSBjb21tZXJjaWFsbHkgYXZhaWxhYmxlIGNvbnRyb2xsZWQtcmVsZWFzZSBtZWxhdG9uaW4gcHJvZHVjdCB3aGljaCB3b3VsZCBwcm9tb3RlIHNsZWVwIGZvciA4LTEwIGhyLiBIeXBub3RpY3MgZm9yIGNoaWxkcmVuIHdpdGggQ1JTRCBzaG91bGQgYmUgY29uc2lkZXJlZCBhIHNlY29uZCBsaW5lIG9mIHRyZWF0bWVudCBmb3IgdGhvc2Ugd2hvIGZhaWwgdG8gcmVzcG9uZCB0byBzbGVlcCBoeWdpZW5lIGFuZC9vciBtZWxhdG9uaW4uIMKpIDIwMDcgVGhlIEF1dGhvcnMuIiwiaXNzdWUiOiI0Iiwidm9sdW1lIjoiNDMifSwiaXNUZW1wb3JhcnkiOmZhbHNlfV19&quot;,&quot;citationItems&quot;:[{&quot;id&quot;:&quot;99626cd6-baab-3990-a29a-f1136a8aeb90&quot;,&quot;itemData&quot;:{&quot;type&quot;:&quot;article-journal&quot;,&quot;id&quot;:&quot;99626cd6-baab-3990-a29a-f1136a8aeb90&quot;,&quot;title&quot;:&quot;Long-term follow-up of melatonin treatment in children with ADHD and chronic sleep onset insomnia&quot;,&quot;author&quot;:[{&quot;family&quot;:&quot;Hoebert&quot;,&quot;given&quot;:&quot;Michel&quot;,&quot;parse-names&quot;:false,&quot;dropping-particle&quot;:&quot;&quot;,&quot;non-dropping-particle&quot;:&quot;&quot;},{&quot;family&quot;:&quot;Heijden&quot;,&quot;given&quot;:&quot;Kristiaan B.&quot;,&quot;parse-names&quot;:false,&quot;dropping-particle&quot;:&quot;&quot;,&quot;non-dropping-particle&quot;:&quot;Van Der&quot;},{&quot;family&quot;:&quot;Geijlswijk&quot;,&quot;given&quot;:&quot;Ingeborg M.&quot;,&quot;parse-names&quot;:false,&quot;dropping-particle&quot;:&quot;&quot;,&quot;non-dropping-particle&quot;:&quot;Van&quot;},{&quot;family&quot;:&quot;Smits&quot;,&quot;given&quot;:&quot;Marcel G.&quot;,&quot;parse-names&quot;:false,&quot;dropping-particle&quot;:&quot;&quot;,&quot;non-dropping-particle&quot;:&quot;&quot;}],&quot;container-title&quot;:&quot;Journal of Pineal Research&quot;,&quot;container-title-short&quot;:&quot;J Pineal Res&quot;,&quot;DOI&quot;:&quot;10.1111/j.1600-079X.2009.00681.x&quot;,&quot;ISSN&quot;:&quot;07423098&quot;,&quot;PMID&quot;:&quot;19486273&quot;,&quot;issued&quot;:{&quot;date-parts&quot;:[[2009]]},&quot;page&quot;:&quot;1-7&quot;,&quot;abstract&quot;:&quot;We conducted this study to assess long-term melatonin treatment course, effectiveness and safety in children with attention-deficit/hyperactivity disorder (ADHD) and chronic sleep onset insomnia (CSOI). This was conducted by means of a structured questionnaire for the parents. The subjects of this study consisted of participants who previously participated in a randomised clinical trial on melatonin efficacy. The response rate was 93% (94/101). The mean time to follow up was 3.7 yr. No serious adverse events or treatment related co-morbidities were reported. Sixty-five percent of the children still used melatonin daily and 12% occasionally. Temporal discontinuation of treatment resulted in a delay of sleep onset in 92% of the children. Nine percent of the children could discontinue melatonin completely because of improvement of sleep onset insomnia. Long-term melatonin treatment was judged to be effective against sleep onset problems in 88% of the cases. Improvement of behaviour and mood was reported in 71% and 61% respectively. We conclude that melatonin remains an effective therapy on the long term for the treatment of CSOI in children with ADHD and has no safety concerns regarding serious adverse events or treatment related co-morbidity. Discontinuation of melatonin treatment usually leads to a relapse of sleep onset insomnia and in resuming melatonin treatment, even after several years of treatment. © 2009 John Wiley &amp; Sons A/S.&quot;,&quot;issue&quot;:&quot;1&quot;,&quot;volume&quot;:&quot;47&quot;},&quot;isTemporary&quot;:false},{&quot;id&quot;:&quot;ad9beab6-e2f2-3575-ad4f-3d8b9848860c&quot;,&quot;itemData&quot;:{&quot;type&quot;:&quot;article-journal&quot;,&quot;id&quot;:&quot;ad9beab6-e2f2-3575-ad4f-3d8b9848860c&quot;,&quot;title&quot;:&quot;Long-term effectiveness outcome of melatonin therapy in children with treatment-resistant circadian rhythm sleep disorders&quot;,&quot;author&quot;:[{&quot;family&quot;:&quot;Carr&quot;,&quot;given&quot;:&quot;Roxanne&quot;,&quot;parse-names&quot;:false,&quot;dropping-particle&quot;:&quot;&quot;,&quot;non-dropping-particle&quot;:&quot;&quot;},{&quot;family&quot;:&quot;Wasdell&quot;,&quot;given&quot;:&quot;Michael B.&quot;,&quot;parse-names&quot;:false,&quot;dropping-particle&quot;:&quot;&quot;,&quot;non-dropping-particle&quot;:&quot;&quot;},{&quot;family&quot;:&quot;Hamilton&quot;,&quot;given&quot;:&quot;Donald&quot;,&quot;parse-names&quot;:false,&quot;dropping-particle&quot;:&quot;&quot;,&quot;non-dropping-particle&quot;:&quot;&quot;},{&quot;family&quot;:&quot;Weiss&quot;,&quot;given&quot;:&quot;Margaret D.&quot;,&quot;parse-names&quot;:false,&quot;dropping-particle&quot;:&quot;&quot;,&quot;non-dropping-particle&quot;:&quot;&quot;},{&quot;family&quot;:&quot;Freeman&quot;,&quot;given&quot;:&quot;Roger D.&quot;,&quot;parse-names&quot;:false,&quot;dropping-particle&quot;:&quot;&quot;,&quot;non-dropping-particle&quot;:&quot;&quot;},{&quot;family&quot;:&quot;Tai&quot;,&quot;given&quot;:&quot;Joseph&quot;,&quot;parse-names&quot;:false,&quot;dropping-particle&quot;:&quot;&quot;,&quot;non-dropping-particle&quot;:&quot;&quot;},{&quot;family&quot;:&quot;Rietveld&quot;,&quot;given&quot;:&quot;Wop J.&quot;,&quot;parse-names&quot;:false,&quot;dropping-particle&quot;:&quot;&quot;,&quot;non-dropping-particle&quot;:&quot;&quot;},{&quot;family&quot;:&quot;Jan&quot;,&quot;given&quot;:&quot;James E.&quot;,&quot;parse-names&quot;:false,&quot;dropping-particle&quot;:&quot;&quot;,&quot;non-dropping-particle&quot;:&quot;&quot;}],&quot;container-title&quot;:&quot;Journal of Pineal Research&quot;,&quot;container-title-short&quot;:&quot;J Pineal Res&quot;,&quot;DOI&quot;:&quot;10.1111/j.1600-079X.2007.00485.x&quot;,&quot;ISSN&quot;:&quot;07423098&quot;,&quot;PMID&quot;:&quot;17910603&quot;,&quot;issued&quot;:{&quot;date-parts&quot;:[[2007]]},&quot;page&quot;:&quot;351-359&quot;,&quot;abstract&quot;:&quot;To date, there have been no prospective long-term studies of melatonin therapy in children. We report here data from a prospective follow-up study of 44 children with neurodevelopmental disabilities and treatment-resistant circadian rhythm sleep disorders (CRSD) who had participated in a placebo controlled, double blind cross-over trial of sustained-release melatonin. The follow-up study involved a structured telephone interview of caregivers every 3 months for upto 3.8 yr. The caregivers provided ratings of satisfaction, adverse effects, benefits, persistence with treatment and additional medications. Changes in melatonin dose were recorded. Open ended questions were included to capture caregivers' impressions and comments concerning melatonin therapy. Adverse reaction to melatonin therapy and development of tolerance were not evident. Better sleep was associated with reported improvement in health, behavior and learning. At the end of the study, the parental comments regarding the effectiveness of long-term melatonin therapy were highly positive. Parents whose children had sleep maintenance difficulties expressed a wish to have a commercially available controlled-release melatonin product which would promote sleep for 8-10 hr. Hypnotics for children with CRSD should be considered a second line of treatment for those who fail to respond to sleep hygiene and/or melatonin. © 2007 The Authors.&quot;,&quot;issue&quot;:&quot;4&quot;,&quot;volume&quot;:&quot;43&quot;},&quot;isTemporary&quot;:false}]},{&quot;citationID&quot;:&quot;MENDELEY_CITATION_1243b7d4-bcc1-4ea0-a9e4-5720748140a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I0M2I3ZDQtYmNjMS00ZWEwLWE5ZTQtNTcyMDc0ODE0MGE1IiwicHJvcGVydGllcyI6eyJub3RlSW5kZXgiOjB9LCJpc0VkaXRlZCI6ZmFsc2UsIm1hbnVhbE92ZXJyaWRlIjp7ImlzTWFudWFsbHlPdmVycmlkZGVuIjpmYWxzZSwiY2l0ZXByb2NUZXh0IjoiPHN1cD4x4oCTMzwvc3VwPiIsIm1hbnVhbE92ZXJyaWRlVGV4dCI6IiJ9LCJjaXRhdGlvbkl0ZW1zIjpbeyJpZCI6Ijk5NjI2Y2Q2LWJhYWItMzk5MC1hMjlhLWYxMTM2YThhZWI5MCIsIml0ZW1EYXRhIjp7InR5cGUiOiJhcnRpY2xlLWpvdXJuYWwiLCJpZCI6Ijk5NjI2Y2Q2LWJhYWItMzk5MC1hMjlhLWYxMTM2YThhZWI5MCIsInRpdGxlIjoiTG9uZy10ZXJtIGZvbGxvdy11cCBvZiBtZWxhdG9uaW4gdHJlYXRtZW50IGluIGNoaWxkcmVuIHdpdGggQURIRCBhbmQgY2hyb25pYyBzbGVlcCBvbnNldCBpbnNvbW5pYSIsImF1dGhvciI6W3siZmFtaWx5IjoiSG9lYmVydCIsImdpdmVuIjoiTWljaGVsIiwicGFyc2UtbmFtZXMiOmZhbHNlLCJkcm9wcGluZy1wYXJ0aWNsZSI6IiIsIm5vbi1kcm9wcGluZy1wYXJ0aWNsZSI6IiJ9LHsiZmFtaWx5IjoiSGVpamRlbiIsImdpdmVuIjoiS3Jpc3RpYWFuIEIuIiwicGFyc2UtbmFtZXMiOmZhbHNlLCJkcm9wcGluZy1wYXJ0aWNsZSI6IiIsIm5vbi1kcm9wcGluZy1wYXJ0aWNsZSI6IlZhbiBEZXIifSx7ImZhbWlseSI6IkdlaWpsc3dpamsiLCJnaXZlbiI6IkluZ2Vib3JnIE0uIiwicGFyc2UtbmFtZXMiOmZhbHNlLCJkcm9wcGluZy1wYXJ0aWNsZSI6IiIsIm5vbi1kcm9wcGluZy1wYXJ0aWNsZSI6IlZhbiJ9LHsiZmFtaWx5IjoiU21pdHMiLCJnaXZlbiI6Ik1hcmNlbCBHLiIsInBhcnNlLW5hbWVzIjpmYWxzZSwiZHJvcHBpbmctcGFydGljbGUiOiIiLCJub24tZHJvcHBpbmctcGFydGljbGUiOiIifV0sImNvbnRhaW5lci10aXRsZSI6IkpvdXJuYWwgb2YgUGluZWFsIFJlc2VhcmNoIiwiY29udGFpbmVyLXRpdGxlLXNob3J0IjoiSiBQaW5lYWwgUmVzIiwiRE9JIjoiMTAuMTExMS9qLjE2MDAtMDc5WC4yMDA5LjAwNjgxLngiLCJJU1NOIjoiMDc0MjMwOTgiLCJQTUlEIjoiMTk0ODYyNzMiLCJpc3N1ZWQiOnsiZGF0ZS1wYXJ0cyI6W1syMDA5XV19LCJwYWdlIjoiMS03IiwiYWJzdHJhY3QiOiJXZSBjb25kdWN0ZWQgdGhpcyBzdHVkeSB0byBhc3Nlc3MgbG9uZy10ZXJtIG1lbGF0b25pbiB0cmVhdG1lbnQgY291cnNlLCBlZmZlY3RpdmVuZXNzIGFuZCBzYWZldHkgaW4gY2hpbGRyZW4gd2l0aCBhdHRlbnRpb24tZGVmaWNpdC9oeXBlcmFjdGl2aXR5IGRpc29yZGVyIChBREhEKSBhbmQgY2hyb25pYyBzbGVlcCBvbnNldCBpbnNvbW5pYSAoQ1NPSSkuIFRoaXMgd2FzIGNvbmR1Y3RlZCBieSBtZWFucyBvZiBhIHN0cnVjdHVyZWQgcXVlc3Rpb25uYWlyZSBmb3IgdGhlIHBhcmVudHMuIFRoZSBzdWJqZWN0cyBvZiB0aGlzIHN0dWR5IGNvbnNpc3RlZCBvZiBwYXJ0aWNpcGFudHMgd2hvIHByZXZpb3VzbHkgcGFydGljaXBhdGVkIGluIGEgcmFuZG9taXNlZCBjbGluaWNhbCB0cmlhbCBvbiBtZWxhdG9uaW4gZWZmaWNhY3kuIFRoZSByZXNwb25zZSByYXRlIHdhcyA5MyUgKDk0LzEwMSkuIFRoZSBtZWFuIHRpbWUgdG8gZm9sbG93IHVwIHdhcyAzLjcgeXIuIE5vIHNlcmlvdXMgYWR2ZXJzZSBldmVudHMgb3IgdHJlYXRtZW50IHJlbGF0ZWQgY28tbW9yYmlkaXRpZXMgd2VyZSByZXBvcnRlZC4gU2l4dHktZml2ZSBwZXJjZW50IG9mIHRoZSBjaGlsZHJlbiBzdGlsbCB1c2VkIG1lbGF0b25pbiBkYWlseSBhbmQgMTIlIG9jY2FzaW9uYWxseS4gVGVtcG9yYWwgZGlzY29udGludWF0aW9uIG9mIHRyZWF0bWVudCByZXN1bHRlZCBpbiBhIGRlbGF5IG9mIHNsZWVwIG9uc2V0IGluIDkyJSBvZiB0aGUgY2hpbGRyZW4uIE5pbmUgcGVyY2VudCBvZiB0aGUgY2hpbGRyZW4gY291bGQgZGlzY29udGludWUgbWVsYXRvbmluIGNvbXBsZXRlbHkgYmVjYXVzZSBvZiBpbXByb3ZlbWVudCBvZiBzbGVlcCBvbnNldCBpbnNvbW5pYS4gTG9uZy10ZXJtIG1lbGF0b25pbiB0cmVhdG1lbnQgd2FzIGp1ZGdlZCB0byBiZSBlZmZlY3RpdmUgYWdhaW5zdCBzbGVlcCBvbnNldCBwcm9ibGVtcyBpbiA4OCUgb2YgdGhlIGNhc2VzLiBJbXByb3ZlbWVudCBvZiBiZWhhdmlvdXIgYW5kIG1vb2Qgd2FzIHJlcG9ydGVkIGluIDcxJSBhbmQgNjElIHJlc3BlY3RpdmVseS4gV2UgY29uY2x1ZGUgdGhhdCBtZWxhdG9uaW4gcmVtYWlucyBhbiBlZmZlY3RpdmUgdGhlcmFweSBvbiB0aGUgbG9uZyB0ZXJtIGZvciB0aGUgdHJlYXRtZW50IG9mIENTT0kgaW4gY2hpbGRyZW4gd2l0aCBBREhEIGFuZCBoYXMgbm8gc2FmZXR5IGNvbmNlcm5zIHJlZ2FyZGluZyBzZXJpb3VzIGFkdmVyc2UgZXZlbnRzIG9yIHRyZWF0bWVudCByZWxhdGVkIGNvLW1vcmJpZGl0eS4gRGlzY29udGludWF0aW9uIG9mIG1lbGF0b25pbiB0cmVhdG1lbnQgdXN1YWxseSBsZWFkcyB0byBhIHJlbGFwc2Ugb2Ygc2xlZXAgb25zZXQgaW5zb21uaWEgYW5kIGluIHJlc3VtaW5nIG1lbGF0b25pbiB0cmVhdG1lbnQsIGV2ZW4gYWZ0ZXIgc2V2ZXJhbCB5ZWFycyBvZiB0cmVhdG1lbnQuIMKpIDIwMDkgSm9obiBXaWxleSAmIFNvbnMgQS9TLiIsImlzc3VlIjoiMSIsInZvbHVtZSI6IjQ3In0sImlzVGVtcG9yYXJ5IjpmYWxzZX0seyJpZCI6ImFkOWJlYWI2LWUyZjItMzU3NS1hZDRmLTNkOGI5ODQ4ODYwYyIsIml0ZW1EYXRhIjp7InR5cGUiOiJhcnRpY2xlLWpvdXJuYWwiLCJpZCI6ImFkOWJlYWI2LWUyZjItMzU3NS1hZDRmLTNkOGI5ODQ4ODYwYyIsInRpdGxlIjoiTG9uZy10ZXJtIGVmZmVjdGl2ZW5lc3Mgb3V0Y29tZSBvZiBtZWxhdG9uaW4gdGhlcmFweSBpbiBjaGlsZHJlbiB3aXRoIHRyZWF0bWVudC1yZXNpc3RhbnQgY2lyY2FkaWFuIHJoeXRobSBzbGVlcCBkaXNvcmRlcnMiLCJhdXRob3IiOlt7ImZhbWlseSI6IkNhcnIiLCJnaXZlbiI6IlJveGFubmUiLCJwYXJzZS1uYW1lcyI6ZmFsc2UsImRyb3BwaW5nLXBhcnRpY2xlIjoiIiwibm9uLWRyb3BwaW5nLXBhcnRpY2xlIjoiIn0seyJmYW1pbHkiOiJXYXNkZWxsIiwiZ2l2ZW4iOiJNaWNoYWVsIEIuIiwicGFyc2UtbmFtZXMiOmZhbHNlLCJkcm9wcGluZy1wYXJ0aWNsZSI6IiIsIm5vbi1kcm9wcGluZy1wYXJ0aWNsZSI6IiJ9LHsiZmFtaWx5IjoiSGFtaWx0b24iLCJnaXZlbiI6IkRvbmFsZCIsInBhcnNlLW5hbWVzIjpmYWxzZSwiZHJvcHBpbmctcGFydGljbGUiOiIiLCJub24tZHJvcHBpbmctcGFydGljbGUiOiIifSx7ImZhbWlseSI6IldlaXNzIiwiZ2l2ZW4iOiJNYXJnYXJldCBELiIsInBhcnNlLW5hbWVzIjpmYWxzZSwiZHJvcHBpbmctcGFydGljbGUiOiIiLCJub24tZHJvcHBpbmctcGFydGljbGUiOiIifSx7ImZhbWlseSI6IkZyZWVtYW4iLCJnaXZlbiI6IlJvZ2VyIEQuIiwicGFyc2UtbmFtZXMiOmZhbHNlLCJkcm9wcGluZy1wYXJ0aWNsZSI6IiIsIm5vbi1kcm9wcGluZy1wYXJ0aWNsZSI6IiJ9LHsiZmFtaWx5IjoiVGFpIiwiZ2l2ZW4iOiJKb3NlcGgiLCJwYXJzZS1uYW1lcyI6ZmFsc2UsImRyb3BwaW5nLXBhcnRpY2xlIjoiIiwibm9uLWRyb3BwaW5nLXBhcnRpY2xlIjoiIn0seyJmYW1pbHkiOiJSaWV0dmVsZCIsImdpdmVuIjoiV29wIEouIiwicGFyc2UtbmFtZXMiOmZhbHNlLCJkcm9wcGluZy1wYXJ0aWNsZSI6IiIsIm5vbi1kcm9wcGluZy1wYXJ0aWNsZSI6IiJ9LHsiZmFtaWx5IjoiSmFuIiwiZ2l2ZW4iOiJKYW1lcyBFLiIsInBhcnNlLW5hbWVzIjpmYWxzZSwiZHJvcHBpbmctcGFydGljbGUiOiIiLCJub24tZHJvcHBpbmctcGFydGljbGUiOiIifV0sImNvbnRhaW5lci10aXRsZSI6IkpvdXJuYWwgb2YgUGluZWFsIFJlc2VhcmNoIiwiY29udGFpbmVyLXRpdGxlLXNob3J0IjoiSiBQaW5lYWwgUmVzIiwiRE9JIjoiMTAuMTExMS9qLjE2MDAtMDc5WC4yMDA3LjAwNDg1LngiLCJJU1NOIjoiMDc0MjMwOTgiLCJQTUlEIjoiMTc5MTA2MDMiLCJpc3N1ZWQiOnsiZGF0ZS1wYXJ0cyI6W1syMDA3XV19LCJwYWdlIjoiMzUxLTM1OSIsImFic3RyYWN0IjoiVG8gZGF0ZSwgdGhlcmUgaGF2ZSBiZWVuIG5vIHByb3NwZWN0aXZlIGxvbmctdGVybSBzdHVkaWVzIG9mIG1lbGF0b25pbiB0aGVyYXB5IGluIGNoaWxkcmVuLiBXZSByZXBvcnQgaGVyZSBkYXRhIGZyb20gYSBwcm9zcGVjdGl2ZSBmb2xsb3ctdXAgc3R1ZHkgb2YgNDQgY2hpbGRyZW4gd2l0aCBuZXVyb2RldmVsb3BtZW50YWwgZGlzYWJpbGl0aWVzIGFuZCB0cmVhdG1lbnQtcmVzaXN0YW50IGNpcmNhZGlhbiByaHl0aG0gc2xlZXAgZGlzb3JkZXJzIChDUlNEKSB3aG8gaGFkIHBhcnRpY2lwYXRlZCBpbiBhIHBsYWNlYm8gY29udHJvbGxlZCwgZG91YmxlIGJsaW5kIGNyb3NzLW92ZXIgdHJpYWwgb2Ygc3VzdGFpbmVkLXJlbGVhc2UgbWVsYXRvbmluLiBUaGUgZm9sbG93LXVwIHN0dWR5IGludm9sdmVkIGEgc3RydWN0dXJlZCB0ZWxlcGhvbmUgaW50ZXJ2aWV3IG9mIGNhcmVnaXZlcnMgZXZlcnkgMyBtb250aHMgZm9yIHVwdG8gMy44IHlyLiBUaGUgY2FyZWdpdmVycyBwcm92aWRlZCByYXRpbmdzIG9mIHNhdGlzZmFjdGlvbiwgYWR2ZXJzZSBlZmZlY3RzLCBiZW5lZml0cywgcGVyc2lzdGVuY2Ugd2l0aCB0cmVhdG1lbnQgYW5kIGFkZGl0aW9uYWwgbWVkaWNhdGlvbnMuIENoYW5nZXMgaW4gbWVsYXRvbmluIGRvc2Ugd2VyZSByZWNvcmRlZC4gT3BlbiBlbmRlZCBxdWVzdGlvbnMgd2VyZSBpbmNsdWRlZCB0byBjYXB0dXJlIGNhcmVnaXZlcnMnIGltcHJlc3Npb25zIGFuZCBjb21tZW50cyBjb25jZXJuaW5nIG1lbGF0b25pbiB0aGVyYXB5LiBBZHZlcnNlIHJlYWN0aW9uIHRvIG1lbGF0b25pbiB0aGVyYXB5IGFuZCBkZXZlbG9wbWVudCBvZiB0b2xlcmFuY2Ugd2VyZSBub3QgZXZpZGVudC4gQmV0dGVyIHNsZWVwIHdhcyBhc3NvY2lhdGVkIHdpdGggcmVwb3J0ZWQgaW1wcm92ZW1lbnQgaW4gaGVhbHRoLCBiZWhhdmlvciBhbmQgbGVhcm5pbmcuIEF0IHRoZSBlbmQgb2YgdGhlIHN0dWR5LCB0aGUgcGFyZW50YWwgY29tbWVudHMgcmVnYXJkaW5nIHRoZSBlZmZlY3RpdmVuZXNzIG9mIGxvbmctdGVybSBtZWxhdG9uaW4gdGhlcmFweSB3ZXJlIGhpZ2hseSBwb3NpdGl2ZS4gUGFyZW50cyB3aG9zZSBjaGlsZHJlbiBoYWQgc2xlZXAgbWFpbnRlbmFuY2UgZGlmZmljdWx0aWVzIGV4cHJlc3NlZCBhIHdpc2ggdG8gaGF2ZSBhIGNvbW1lcmNpYWxseSBhdmFpbGFibGUgY29udHJvbGxlZC1yZWxlYXNlIG1lbGF0b25pbiBwcm9kdWN0IHdoaWNoIHdvdWxkIHByb21vdGUgc2xlZXAgZm9yIDgtMTAgaHIuIEh5cG5vdGljcyBmb3IgY2hpbGRyZW4gd2l0aCBDUlNEIHNob3VsZCBiZSBjb25zaWRlcmVkIGEgc2Vjb25kIGxpbmUgb2YgdHJlYXRtZW50IGZvciB0aG9zZSB3aG8gZmFpbCB0byByZXNwb25kIHRvIHNsZWVwIGh5Z2llbmUgYW5kL29yIG1lbGF0b25pbi4gwqkgMjAwNyBUaGUgQXV0aG9ycy4iLCJpc3N1ZSI6IjQiLCJ2b2x1bWUiOiI0MyJ9LCJpc1RlbXBvcmFyeSI6ZmFsc2V9LHsiaWQiOiI0NjE0ODlkNS1iYzc3LTNjZTctYTU2Ni1hMDk4NmE5OWI5OTAiLCJpdGVtRGF0YSI6eyJ0eXBlIjoiYXJ0aWNsZS1qb3VybmFsIiwiaWQiOiI0NjE0ODlkNS1iYzc3LTNjZTctYTU2Ni1hMDk4NmE5OWI5OTAiLCJ0aXRsZSI6IkhvbWUtcXVhcmFudGluZSBkdXJpbmcgdGhlIGluaXRpYWwgQ292aWQtMTkgb3V0YnJlYWsgaW4gSXNyYWVsOiBwYXJlbnQgcGVyY2VpdmVkIGltcGFjdCBvbiBjaGlsZHJlbiB3aXRoIEFTRCIsImF1dGhvciI6W3siZmFtaWx5IjoiQXJhemkiLCJnaXZlbiI6IkF5ZWxldCIsInBhcnNlLW5hbWVzIjpmYWxzZSwiZHJvcHBpbmctcGFydGljbGUiOiIiLCJub24tZHJvcHBpbmctcGFydGljbGUiOiIifSx7ImZhbWlseSI6IktvbGxlciIsImdpdmVuIjoiSnVkYWgiLCJwYXJzZS1uYW1lcyI6ZmFsc2UsImRyb3BwaW5nLXBhcnRpY2xlIjoiIiwibm9uLWRyb3BwaW5nLXBhcnRpY2xlIjoiIn0seyJmYW1pbHkiOiJaYWNob3IiLCJnaXZlbiI6IkRpdHphIEEuIiwicGFyc2UtbmFtZXMiOmZhbHNlLCJkcm9wcGluZy1wYXJ0aWNsZSI6IiIsIm5vbi1kcm9wcGluZy1wYXJ0aWNsZSI6IiJ9LHsiZmFtaWx5IjoiR29sYW4iLCJnaXZlbiI6Ik9mZXIiLCJwYXJzZS1uYW1lcyI6ZmFsc2UsImRyb3BwaW5nLXBhcnRpY2xlIjoiIiwibm9uLWRyb3BwaW5nLXBhcnRpY2xlIjoiIn0seyJmYW1pbHkiOiJTYWRha2EiLCJnaXZlbiI6IllhaXIiLCJwYXJzZS1uYW1lcyI6ZmFsc2UsImRyb3BwaW5nLXBhcnRpY2xlIjoiIiwibm9uLWRyb3BwaW5nLXBhcnRpY2xlIjoiIn0seyJmYW1pbHkiOiJFeXRhbiIsImdpdmVuIjoiRGdhbml0IiwicGFyc2UtbmFtZXMiOmZhbHNlLCJkcm9wcGluZy1wYXJ0aWNsZSI6IiIsIm5vbi1kcm9wcGluZy1wYXJ0aWNsZSI6IiJ9LHsiZmFtaWx5IjoiU3RvbGFyIiwiZ2l2ZW4iOiJPcml0IiwicGFyc2UtbmFtZXMiOmZhbHNlLCJkcm9wcGluZy1wYXJ0aWNsZSI6IiIsIm5vbi1kcm9wcGluZy1wYXJ0aWNsZSI6IiJ9LHsiZmFtaWx5IjoiQXR6YWJhLVBvcmlhIiwiZ2l2ZW4iOiJOYWFtYSIsInBhcnNlLW5hbWVzIjpmYWxzZSwiZHJvcHBpbmctcGFydGljbGUiOiIiLCJub24tZHJvcHBpbmctcGFydGljbGUiOiIifSx7ImZhbWlseSI6IkdvbGFuIiwiZ2l2ZW4iOiJIYXZhIiwicGFyc2UtbmFtZXMiOmZhbHNlLCJkcm9wcGluZy1wYXJ0aWNsZSI6IiIsIm5vbi1kcm9wcGluZy1wYXJ0aWNsZSI6IiJ9LHsiZmFtaWx5IjoiTWVuYXNoZSIsImdpdmVuIjoiSWRhbiIsInBhcnNlLW5hbWVzIjpmYWxzZSwiZHJvcHBpbmctcGFydGljbGUiOiIiLCJub24tZHJvcHBpbmctcGFydGljbGUiOiIifSx7ImZhbWlseSI6Ik1laXJpIiwiZ2l2ZW4iOiJHYWwiLCJwYXJzZS1uYW1lcyI6ZmFsc2UsImRyb3BwaW5nLXBhcnRpY2xlIjoiIiwibm9uLWRyb3BwaW5nLXBhcnRpY2xlIjoiIn0seyJmYW1pbHkiOiJHYWJpcyIsImdpdmVuIjoiTGlkaWEiLCJwYXJzZS1uYW1lcyI6ZmFsc2UsImRyb3BwaW5nLXBhcnRpY2xlIjoiVi4iLCJub24tZHJvcHBpbmctcGFydGljbGUiOiIifSx7ImZhbWlseSI6IkRpbnN0ZWluIiwiZ2l2ZW4iOiJJbGFuIiwicGFyc2UtbmFtZXMiOmZhbHNlLCJkcm9wcGluZy1wYXJ0aWNsZSI6IiIsIm5vbi1kcm9wcGluZy1wYXJ0aWNsZSI6IiJ9XSwiY29udGFpbmVyLXRpdGxlIjoiSGVsaXlvbiIsImNvbnRhaW5lci10aXRsZS1zaG9ydCI6IkhlbGl5b24iLCJET0kiOiIxMC4xMDE2L2ouaGVsaXlvbi4yMDIyLmUwOTY4MSIsIklTU04iOiIyNDA1ODQ0MCIsImlzc3VlZCI6eyJkYXRlLXBhcnRzIjpbWzIwMjIsNiwxXV19LCJhYnN0cmFjdCI6IkJhY2tncm91bmQ6IFN0dWRpZXMgaGF2ZSByZXBvcnRlZCB0aGF0IENvdmlkLTE5IGhvbWUtcXVhcmFudGluZSBwZXJpb2RzIGhhdmUgaGFkIG1vc3RseSBuZWdhdGl2ZSBwc3ljaG9sb2dpY2FsIGltcGFjdCBvbiBjaGlsZHJlbiB3aXRoIEFTRCBhbmQgdGhlaXIgZmFtaWxpZXMuIEhlcmUgd2UgZXhhbWluZWQgcGFyZW50IHBlcmNlaXZlZCBpbXBhY3Qgb2YgYSA2LXdlZWsgcXVhcmFudGluZSBwZXJpb2QgaW1wb3NlZCBpbiBJc3JhZWwgYXQgdGhlIGJlZ2lubmluZyBvZiB0aGUgQ292aWQtMTkgb3V0YnJlYWssIGluIG1pZC1NYXJjaCAyMDIwLiBNZXRob2RzOiBBbiBhbm9ueW1vdXMgb25saW5lIHF1ZXN0aW9ubmFpcmUgd2FzIGNvbXBsZXRlZCBieSBwYXJlbnRzIG9mIDI2OCBjaGlsZHJlbiB3aXRoIEFTRC4gUGFyZW50cyByYXRlZCBkZXRlcmlvcmF0aW9uL2ltcHJvdmVtZW50IGluIHRoZWlyIGNoaWxkJ3MgYmVoYXZpb3JzLCBhYmlsaXRpZXMsIG1vb2QsIHNsZWVwLCBhbmQgYW54aWV0eSBhbG9uZyB3aXRoIGNoYW5nZXMgaW4gdGhlaXIgb3duIG1vb2QsIHNsZWVwLCBwYXJlbnRpbmcgc2tpbGxzLCBhbmQgZmFtaWx5IHJlbGF0aW9uc2hpcHMuIFdlIHBlcmZvcm1lZCB0LXRlc3RzIGFuZCBBTk9WQSBhbmFseXNlcyB0byBhc3Nlc3MgdGhlIHNpZ25pZmljYW5jZSBvZiBwZXJjZWl2ZWQgaW1wYWN0IG9uIGVhY2ggZG9tYWluIGFuZCBwb3RlbnRpYWwgZGlmZmVyZW5jZXMgaW4gdGhlIGltcGFjdCBhY3Jvc3MgZmFtaWxpZXMgd2l0aCBjaGlsZHJlbiBvZiBkaWZmZXJlbnQgYWdlcywgZ2VuZGVycywgYW5kIGxldmVscyBvZiByZXF1aXJlZCBzdXBwb3J0IGFzIHdlbGwgYXMgZmFtaWxpZXMgdGhhdCBleHBlcmllbmNlZCBkaWZmZXJlbnQgbWFnbml0dWRlcyBvZiBlY29ub21pYyBoYXJkc2hpcHMuIFJlc3VsdHM6IFBhcmVudHMgcmVwb3J0ZWQgc2lnbmlmaWNhbnQgZGV0ZXJpb3JhdGlvbiBpbiB0aGVpciBtb29kIGFuZCBzbGVlcCBhbG9uZyB3aXRoIHNpZ25pZmljYW50IGltcHJvdmVtZW50cyBpbiByZWxhdGlvbnNoaXBzIHdpdGggdGhlaXIgc3BvdXNlIGFuZCBjaGlsZCB3aXRoIEFTRCwgYW5kIGluIHRoZWlyIHBhcmVudGluZyBza2lsbHMuIFBhcmVudHMgYWxzbyByZXBvcnRlZCBzaWduaWZpY2FudCBpbmNyZWFzZXMgaW4gdGhlIHNldmVyaXR5IG9mIHRhbnRydW1zLCBhbnhpZXR5LCBhbmQgcmVzdHJpY3RlZCBhbmQgcmVwZXRpdGl2ZSBiZWhhdmlvciBzeW1wdG9tcyBhbG9uZyB3aXRoIHNpZ25pZmljYW50IGltcHJvdmVtZW50cyBpbiBzb2NpYWwgYW5kIGNvbW11bmljYXRpb24gYWJpbGl0aWVzIG9mIHRoZWlyIGNoaWxkIHdpdGggQVNELiBSYXRpbmdzIHdlcmUgc2lnbmlmaWNhbnRseSBsb3dlciBpbiBmYW1pbGllcyBvZiBBU0QgY2hpbGRyZW4gd2hvIHJlZ3VsYXJseSByZXF1aXJlIG1vcmUgc3VwcG9ydCBhbmQgaW4gZmFtaWxpZXMgdGhhdCBleHBlcmllbmNlZCBlY29ub21pYyBoYXJkc2hpcHMuIENvbmNsdXNpb25zOiBXaGlsZSBwZXJpb2RzIG9mIGhvbWUtcXVhcmFudGluZSBjcmVhdGUgbnVtZXJvdXMgaGFyZHNoaXBzIGZvciBmYW1pbGllcyBvZiBjaGlsZHJlbiB3aXRoIEFTRCwgdGhleSBtYXkgYWxzbyBvZmZlciBhbiBvcHBvcnR1bml0eSBmb3IgaW1wcm92aW5nIHBhcmVudGluZyBza2lsbHMsIGZhbWlseSByZWxhdGlvbnNoaXBzLCBhbmQgY2hpbGRyZW4ncyBzb2NpYWwgY29tbXVuaWNhdGlvbiBhYmlsaXRpZXMgd2l0aCBwb3RlbnRpYWwgcmVsZXZhbmNlIGZvciBpbXByb3ZpbmcgcmVtb3RlIHNlcnZpY2VzLiIsInB1Ymxpc2hlciI6IkVsc2V2aWVyIEx0ZCIsImlzc3VlIjoiNiIsInZvbHVtZSI6IjgifSwiaXNUZW1wb3JhcnkiOmZhbHNlfV19&quot;,&quot;citationItems&quot;:[{&quot;id&quot;:&quot;99626cd6-baab-3990-a29a-f1136a8aeb90&quot;,&quot;itemData&quot;:{&quot;type&quot;:&quot;article-journal&quot;,&quot;id&quot;:&quot;99626cd6-baab-3990-a29a-f1136a8aeb90&quot;,&quot;title&quot;:&quot;Long-term follow-up of melatonin treatment in children with ADHD and chronic sleep onset insomnia&quot;,&quot;author&quot;:[{&quot;family&quot;:&quot;Hoebert&quot;,&quot;given&quot;:&quot;Michel&quot;,&quot;parse-names&quot;:false,&quot;dropping-particle&quot;:&quot;&quot;,&quot;non-dropping-particle&quot;:&quot;&quot;},{&quot;family&quot;:&quot;Heijden&quot;,&quot;given&quot;:&quot;Kristiaan B.&quot;,&quot;parse-names&quot;:false,&quot;dropping-particle&quot;:&quot;&quot;,&quot;non-dropping-particle&quot;:&quot;Van Der&quot;},{&quot;family&quot;:&quot;Geijlswijk&quot;,&quot;given&quot;:&quot;Ingeborg M.&quot;,&quot;parse-names&quot;:false,&quot;dropping-particle&quot;:&quot;&quot;,&quot;non-dropping-particle&quot;:&quot;Van&quot;},{&quot;family&quot;:&quot;Smits&quot;,&quot;given&quot;:&quot;Marcel G.&quot;,&quot;parse-names&quot;:false,&quot;dropping-particle&quot;:&quot;&quot;,&quot;non-dropping-particle&quot;:&quot;&quot;}],&quot;container-title&quot;:&quot;Journal of Pineal Research&quot;,&quot;container-title-short&quot;:&quot;J Pineal Res&quot;,&quot;DOI&quot;:&quot;10.1111/j.1600-079X.2009.00681.x&quot;,&quot;ISSN&quot;:&quot;07423098&quot;,&quot;PMID&quot;:&quot;19486273&quot;,&quot;issued&quot;:{&quot;date-parts&quot;:[[2009]]},&quot;page&quot;:&quot;1-7&quot;,&quot;abstract&quot;:&quot;We conducted this study to assess long-term melatonin treatment course, effectiveness and safety in children with attention-deficit/hyperactivity disorder (ADHD) and chronic sleep onset insomnia (CSOI). This was conducted by means of a structured questionnaire for the parents. The subjects of this study consisted of participants who previously participated in a randomised clinical trial on melatonin efficacy. The response rate was 93% (94/101). The mean time to follow up was 3.7 yr. No serious adverse events or treatment related co-morbidities were reported. Sixty-five percent of the children still used melatonin daily and 12% occasionally. Temporal discontinuation of treatment resulted in a delay of sleep onset in 92% of the children. Nine percent of the children could discontinue melatonin completely because of improvement of sleep onset insomnia. Long-term melatonin treatment was judged to be effective against sleep onset problems in 88% of the cases. Improvement of behaviour and mood was reported in 71% and 61% respectively. We conclude that melatonin remains an effective therapy on the long term for the treatment of CSOI in children with ADHD and has no safety concerns regarding serious adverse events or treatment related co-morbidity. Discontinuation of melatonin treatment usually leads to a relapse of sleep onset insomnia and in resuming melatonin treatment, even after several years of treatment. © 2009 John Wiley &amp; Sons A/S.&quot;,&quot;issue&quot;:&quot;1&quot;,&quot;volume&quot;:&quot;47&quot;},&quot;isTemporary&quot;:false},{&quot;id&quot;:&quot;ad9beab6-e2f2-3575-ad4f-3d8b9848860c&quot;,&quot;itemData&quot;:{&quot;type&quot;:&quot;article-journal&quot;,&quot;id&quot;:&quot;ad9beab6-e2f2-3575-ad4f-3d8b9848860c&quot;,&quot;title&quot;:&quot;Long-term effectiveness outcome of melatonin therapy in children with treatment-resistant circadian rhythm sleep disorders&quot;,&quot;author&quot;:[{&quot;family&quot;:&quot;Carr&quot;,&quot;given&quot;:&quot;Roxanne&quot;,&quot;parse-names&quot;:false,&quot;dropping-particle&quot;:&quot;&quot;,&quot;non-dropping-particle&quot;:&quot;&quot;},{&quot;family&quot;:&quot;Wasdell&quot;,&quot;given&quot;:&quot;Michael B.&quot;,&quot;parse-names&quot;:false,&quot;dropping-particle&quot;:&quot;&quot;,&quot;non-dropping-particle&quot;:&quot;&quot;},{&quot;family&quot;:&quot;Hamilton&quot;,&quot;given&quot;:&quot;Donald&quot;,&quot;parse-names&quot;:false,&quot;dropping-particle&quot;:&quot;&quot;,&quot;non-dropping-particle&quot;:&quot;&quot;},{&quot;family&quot;:&quot;Weiss&quot;,&quot;given&quot;:&quot;Margaret D.&quot;,&quot;parse-names&quot;:false,&quot;dropping-particle&quot;:&quot;&quot;,&quot;non-dropping-particle&quot;:&quot;&quot;},{&quot;family&quot;:&quot;Freeman&quot;,&quot;given&quot;:&quot;Roger D.&quot;,&quot;parse-names&quot;:false,&quot;dropping-particle&quot;:&quot;&quot;,&quot;non-dropping-particle&quot;:&quot;&quot;},{&quot;family&quot;:&quot;Tai&quot;,&quot;given&quot;:&quot;Joseph&quot;,&quot;parse-names&quot;:false,&quot;dropping-particle&quot;:&quot;&quot;,&quot;non-dropping-particle&quot;:&quot;&quot;},{&quot;family&quot;:&quot;Rietveld&quot;,&quot;given&quot;:&quot;Wop J.&quot;,&quot;parse-names&quot;:false,&quot;dropping-particle&quot;:&quot;&quot;,&quot;non-dropping-particle&quot;:&quot;&quot;},{&quot;family&quot;:&quot;Jan&quot;,&quot;given&quot;:&quot;James E.&quot;,&quot;parse-names&quot;:false,&quot;dropping-particle&quot;:&quot;&quot;,&quot;non-dropping-particle&quot;:&quot;&quot;}],&quot;container-title&quot;:&quot;Journal of Pineal Research&quot;,&quot;container-title-short&quot;:&quot;J Pineal Res&quot;,&quot;DOI&quot;:&quot;10.1111/j.1600-079X.2007.00485.x&quot;,&quot;ISSN&quot;:&quot;07423098&quot;,&quot;PMID&quot;:&quot;17910603&quot;,&quot;issued&quot;:{&quot;date-parts&quot;:[[2007]]},&quot;page&quot;:&quot;351-359&quot;,&quot;abstract&quot;:&quot;To date, there have been no prospective long-term studies of melatonin therapy in children. We report here data from a prospective follow-up study of 44 children with neurodevelopmental disabilities and treatment-resistant circadian rhythm sleep disorders (CRSD) who had participated in a placebo controlled, double blind cross-over trial of sustained-release melatonin. The follow-up study involved a structured telephone interview of caregivers every 3 months for upto 3.8 yr. The caregivers provided ratings of satisfaction, adverse effects, benefits, persistence with treatment and additional medications. Changes in melatonin dose were recorded. Open ended questions were included to capture caregivers' impressions and comments concerning melatonin therapy. Adverse reaction to melatonin therapy and development of tolerance were not evident. Better sleep was associated with reported improvement in health, behavior and learning. At the end of the study, the parental comments regarding the effectiveness of long-term melatonin therapy were highly positive. Parents whose children had sleep maintenance difficulties expressed a wish to have a commercially available controlled-release melatonin product which would promote sleep for 8-10 hr. Hypnotics for children with CRSD should be considered a second line of treatment for those who fail to respond to sleep hygiene and/or melatonin. © 2007 The Authors.&quot;,&quot;issue&quot;:&quot;4&quot;,&quot;volume&quot;:&quot;43&quot;},&quot;isTemporary&quot;:false},{&quot;id&quot;:&quot;461489d5-bc77-3ce7-a566-a0986a99b990&quot;,&quot;itemData&quot;:{&quot;type&quot;:&quot;article-journal&quot;,&quot;id&quot;:&quot;461489d5-bc77-3ce7-a566-a0986a99b990&quot;,&quot;title&quot;:&quot;Home-quarantine during the initial Covid-19 outbreak in Israel: parent perceived impact on children with ASD&quot;,&quot;author&quot;:[{&quot;family&quot;:&quot;Arazi&quot;,&quot;given&quot;:&quot;Ayelet&quot;,&quot;parse-names&quot;:false,&quot;dropping-particle&quot;:&quot;&quot;,&quot;non-dropping-particle&quot;:&quot;&quot;},{&quot;family&quot;:&quot;Koller&quot;,&quot;given&quot;:&quot;Judah&quot;,&quot;parse-names&quot;:false,&quot;dropping-particle&quot;:&quot;&quot;,&quot;non-dropping-particle&quot;:&quot;&quot;},{&quot;family&quot;:&quot;Zachor&quot;,&quot;given&quot;:&quot;Ditza A.&quot;,&quot;parse-names&quot;:false,&quot;dropping-particle&quot;:&quot;&quot;,&quot;non-dropping-particle&quot;:&quot;&quot;},{&quot;family&quot;:&quot;Golan&quot;,&quot;given&quot;:&quot;Ofer&quot;,&quot;parse-names&quot;:false,&quot;dropping-particle&quot;:&quot;&quot;,&quot;non-dropping-particle&quot;:&quot;&quot;},{&quot;family&quot;:&quot;Sadaka&quot;,&quot;given&quot;:&quot;Yair&quot;,&quot;parse-names&quot;:false,&quot;dropping-particle&quot;:&quot;&quot;,&quot;non-dropping-particle&quot;:&quot;&quot;},{&quot;family&quot;:&quot;Eytan&quot;,&quot;given&quot;:&quot;Dganit&quot;,&quot;parse-names&quot;:false,&quot;dropping-particle&quot;:&quot;&quot;,&quot;non-dropping-particle&quot;:&quot;&quot;},{&quot;family&quot;:&quot;Stolar&quot;,&quot;given&quot;:&quot;Orit&quot;,&quot;parse-names&quot;:false,&quot;dropping-particle&quot;:&quot;&quot;,&quot;non-dropping-particle&quot;:&quot;&quot;},{&quot;family&quot;:&quot;Atzaba-Poria&quot;,&quot;given&quot;:&quot;Naama&quot;,&quot;parse-names&quot;:false,&quot;dropping-particle&quot;:&quot;&quot;,&quot;non-dropping-particle&quot;:&quot;&quot;},{&quot;family&quot;:&quot;Golan&quot;,&quot;given&quot;:&quot;Hava&quot;,&quot;parse-names&quot;:false,&quot;dropping-particle&quot;:&quot;&quot;,&quot;non-dropping-particle&quot;:&quot;&quot;},{&quot;family&quot;:&quot;Menashe&quot;,&quot;given&quot;:&quot;Idan&quot;,&quot;parse-names&quot;:false,&quot;dropping-particle&quot;:&quot;&quot;,&quot;non-dropping-particle&quot;:&quot;&quot;},{&quot;family&quot;:&quot;Meiri&quot;,&quot;given&quot;:&quot;Gal&quot;,&quot;parse-names&quot;:false,&quot;dropping-particle&quot;:&quot;&quot;,&quot;non-dropping-particle&quot;:&quot;&quot;},{&quot;family&quot;:&quot;Gabis&quot;,&quot;given&quot;:&quot;Lidia&quot;,&quot;parse-names&quot;:false,&quot;dropping-particle&quot;:&quot;V.&quot;,&quot;non-dropping-particle&quot;:&quot;&quot;},{&quot;family&quot;:&quot;Dinstein&quot;,&quot;given&quot;:&quot;Ilan&quot;,&quot;parse-names&quot;:false,&quot;dropping-particle&quot;:&quot;&quot;,&quot;non-dropping-particle&quot;:&quot;&quot;}],&quot;container-title&quot;:&quot;Heliyon&quot;,&quot;container-title-short&quot;:&quot;Heliyon&quot;,&quot;DOI&quot;:&quot;10.1016/j.heliyon.2022.e09681&quot;,&quot;ISSN&quot;:&quot;24058440&quot;,&quot;issued&quot;:{&quot;date-parts&quot;:[[2022,6,1]]},&quot;abstract&quot;:&quot;Background: Studies have reported that Covid-19 home-quarantine periods have had mostly negative psychological impact on children with ASD and their families. Here we examined parent perceived impact of a 6-week quarantine period imposed in Israel at the beginning of the Covid-19 outbreak, in mid-March 2020. Methods: An anonymous online questionnaire was completed by parents of 268 children with ASD. Parents rated deterioration/improvement in their child's behaviors, abilities, mood, sleep, and anxiety along with changes in their own mood, sleep, parenting skills, and family relationships. We performed t-tests and ANOVA analyses to assess the significance of perceived impact on each domain and potential differences in the impact across families with children of different ages, genders, and levels of required support as well as families that experienced different magnitudes of economic hardships. Results: Parents reported significant deterioration in their mood and sleep along with significant improvements in relationships with their spouse and child with ASD, and in their parenting skills. Parents also reported significant increases in the severity of tantrums, anxiety, and restricted and repetitive behavior symptoms along with significant improvements in social and communication abilities of their child with ASD. Ratings were significantly lower in families of ASD children who regularly require more support and in families that experienced economic hardships. Conclusions: While periods of home-quarantine create numerous hardships for families of children with ASD, they may also offer an opportunity for improving parenting skills, family relationships, and children's social communication abilities with potential relevance for improving remote services.&quot;,&quot;publisher&quot;:&quot;Elsevier Ltd&quot;,&quot;issue&quot;:&quot;6&quot;,&quot;volume&quot;:&quot;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F54A6C-7449-4132-8B6B-8B3E97688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527</Words>
  <Characters>3008</Characters>
  <Application>Microsoft Office Word</Application>
  <DocSecurity>0</DocSecurity>
  <Lines>25</Lines>
  <Paragraphs>7</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עידן מנשה</cp:lastModifiedBy>
  <cp:revision>14</cp:revision>
  <dcterms:created xsi:type="dcterms:W3CDTF">2023-06-11T08:19:00Z</dcterms:created>
  <dcterms:modified xsi:type="dcterms:W3CDTF">2023-06-13T08:34:00Z</dcterms:modified>
</cp:coreProperties>
</file>